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907FB1" w14:textId="56EF8B4B" w:rsidR="001A6DDB" w:rsidRPr="00166BA4" w:rsidRDefault="00653DE2" w:rsidP="001A6DDB">
      <w:pPr>
        <w:jc w:val="both"/>
        <w:rPr>
          <w:b/>
          <w:sz w:val="32"/>
          <w:lang w:val="en-US"/>
        </w:rPr>
      </w:pPr>
      <w:r>
        <w:rPr>
          <w:b/>
          <w:sz w:val="32"/>
          <w:lang w:val="en-US"/>
        </w:rPr>
        <w:t>Anhang</w:t>
      </w:r>
      <w:r w:rsidR="001A6DDB" w:rsidRPr="00166BA4">
        <w:rPr>
          <w:b/>
          <w:sz w:val="32"/>
          <w:lang w:val="en-US"/>
        </w:rPr>
        <w:t>.</w:t>
      </w:r>
    </w:p>
    <w:p w14:paraId="6F8EF071" w14:textId="77777777" w:rsidR="00BC3AB3" w:rsidRDefault="00BC3AB3" w:rsidP="001A6DDB">
      <w:pPr>
        <w:jc w:val="both"/>
        <w:rPr>
          <w:b/>
          <w:sz w:val="32"/>
          <w:lang w:val="en-US"/>
        </w:rPr>
      </w:pPr>
    </w:p>
    <w:p w14:paraId="04C07CD4" w14:textId="6F035A97" w:rsidR="001A6DDB" w:rsidRPr="00166BA4" w:rsidRDefault="001A6DDB" w:rsidP="001A6DDB">
      <w:pPr>
        <w:jc w:val="both"/>
        <w:rPr>
          <w:b/>
          <w:lang w:val="en-US"/>
        </w:rPr>
      </w:pPr>
      <w:r w:rsidRPr="00166BA4">
        <w:rPr>
          <w:b/>
          <w:sz w:val="32"/>
          <w:lang w:val="en-US"/>
        </w:rPr>
        <w:t xml:space="preserve">Northoff Scale for Subjective Experience in Catatonia (NSSC) </w:t>
      </w:r>
      <w:r w:rsidR="00653DE2">
        <w:rPr>
          <w:b/>
          <w:sz w:val="32"/>
          <w:lang w:val="en-US"/>
        </w:rPr>
        <w:t>–</w:t>
      </w:r>
      <w:r w:rsidRPr="00166BA4">
        <w:rPr>
          <w:b/>
          <w:sz w:val="32"/>
          <w:lang w:val="en-US"/>
        </w:rPr>
        <w:t xml:space="preserve"> </w:t>
      </w:r>
      <w:r w:rsidR="00653DE2">
        <w:rPr>
          <w:b/>
          <w:sz w:val="32"/>
          <w:lang w:val="en-US"/>
        </w:rPr>
        <w:t>deutsche Version</w:t>
      </w:r>
    </w:p>
    <w:p w14:paraId="678187F0" w14:textId="77777777" w:rsidR="001A6DDB" w:rsidRPr="00166BA4" w:rsidRDefault="001A6DDB" w:rsidP="001A6DDB">
      <w:pPr>
        <w:jc w:val="both"/>
        <w:rPr>
          <w:b/>
          <w:lang w:val="en-US"/>
        </w:rPr>
      </w:pPr>
    </w:p>
    <w:p w14:paraId="6F48E17E" w14:textId="77777777" w:rsidR="001A6DDB" w:rsidRPr="00166BA4" w:rsidRDefault="001A6DDB" w:rsidP="001A6DDB">
      <w:pPr>
        <w:jc w:val="both"/>
        <w:rPr>
          <w:b/>
          <w:sz w:val="32"/>
          <w:lang w:val="en-US"/>
        </w:rPr>
      </w:pPr>
      <w:r w:rsidRPr="00166BA4">
        <w:rPr>
          <w:b/>
          <w:sz w:val="32"/>
          <w:lang w:val="en-US"/>
        </w:rPr>
        <w:t>Patient ID:_______________</w:t>
      </w:r>
    </w:p>
    <w:p w14:paraId="59FFA0C6" w14:textId="2A9788D4" w:rsidR="001A6DDB" w:rsidRPr="00166BA4" w:rsidRDefault="00653DE2" w:rsidP="001A6DDB">
      <w:pPr>
        <w:jc w:val="both"/>
        <w:rPr>
          <w:b/>
          <w:sz w:val="32"/>
          <w:lang w:val="en-US"/>
        </w:rPr>
      </w:pPr>
      <w:r>
        <w:rPr>
          <w:b/>
          <w:sz w:val="32"/>
          <w:lang w:val="en-US"/>
        </w:rPr>
        <w:t>Datum</w:t>
      </w:r>
      <w:r w:rsidR="001A6DDB" w:rsidRPr="00166BA4">
        <w:rPr>
          <w:b/>
          <w:sz w:val="32"/>
          <w:lang w:val="en-US"/>
        </w:rPr>
        <w:t>:___________________</w:t>
      </w:r>
    </w:p>
    <w:p w14:paraId="05A1F342" w14:textId="77777777" w:rsidR="001A6DDB" w:rsidRDefault="001A6DDB" w:rsidP="002F7E48">
      <w:pPr>
        <w:rPr>
          <w:b/>
          <w:lang w:val="en-US"/>
        </w:rPr>
      </w:pPr>
    </w:p>
    <w:p w14:paraId="30FDED97" w14:textId="77777777" w:rsidR="001A6DDB" w:rsidRDefault="001A6DDB" w:rsidP="002F7E48">
      <w:pPr>
        <w:rPr>
          <w:b/>
          <w:lang w:val="en-US"/>
        </w:rPr>
      </w:pPr>
    </w:p>
    <w:p w14:paraId="16B10C6B" w14:textId="481E363F" w:rsidR="002F7E48" w:rsidRPr="00653DE2" w:rsidRDefault="002F7E48" w:rsidP="002F7E48">
      <w:pPr>
        <w:rPr>
          <w:b/>
          <w:sz w:val="24"/>
          <w:lang w:val="en-US"/>
        </w:rPr>
      </w:pPr>
      <w:r w:rsidRPr="00653DE2">
        <w:rPr>
          <w:b/>
          <w:sz w:val="24"/>
          <w:lang w:val="en-US"/>
        </w:rPr>
        <w:t>Northoff Scale for Subjective Experience in Catatonia (NSSC)</w:t>
      </w:r>
    </w:p>
    <w:p w14:paraId="2FA8D2DA" w14:textId="77777777" w:rsidR="001F7434" w:rsidRPr="003B4BC6" w:rsidRDefault="001F7434" w:rsidP="001F7434">
      <w:pPr>
        <w:autoSpaceDE w:val="0"/>
        <w:autoSpaceDN w:val="0"/>
        <w:adjustRightInd w:val="0"/>
        <w:spacing w:after="0" w:line="240" w:lineRule="auto"/>
        <w:rPr>
          <w:rFonts w:ascii="Times New Roman" w:hAnsi="Times New Roman" w:cs="Times New Roman"/>
          <w:sz w:val="24"/>
          <w:szCs w:val="24"/>
          <w:lang w:val="en-US"/>
        </w:rPr>
      </w:pPr>
    </w:p>
    <w:p w14:paraId="55353CA3" w14:textId="6D90065D" w:rsidR="00E83877" w:rsidRPr="003B4BC6" w:rsidRDefault="001F7434" w:rsidP="00E63538">
      <w:pPr>
        <w:jc w:val="both"/>
      </w:pPr>
      <w:r w:rsidRPr="003B4BC6">
        <w:t>Dieser Fragebogen dient dazu, Ihre innere Verfassung in der Zeit zu beschreiben, in der andere Menschen keinen richtigen Kontakt zu Ihnen fanden. Bitte kreuzen Sie bei den unten aufgeführten Fragen Ihre eigene Auffassung an.</w:t>
      </w:r>
    </w:p>
    <w:p w14:paraId="30949D71" w14:textId="1B6F50A5" w:rsidR="00E83877" w:rsidRPr="003B4BC6" w:rsidRDefault="00E83877" w:rsidP="00E83877">
      <w:pPr>
        <w:autoSpaceDE w:val="0"/>
        <w:autoSpaceDN w:val="0"/>
        <w:adjustRightInd w:val="0"/>
        <w:spacing w:after="0" w:line="240" w:lineRule="auto"/>
        <w:rPr>
          <w:rFonts w:cstheme="minorHAnsi"/>
        </w:rPr>
      </w:pPr>
      <w:r w:rsidRPr="003B4BC6">
        <w:rPr>
          <w:rFonts w:cstheme="minorHAnsi"/>
        </w:rPr>
        <w:t>0 = fehlen</w:t>
      </w:r>
      <w:r w:rsidR="00E63538">
        <w:rPr>
          <w:rFonts w:cstheme="minorHAnsi"/>
        </w:rPr>
        <w:t>de Abnormalitäten/Veränderungen.</w:t>
      </w:r>
    </w:p>
    <w:p w14:paraId="5068CAEC" w14:textId="5977310D" w:rsidR="00E83877" w:rsidRPr="003B4BC6" w:rsidRDefault="00E83877" w:rsidP="00E83877">
      <w:pPr>
        <w:autoSpaceDE w:val="0"/>
        <w:autoSpaceDN w:val="0"/>
        <w:adjustRightInd w:val="0"/>
        <w:spacing w:after="0" w:line="240" w:lineRule="auto"/>
        <w:rPr>
          <w:rFonts w:cstheme="minorHAnsi"/>
        </w:rPr>
      </w:pPr>
      <w:r w:rsidRPr="003B4BC6">
        <w:rPr>
          <w:rFonts w:cstheme="minorHAnsi"/>
        </w:rPr>
        <w:t xml:space="preserve">1 = Veränderung/Abnormalität definitiv vorhanden, aber mäßig und gelegentlich vorhanden mit der </w:t>
      </w:r>
      <w:r w:rsidR="00E63538">
        <w:rPr>
          <w:rFonts w:cstheme="minorHAnsi"/>
        </w:rPr>
        <w:t>Möglichkeit einer Unterbrechung.</w:t>
      </w:r>
    </w:p>
    <w:p w14:paraId="766421F6" w14:textId="4CA192F8" w:rsidR="00E83877" w:rsidRPr="003B4BC6" w:rsidRDefault="00E83877" w:rsidP="00E83877">
      <w:pPr>
        <w:autoSpaceDE w:val="0"/>
        <w:autoSpaceDN w:val="0"/>
        <w:adjustRightInd w:val="0"/>
        <w:spacing w:after="0" w:line="240" w:lineRule="auto"/>
        <w:rPr>
          <w:rFonts w:cstheme="minorHAnsi"/>
        </w:rPr>
      </w:pPr>
      <w:r w:rsidRPr="003B4BC6">
        <w:rPr>
          <w:rFonts w:cstheme="minorHAnsi"/>
        </w:rPr>
        <w:t>2 = Veränderung/Abnormalität ständig und gravierend vorhanden ohne Möglichkeit einer Unterbrechung</w:t>
      </w:r>
      <w:r w:rsidR="00E63538">
        <w:rPr>
          <w:rFonts w:cstheme="minorHAnsi"/>
        </w:rPr>
        <w:t>.</w:t>
      </w:r>
    </w:p>
    <w:p w14:paraId="6B01E970" w14:textId="6BD47AB6" w:rsidR="005B1893" w:rsidRPr="003B4BC6" w:rsidRDefault="005B1893" w:rsidP="002F7E48"/>
    <w:p w14:paraId="5174916D" w14:textId="041C7185" w:rsidR="00CC6BBE" w:rsidRPr="003B4BC6" w:rsidRDefault="00CC6BBE" w:rsidP="00CC6BBE">
      <w:pPr>
        <w:jc w:val="both"/>
      </w:pPr>
      <w:r w:rsidRPr="003B4BC6">
        <w:t xml:space="preserve">Bevor Sie mit der Beantwortung der Fragen beginnen, überlegen Sie wie gut Sie sich an die Zeit des katatonen Zustandes erinnern können. Nur wenn Sie „sehr gut“ oder „teilweise“ ankreuzen, </w:t>
      </w:r>
      <w:r w:rsidR="00764CEE" w:rsidRPr="003B4BC6">
        <w:t>ist es sinnvoll</w:t>
      </w:r>
      <w:r w:rsidRPr="003B4BC6">
        <w:t xml:space="preserve"> mit der Beantwortung der anderen Fragen weiter</w:t>
      </w:r>
      <w:r w:rsidR="00764CEE" w:rsidRPr="003B4BC6">
        <w:t>zu</w:t>
      </w:r>
      <w:r w:rsidRPr="003B4BC6">
        <w:t>machen.</w:t>
      </w:r>
    </w:p>
    <w:p w14:paraId="57BBA377" w14:textId="77777777" w:rsidR="00CC6BBE" w:rsidRPr="003B4BC6" w:rsidRDefault="00CC6BBE" w:rsidP="002F7E48"/>
    <w:p w14:paraId="5311774F" w14:textId="51A173CE" w:rsidR="009E7DFE" w:rsidRPr="003B4BC6" w:rsidRDefault="009E7DFE" w:rsidP="009E7DFE">
      <w:pPr>
        <w:pStyle w:val="Kommentartext"/>
        <w:rPr>
          <w:b/>
          <w:bCs/>
          <w:sz w:val="22"/>
          <w:szCs w:val="22"/>
        </w:rPr>
      </w:pPr>
      <w:r w:rsidRPr="003B4BC6">
        <w:rPr>
          <w:b/>
          <w:bCs/>
          <w:sz w:val="22"/>
          <w:szCs w:val="22"/>
        </w:rPr>
        <w:t xml:space="preserve">Ich erinnere mich an diese Zeit: </w:t>
      </w:r>
    </w:p>
    <w:p w14:paraId="057CEB48" w14:textId="25A0919F" w:rsidR="009E7DFE" w:rsidRPr="003B4BC6" w:rsidRDefault="009E7DFE" w:rsidP="009E7DFE">
      <w:pPr>
        <w:pStyle w:val="Kommentartext"/>
        <w:rPr>
          <w:sz w:val="22"/>
          <w:szCs w:val="22"/>
        </w:rPr>
      </w:pPr>
      <w:r w:rsidRPr="003B4BC6">
        <w:rPr>
          <w:sz w:val="22"/>
          <w:szCs w:val="22"/>
        </w:rPr>
        <w:t>0</w:t>
      </w:r>
      <w:r w:rsidR="00E836E3" w:rsidRPr="003B4BC6">
        <w:rPr>
          <w:rFonts w:ascii="Wingdings" w:hAnsi="Wingdings" w:cs="Wingdings"/>
          <w:sz w:val="26"/>
          <w:szCs w:val="26"/>
        </w:rPr>
        <w:t></w:t>
      </w:r>
      <w:r w:rsidR="00E836E3" w:rsidRPr="003B4BC6">
        <w:rPr>
          <w:rFonts w:ascii="Wingdings" w:hAnsi="Wingdings" w:cs="Wingdings"/>
          <w:sz w:val="26"/>
          <w:szCs w:val="26"/>
        </w:rPr>
        <w:t></w:t>
      </w:r>
      <w:r w:rsidRPr="003B4BC6">
        <w:rPr>
          <w:sz w:val="22"/>
          <w:szCs w:val="22"/>
        </w:rPr>
        <w:t>Sehr gut</w:t>
      </w:r>
    </w:p>
    <w:p w14:paraId="4B78F3EA" w14:textId="4487B7BC" w:rsidR="009E7DFE" w:rsidRPr="003B4BC6" w:rsidRDefault="009E7DFE" w:rsidP="009E7DFE">
      <w:pPr>
        <w:pStyle w:val="Kommentartext"/>
        <w:rPr>
          <w:sz w:val="22"/>
          <w:szCs w:val="22"/>
        </w:rPr>
      </w:pPr>
      <w:r w:rsidRPr="003B4BC6">
        <w:rPr>
          <w:sz w:val="22"/>
          <w:szCs w:val="22"/>
        </w:rPr>
        <w:t>1</w:t>
      </w:r>
      <w:r w:rsidR="00E836E3" w:rsidRPr="003B4BC6">
        <w:rPr>
          <w:rFonts w:ascii="Wingdings" w:hAnsi="Wingdings" w:cs="Wingdings"/>
          <w:sz w:val="26"/>
          <w:szCs w:val="26"/>
        </w:rPr>
        <w:t></w:t>
      </w:r>
      <w:r w:rsidR="00E836E3" w:rsidRPr="003B4BC6">
        <w:rPr>
          <w:rFonts w:ascii="Wingdings" w:hAnsi="Wingdings" w:cs="Wingdings"/>
          <w:sz w:val="26"/>
          <w:szCs w:val="26"/>
        </w:rPr>
        <w:t></w:t>
      </w:r>
      <w:r w:rsidRPr="003B4BC6">
        <w:rPr>
          <w:sz w:val="22"/>
          <w:szCs w:val="22"/>
        </w:rPr>
        <w:t>Teilweise</w:t>
      </w:r>
    </w:p>
    <w:p w14:paraId="0E8C4F25" w14:textId="15A5D80E" w:rsidR="009E7DFE" w:rsidRPr="003B4BC6" w:rsidRDefault="009E7DFE" w:rsidP="009E7DFE">
      <w:r w:rsidRPr="003B4BC6">
        <w:t>2</w:t>
      </w:r>
      <w:r w:rsidR="00E836E3" w:rsidRPr="003B4BC6">
        <w:rPr>
          <w:rFonts w:ascii="Wingdings" w:hAnsi="Wingdings" w:cs="Wingdings"/>
          <w:sz w:val="26"/>
          <w:szCs w:val="26"/>
        </w:rPr>
        <w:t></w:t>
      </w:r>
      <w:r w:rsidR="00E836E3" w:rsidRPr="003B4BC6">
        <w:rPr>
          <w:rFonts w:ascii="Wingdings" w:hAnsi="Wingdings" w:cs="Wingdings"/>
          <w:sz w:val="26"/>
          <w:szCs w:val="26"/>
        </w:rPr>
        <w:t></w:t>
      </w:r>
      <w:r w:rsidRPr="003B4BC6">
        <w:t>Gar nicht</w:t>
      </w:r>
    </w:p>
    <w:p w14:paraId="192E39CC" w14:textId="77777777" w:rsidR="009E7DFE" w:rsidRPr="003B4BC6" w:rsidRDefault="009E7DFE" w:rsidP="002F7E48"/>
    <w:p w14:paraId="3E6748BB" w14:textId="77777777" w:rsidR="00522C7A" w:rsidRPr="003B4BC6" w:rsidRDefault="002F7E48" w:rsidP="002F7E48">
      <w:pPr>
        <w:rPr>
          <w:b/>
        </w:rPr>
      </w:pPr>
      <w:r w:rsidRPr="003B4BC6">
        <w:rPr>
          <w:b/>
        </w:rPr>
        <w:t>1 - Bewegungen ausführen</w:t>
      </w:r>
    </w:p>
    <w:p w14:paraId="1B5E077A" w14:textId="3F9FC260" w:rsidR="002F7E48" w:rsidRPr="003B4BC6" w:rsidRDefault="00C83A2A" w:rsidP="002F7E48">
      <w:r w:rsidRPr="003B4BC6">
        <w:t>0</w:t>
      </w:r>
      <w:r w:rsidR="002F7E48" w:rsidRPr="003B4BC6">
        <w:rPr>
          <w:rFonts w:ascii="Wingdings" w:hAnsi="Wingdings" w:cs="Wingdings"/>
          <w:sz w:val="26"/>
          <w:szCs w:val="26"/>
        </w:rPr>
        <w:t></w:t>
      </w:r>
      <w:r w:rsidR="002F7E48" w:rsidRPr="003B4BC6">
        <w:rPr>
          <w:rFonts w:ascii="Wingdings" w:hAnsi="Wingdings" w:cs="Wingdings"/>
          <w:sz w:val="26"/>
          <w:szCs w:val="26"/>
        </w:rPr>
        <w:tab/>
      </w:r>
      <w:r w:rsidR="002F7E48" w:rsidRPr="003B4BC6">
        <w:t>Ich hatte keine Probleme, Bewegungen auszuführen</w:t>
      </w:r>
      <w:r w:rsidR="005B231C" w:rsidRPr="003B4BC6">
        <w:t>.</w:t>
      </w:r>
    </w:p>
    <w:p w14:paraId="0151891F" w14:textId="6EF0B8BC" w:rsidR="002F7E48" w:rsidRPr="003B4BC6" w:rsidRDefault="00C83A2A" w:rsidP="00F96988">
      <w:pPr>
        <w:ind w:left="708" w:hanging="708"/>
      </w:pPr>
      <w:r w:rsidRPr="003B4BC6">
        <w:t>1</w:t>
      </w:r>
      <w:r w:rsidR="002F7E48" w:rsidRPr="003B4BC6">
        <w:rPr>
          <w:rFonts w:ascii="Wingdings" w:hAnsi="Wingdings" w:cs="Wingdings"/>
          <w:sz w:val="26"/>
          <w:szCs w:val="26"/>
        </w:rPr>
        <w:t></w:t>
      </w:r>
      <w:r w:rsidR="002F7E48" w:rsidRPr="003B4BC6">
        <w:rPr>
          <w:rFonts w:ascii="Wingdings" w:hAnsi="Wingdings" w:cs="Wingdings"/>
          <w:sz w:val="26"/>
          <w:szCs w:val="26"/>
        </w:rPr>
        <w:tab/>
      </w:r>
      <w:r w:rsidR="002F7E48" w:rsidRPr="003B4BC6">
        <w:t xml:space="preserve">Ich hatte </w:t>
      </w:r>
      <w:r w:rsidR="00F96988" w:rsidRPr="003B4BC6">
        <w:t>definitiv Probleme, Bewegungen auszuführen, allerdings nur mäßig und gelegentlich</w:t>
      </w:r>
      <w:r w:rsidR="005B231C" w:rsidRPr="003B4BC6">
        <w:t>.</w:t>
      </w:r>
    </w:p>
    <w:p w14:paraId="30062DC6" w14:textId="23EBF8AA" w:rsidR="002F7E48" w:rsidRPr="003B4BC6" w:rsidRDefault="00C83A2A" w:rsidP="002F7E48">
      <w:r w:rsidRPr="003B4BC6">
        <w:lastRenderedPageBreak/>
        <w:t>2</w:t>
      </w:r>
      <w:r w:rsidR="002F7E48" w:rsidRPr="003B4BC6">
        <w:rPr>
          <w:rFonts w:ascii="Wingdings" w:hAnsi="Wingdings" w:cs="Wingdings"/>
          <w:sz w:val="26"/>
          <w:szCs w:val="26"/>
        </w:rPr>
        <w:t></w:t>
      </w:r>
      <w:r w:rsidR="002F7E48" w:rsidRPr="003B4BC6">
        <w:rPr>
          <w:rFonts w:ascii="Wingdings" w:hAnsi="Wingdings" w:cs="Wingdings"/>
          <w:sz w:val="26"/>
          <w:szCs w:val="26"/>
        </w:rPr>
        <w:tab/>
      </w:r>
      <w:r w:rsidR="002F7E48" w:rsidRPr="003B4BC6">
        <w:t xml:space="preserve">Ich </w:t>
      </w:r>
      <w:r w:rsidR="00F96988" w:rsidRPr="003B4BC6">
        <w:t>konnte keine Bewegung mehr ausführen</w:t>
      </w:r>
      <w:r w:rsidR="005B231C" w:rsidRPr="003B4BC6">
        <w:t>.</w:t>
      </w:r>
    </w:p>
    <w:p w14:paraId="55C3C8F6" w14:textId="77777777" w:rsidR="00F96988" w:rsidRPr="003B4BC6" w:rsidRDefault="00F96988" w:rsidP="002F7E48">
      <w:pPr>
        <w:rPr>
          <w:b/>
        </w:rPr>
      </w:pPr>
    </w:p>
    <w:p w14:paraId="431A77FD" w14:textId="77777777" w:rsidR="002F7E48" w:rsidRPr="003B4BC6" w:rsidRDefault="002F7E48" w:rsidP="002F7E48">
      <w:pPr>
        <w:rPr>
          <w:b/>
        </w:rPr>
      </w:pPr>
      <w:r w:rsidRPr="003B4BC6">
        <w:rPr>
          <w:b/>
        </w:rPr>
        <w:t>2 - Wille</w:t>
      </w:r>
    </w:p>
    <w:p w14:paraId="6979ECEA" w14:textId="6E0841F6" w:rsidR="002F7E48" w:rsidRPr="003B4BC6" w:rsidRDefault="00C83A2A" w:rsidP="002F7E48">
      <w:r w:rsidRPr="003B4BC6">
        <w:t>0</w:t>
      </w:r>
      <w:r w:rsidR="002F7E48" w:rsidRPr="003B4BC6">
        <w:rPr>
          <w:rFonts w:ascii="Wingdings" w:hAnsi="Wingdings" w:cs="Wingdings"/>
          <w:sz w:val="26"/>
          <w:szCs w:val="26"/>
        </w:rPr>
        <w:t></w:t>
      </w:r>
      <w:r w:rsidR="002F7E48" w:rsidRPr="003B4BC6">
        <w:rPr>
          <w:rFonts w:ascii="Wingdings" w:hAnsi="Wingdings" w:cs="Wingdings"/>
          <w:sz w:val="26"/>
          <w:szCs w:val="26"/>
        </w:rPr>
        <w:tab/>
      </w:r>
      <w:r w:rsidR="002F7E48" w:rsidRPr="003B4BC6">
        <w:t>Mein Wille war ganz frei und nicht blockiert</w:t>
      </w:r>
      <w:r w:rsidR="00FB6EDD" w:rsidRPr="003B4BC6">
        <w:t>/beeinflusst</w:t>
      </w:r>
      <w:r w:rsidR="005B231C" w:rsidRPr="003B4BC6">
        <w:t>.</w:t>
      </w:r>
    </w:p>
    <w:p w14:paraId="0582BC35" w14:textId="15841A86" w:rsidR="002F7E48" w:rsidRPr="003B4BC6" w:rsidRDefault="00C83A2A" w:rsidP="002F7E48">
      <w:r w:rsidRPr="003B4BC6">
        <w:t>1</w:t>
      </w:r>
      <w:r w:rsidR="002F7E48" w:rsidRPr="003B4BC6">
        <w:rPr>
          <w:rFonts w:ascii="Wingdings" w:hAnsi="Wingdings" w:cs="Wingdings"/>
          <w:sz w:val="26"/>
          <w:szCs w:val="26"/>
        </w:rPr>
        <w:t></w:t>
      </w:r>
      <w:r w:rsidR="002F7E48" w:rsidRPr="003B4BC6">
        <w:rPr>
          <w:rFonts w:ascii="Wingdings" w:hAnsi="Wingdings" w:cs="Wingdings"/>
          <w:sz w:val="26"/>
          <w:szCs w:val="26"/>
        </w:rPr>
        <w:tab/>
      </w:r>
      <w:r w:rsidR="002F7E48" w:rsidRPr="003B4BC6">
        <w:t xml:space="preserve">Mein Wille war </w:t>
      </w:r>
      <w:r w:rsidR="00F96988" w:rsidRPr="003B4BC6">
        <w:t>definitiv blockiert, allerdings nur mäßig und gelegentlich</w:t>
      </w:r>
      <w:r w:rsidR="005B231C" w:rsidRPr="003B4BC6">
        <w:t>.</w:t>
      </w:r>
    </w:p>
    <w:p w14:paraId="60E44FA0" w14:textId="2840CBDD" w:rsidR="002F7E48" w:rsidRPr="003B4BC6" w:rsidRDefault="00F96988" w:rsidP="002F7E48">
      <w:r w:rsidRPr="003B4BC6">
        <w:t>2</w:t>
      </w:r>
      <w:r w:rsidR="002F7E48" w:rsidRPr="003B4BC6">
        <w:rPr>
          <w:rFonts w:ascii="Wingdings" w:hAnsi="Wingdings" w:cs="Wingdings"/>
          <w:sz w:val="26"/>
          <w:szCs w:val="26"/>
        </w:rPr>
        <w:t></w:t>
      </w:r>
      <w:r w:rsidR="002F7E48" w:rsidRPr="003B4BC6">
        <w:rPr>
          <w:rFonts w:ascii="Wingdings" w:hAnsi="Wingdings" w:cs="Wingdings"/>
          <w:sz w:val="26"/>
          <w:szCs w:val="26"/>
        </w:rPr>
        <w:tab/>
      </w:r>
      <w:r w:rsidR="002F7E48" w:rsidRPr="003B4BC6">
        <w:t>Mein Wille war total blockiert</w:t>
      </w:r>
      <w:r w:rsidR="00FB6EDD" w:rsidRPr="003B4BC6">
        <w:t>/beeinflusst</w:t>
      </w:r>
      <w:r w:rsidR="005B231C" w:rsidRPr="003B4BC6">
        <w:t>.</w:t>
      </w:r>
    </w:p>
    <w:p w14:paraId="31CF9906" w14:textId="77777777" w:rsidR="002F7E48" w:rsidRPr="003B4BC6" w:rsidRDefault="002F7E48" w:rsidP="002F7E48">
      <w:pPr>
        <w:rPr>
          <w:rFonts w:ascii="Wingdings" w:hAnsi="Wingdings" w:cs="Wingdings"/>
          <w:b/>
          <w:sz w:val="26"/>
          <w:szCs w:val="26"/>
        </w:rPr>
      </w:pPr>
    </w:p>
    <w:p w14:paraId="042E443D" w14:textId="77777777" w:rsidR="002F7E48" w:rsidRPr="003B4BC6" w:rsidRDefault="002F7E48" w:rsidP="002F7E48">
      <w:pPr>
        <w:rPr>
          <w:b/>
        </w:rPr>
      </w:pPr>
      <w:r w:rsidRPr="003B4BC6">
        <w:rPr>
          <w:b/>
        </w:rPr>
        <w:t>3 - Sprachliche Probleme</w:t>
      </w:r>
    </w:p>
    <w:p w14:paraId="7DFC8F74" w14:textId="25DADF1A" w:rsidR="002F7E48" w:rsidRPr="003B4BC6" w:rsidRDefault="00C83A2A" w:rsidP="002F7E48">
      <w:r w:rsidRPr="003B4BC6">
        <w:t>0</w:t>
      </w:r>
      <w:r w:rsidR="002F7E48" w:rsidRPr="003B4BC6">
        <w:rPr>
          <w:rFonts w:ascii="Wingdings" w:hAnsi="Wingdings" w:cs="Wingdings"/>
          <w:sz w:val="26"/>
          <w:szCs w:val="26"/>
        </w:rPr>
        <w:t></w:t>
      </w:r>
      <w:r w:rsidR="002F7E48" w:rsidRPr="003B4BC6">
        <w:rPr>
          <w:rFonts w:ascii="Wingdings" w:hAnsi="Wingdings" w:cs="Wingdings"/>
          <w:sz w:val="26"/>
          <w:szCs w:val="26"/>
        </w:rPr>
        <w:tab/>
      </w:r>
      <w:r w:rsidR="002F7E48" w:rsidRPr="003B4BC6">
        <w:t>Ich hatte keine Probleme, mich sprachlich zu äußern</w:t>
      </w:r>
      <w:r w:rsidR="005B231C" w:rsidRPr="003B4BC6">
        <w:t>.</w:t>
      </w:r>
    </w:p>
    <w:p w14:paraId="5D18574A" w14:textId="58ADABA8" w:rsidR="002F7E48" w:rsidRPr="003B4BC6" w:rsidRDefault="00C83A2A" w:rsidP="00F96988">
      <w:pPr>
        <w:ind w:left="708" w:hanging="708"/>
      </w:pPr>
      <w:r w:rsidRPr="003B4BC6">
        <w:t>1</w:t>
      </w:r>
      <w:r w:rsidR="002F7E48" w:rsidRPr="003B4BC6">
        <w:rPr>
          <w:rFonts w:ascii="Wingdings" w:hAnsi="Wingdings" w:cs="Wingdings"/>
          <w:sz w:val="26"/>
          <w:szCs w:val="26"/>
        </w:rPr>
        <w:t></w:t>
      </w:r>
      <w:r w:rsidR="002F7E48" w:rsidRPr="003B4BC6">
        <w:rPr>
          <w:rFonts w:ascii="Wingdings" w:hAnsi="Wingdings" w:cs="Wingdings"/>
          <w:sz w:val="26"/>
          <w:szCs w:val="26"/>
        </w:rPr>
        <w:tab/>
      </w:r>
      <w:r w:rsidR="002F7E48" w:rsidRPr="003B4BC6">
        <w:t xml:space="preserve">Ich hatte </w:t>
      </w:r>
      <w:r w:rsidR="00F96988" w:rsidRPr="003B4BC6">
        <w:t>definitiv Probleme, mich sprachlich zu äußern, allerdings nur mäßig und gelegentlich</w:t>
      </w:r>
      <w:r w:rsidR="005B231C" w:rsidRPr="003B4BC6">
        <w:t>.</w:t>
      </w:r>
    </w:p>
    <w:p w14:paraId="65E2357B" w14:textId="199F2340" w:rsidR="00382DFC" w:rsidRPr="003B4BC6" w:rsidRDefault="00F96988" w:rsidP="00382DFC">
      <w:r w:rsidRPr="003B4BC6">
        <w:t>2</w:t>
      </w:r>
      <w:r w:rsidR="002F7E48" w:rsidRPr="003B4BC6">
        <w:rPr>
          <w:rFonts w:ascii="Wingdings" w:hAnsi="Wingdings" w:cs="Wingdings"/>
          <w:sz w:val="26"/>
          <w:szCs w:val="26"/>
        </w:rPr>
        <w:t></w:t>
      </w:r>
      <w:r w:rsidR="002F7E48" w:rsidRPr="003B4BC6">
        <w:rPr>
          <w:rFonts w:ascii="Wingdings" w:hAnsi="Wingdings" w:cs="Wingdings"/>
          <w:sz w:val="26"/>
          <w:szCs w:val="26"/>
        </w:rPr>
        <w:tab/>
      </w:r>
      <w:r w:rsidR="002F7E48" w:rsidRPr="003B4BC6">
        <w:t>Ich konnte kein Wort mehr herausbringen</w:t>
      </w:r>
      <w:r w:rsidR="005B231C" w:rsidRPr="003B4BC6">
        <w:t>.</w:t>
      </w:r>
    </w:p>
    <w:p w14:paraId="53028E77" w14:textId="1BFF50F0" w:rsidR="00C83A2A" w:rsidRPr="003B4BC6" w:rsidRDefault="00C83A2A" w:rsidP="00382DFC"/>
    <w:p w14:paraId="2CD0C84D" w14:textId="77777777" w:rsidR="00E836E3" w:rsidRPr="003B4BC6" w:rsidRDefault="00E836E3" w:rsidP="00382DFC"/>
    <w:p w14:paraId="26661A48" w14:textId="074C0CF5" w:rsidR="00382DFC" w:rsidRPr="003B4BC6" w:rsidRDefault="00382DFC" w:rsidP="00382DFC">
      <w:pPr>
        <w:rPr>
          <w:b/>
        </w:rPr>
      </w:pPr>
      <w:r w:rsidRPr="003B4BC6">
        <w:rPr>
          <w:b/>
        </w:rPr>
        <w:t xml:space="preserve">4 - Ideen </w:t>
      </w:r>
      <w:r w:rsidR="00FB6EDD" w:rsidRPr="003B4BC6">
        <w:rPr>
          <w:b/>
        </w:rPr>
        <w:t xml:space="preserve">motorisch </w:t>
      </w:r>
      <w:r w:rsidR="00F96988" w:rsidRPr="003B4BC6">
        <w:rPr>
          <w:b/>
        </w:rPr>
        <w:t>um</w:t>
      </w:r>
      <w:r w:rsidRPr="003B4BC6">
        <w:rPr>
          <w:b/>
        </w:rPr>
        <w:t>setzen</w:t>
      </w:r>
    </w:p>
    <w:p w14:paraId="360B0EA7" w14:textId="31841060" w:rsidR="00382DFC" w:rsidRPr="003B4BC6" w:rsidRDefault="00C83A2A" w:rsidP="00382DFC">
      <w:r w:rsidRPr="003B4BC6">
        <w:t>0</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 xml:space="preserve">Ich konnte meine Ideen </w:t>
      </w:r>
      <w:r w:rsidR="00FB6EDD" w:rsidRPr="003B4BC6">
        <w:t xml:space="preserve">motorisch </w:t>
      </w:r>
      <w:r w:rsidR="00DD0BA8" w:rsidRPr="003B4BC6">
        <w:t>umzusetzen</w:t>
      </w:r>
      <w:r w:rsidR="005B231C" w:rsidRPr="003B4BC6">
        <w:t>.</w:t>
      </w:r>
    </w:p>
    <w:p w14:paraId="613DF5FB" w14:textId="60A105E4" w:rsidR="00382DFC" w:rsidRPr="003B4BC6" w:rsidRDefault="00C83A2A" w:rsidP="00382DFC">
      <w:r w:rsidRPr="003B4BC6">
        <w:t>1</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 xml:space="preserve">Ich hatte </w:t>
      </w:r>
      <w:r w:rsidR="00F96988" w:rsidRPr="003B4BC6">
        <w:t>definitiv Probleme</w:t>
      </w:r>
      <w:r w:rsidR="00382DFC" w:rsidRPr="003B4BC6">
        <w:t xml:space="preserve">, meine Ideen </w:t>
      </w:r>
      <w:r w:rsidR="00FB6EDD" w:rsidRPr="003B4BC6">
        <w:t xml:space="preserve">motorisch </w:t>
      </w:r>
      <w:r w:rsidR="00DD0BA8" w:rsidRPr="003B4BC6">
        <w:t>umzusetzen</w:t>
      </w:r>
      <w:r w:rsidR="00F96988" w:rsidRPr="003B4BC6">
        <w:t xml:space="preserve">, allerdings nur mäßig und </w:t>
      </w:r>
      <w:r w:rsidR="00E836E3" w:rsidRPr="003B4BC6">
        <w:tab/>
      </w:r>
      <w:r w:rsidR="00F96988" w:rsidRPr="003B4BC6">
        <w:t>gelegentlich</w:t>
      </w:r>
      <w:r w:rsidR="005B231C" w:rsidRPr="003B4BC6">
        <w:t>.</w:t>
      </w:r>
    </w:p>
    <w:p w14:paraId="53086AB8" w14:textId="5B38EAF3" w:rsidR="00382DFC" w:rsidRPr="003B4BC6" w:rsidRDefault="00F96988" w:rsidP="00382DFC">
      <w:r w:rsidRPr="003B4BC6">
        <w:t>2</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 xml:space="preserve">Ich konnte meine Ideen </w:t>
      </w:r>
      <w:r w:rsidRPr="003B4BC6">
        <w:t xml:space="preserve">überhaupt </w:t>
      </w:r>
      <w:r w:rsidR="00382DFC" w:rsidRPr="003B4BC6">
        <w:t xml:space="preserve">nicht </w:t>
      </w:r>
      <w:r w:rsidR="00FB6EDD" w:rsidRPr="003B4BC6">
        <w:t xml:space="preserve">motorisch </w:t>
      </w:r>
      <w:r w:rsidR="00DD0BA8" w:rsidRPr="003B4BC6">
        <w:t>umsetzen</w:t>
      </w:r>
      <w:r w:rsidR="005B231C" w:rsidRPr="003B4BC6">
        <w:t>.</w:t>
      </w:r>
    </w:p>
    <w:p w14:paraId="04F2F940" w14:textId="5476C5A4" w:rsidR="00382DFC" w:rsidRPr="003B4BC6" w:rsidRDefault="00382DFC" w:rsidP="00382DFC"/>
    <w:p w14:paraId="6B890B01" w14:textId="77777777" w:rsidR="0084257D" w:rsidRPr="003B4BC6" w:rsidRDefault="0084257D" w:rsidP="00382DFC"/>
    <w:p w14:paraId="7850CF02" w14:textId="17591FA1" w:rsidR="00382DFC" w:rsidRPr="003B4BC6" w:rsidRDefault="00382DFC" w:rsidP="00382DFC">
      <w:pPr>
        <w:rPr>
          <w:b/>
        </w:rPr>
      </w:pPr>
      <w:r w:rsidRPr="003B4BC6">
        <w:rPr>
          <w:b/>
        </w:rPr>
        <w:t xml:space="preserve">5 - Freude </w:t>
      </w:r>
    </w:p>
    <w:p w14:paraId="4F2279DC" w14:textId="3EE180EB" w:rsidR="00382DFC" w:rsidRPr="003B4BC6" w:rsidRDefault="00C83A2A" w:rsidP="00382DFC">
      <w:r w:rsidRPr="003B4BC6">
        <w:t>0</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Ich hatte intensive Gefühle der Freude</w:t>
      </w:r>
      <w:r w:rsidR="005B231C" w:rsidRPr="003B4BC6">
        <w:t>.</w:t>
      </w:r>
    </w:p>
    <w:p w14:paraId="78A9C9C1" w14:textId="6C1B8299" w:rsidR="00382DFC" w:rsidRPr="003B4BC6" w:rsidRDefault="00C83A2A" w:rsidP="00382DFC">
      <w:r w:rsidRPr="003B4BC6">
        <w:t>1</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Ich hatte</w:t>
      </w:r>
      <w:r w:rsidR="00F96988" w:rsidRPr="003B4BC6">
        <w:t xml:space="preserve"> definitiv</w:t>
      </w:r>
      <w:r w:rsidR="00382DFC" w:rsidRPr="003B4BC6">
        <w:t xml:space="preserve"> </w:t>
      </w:r>
      <w:r w:rsidR="00F96988" w:rsidRPr="003B4BC6">
        <w:t>Gefühle der Freude, allerdings nur mäßig und gelegentlich</w:t>
      </w:r>
      <w:r w:rsidR="005B231C" w:rsidRPr="003B4BC6">
        <w:t>.</w:t>
      </w:r>
    </w:p>
    <w:p w14:paraId="4F71BD43" w14:textId="766E0F81" w:rsidR="00382DFC" w:rsidRPr="003B4BC6" w:rsidRDefault="00F96988" w:rsidP="00382DFC">
      <w:r w:rsidRPr="003B4BC6">
        <w:t>2</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 xml:space="preserve">Ich hatte </w:t>
      </w:r>
      <w:r w:rsidR="0040518B" w:rsidRPr="003B4BC6">
        <w:t>keine</w:t>
      </w:r>
      <w:r w:rsidRPr="003B4BC6">
        <w:t xml:space="preserve"> Gefühle der</w:t>
      </w:r>
      <w:r w:rsidR="0040518B" w:rsidRPr="003B4BC6">
        <w:t xml:space="preserve"> Freude</w:t>
      </w:r>
      <w:r w:rsidR="005B231C" w:rsidRPr="003B4BC6">
        <w:t>.</w:t>
      </w:r>
    </w:p>
    <w:p w14:paraId="76D5B691" w14:textId="7FC9C565" w:rsidR="0040518B" w:rsidRPr="003B4BC6" w:rsidRDefault="0040518B" w:rsidP="00382DFC"/>
    <w:p w14:paraId="4935C321" w14:textId="7C5BB3EE" w:rsidR="00DD0BA8" w:rsidRPr="003B4BC6" w:rsidRDefault="00DD0BA8" w:rsidP="00DD0BA8">
      <w:r w:rsidRPr="003B4BC6">
        <w:rPr>
          <w:b/>
        </w:rPr>
        <w:t>6 - Angst</w:t>
      </w:r>
    </w:p>
    <w:p w14:paraId="2E8B9292" w14:textId="7755C5AA" w:rsidR="00DD0BA8" w:rsidRPr="003B4BC6" w:rsidRDefault="00C83A2A" w:rsidP="00DD0BA8">
      <w:r w:rsidRPr="003B4BC6">
        <w:t>0</w:t>
      </w:r>
      <w:r w:rsidR="00DD0BA8" w:rsidRPr="003B4BC6">
        <w:rPr>
          <w:rFonts w:ascii="Wingdings" w:hAnsi="Wingdings" w:cs="Wingdings"/>
          <w:sz w:val="26"/>
          <w:szCs w:val="26"/>
        </w:rPr>
        <w:t></w:t>
      </w:r>
      <w:r w:rsidR="00DD0BA8" w:rsidRPr="003B4BC6">
        <w:rPr>
          <w:rFonts w:ascii="Wingdings" w:hAnsi="Wingdings" w:cs="Wingdings"/>
          <w:sz w:val="26"/>
          <w:szCs w:val="26"/>
        </w:rPr>
        <w:tab/>
      </w:r>
      <w:r w:rsidR="00DD0BA8" w:rsidRPr="003B4BC6">
        <w:t xml:space="preserve">Ich hatte </w:t>
      </w:r>
      <w:r w:rsidR="0040518B" w:rsidRPr="003B4BC6">
        <w:t>keine Angst</w:t>
      </w:r>
      <w:r w:rsidR="005B231C" w:rsidRPr="003B4BC6">
        <w:t>.</w:t>
      </w:r>
    </w:p>
    <w:p w14:paraId="3B82ACC0" w14:textId="308D0A10" w:rsidR="00DD0BA8" w:rsidRPr="003B4BC6" w:rsidRDefault="00C83A2A" w:rsidP="00DD0BA8">
      <w:r w:rsidRPr="003B4BC6">
        <w:t>1</w:t>
      </w:r>
      <w:r w:rsidR="00DD0BA8" w:rsidRPr="003B4BC6">
        <w:rPr>
          <w:rFonts w:ascii="Wingdings" w:hAnsi="Wingdings" w:cs="Wingdings"/>
          <w:sz w:val="26"/>
          <w:szCs w:val="26"/>
        </w:rPr>
        <w:t></w:t>
      </w:r>
      <w:r w:rsidR="00DD0BA8" w:rsidRPr="003B4BC6">
        <w:rPr>
          <w:rFonts w:ascii="Wingdings" w:hAnsi="Wingdings" w:cs="Wingdings"/>
          <w:sz w:val="26"/>
          <w:szCs w:val="26"/>
        </w:rPr>
        <w:tab/>
      </w:r>
      <w:r w:rsidR="00DD0BA8" w:rsidRPr="003B4BC6">
        <w:t xml:space="preserve">Ich </w:t>
      </w:r>
      <w:r w:rsidR="005B231C" w:rsidRPr="003B4BC6">
        <w:t xml:space="preserve">hatte </w:t>
      </w:r>
      <w:r w:rsidR="00F96988" w:rsidRPr="003B4BC6">
        <w:t>definitiv Gefühle der Angst, allerdings nur mäßig und gelegentlich</w:t>
      </w:r>
      <w:r w:rsidR="005B231C" w:rsidRPr="003B4BC6">
        <w:t>.</w:t>
      </w:r>
    </w:p>
    <w:p w14:paraId="5500FAB4" w14:textId="2DC7D2AB" w:rsidR="00DD0BA8" w:rsidRDefault="00F96988" w:rsidP="00DD0BA8">
      <w:r w:rsidRPr="003B4BC6">
        <w:t>2</w:t>
      </w:r>
      <w:r w:rsidR="00DD0BA8" w:rsidRPr="003B4BC6">
        <w:rPr>
          <w:rFonts w:ascii="Wingdings" w:hAnsi="Wingdings" w:cs="Wingdings"/>
          <w:sz w:val="26"/>
          <w:szCs w:val="26"/>
        </w:rPr>
        <w:t></w:t>
      </w:r>
      <w:r w:rsidR="00DD0BA8" w:rsidRPr="003B4BC6">
        <w:rPr>
          <w:rFonts w:ascii="Wingdings" w:hAnsi="Wingdings" w:cs="Wingdings"/>
          <w:sz w:val="26"/>
          <w:szCs w:val="26"/>
        </w:rPr>
        <w:tab/>
      </w:r>
      <w:r w:rsidR="00DD0BA8" w:rsidRPr="003B4BC6">
        <w:t>Ich hatte intensive Gefühle der Angst</w:t>
      </w:r>
      <w:r w:rsidR="005B231C" w:rsidRPr="003B4BC6">
        <w:t>.</w:t>
      </w:r>
    </w:p>
    <w:p w14:paraId="4951088F" w14:textId="77777777" w:rsidR="00E63538" w:rsidRPr="003B4BC6" w:rsidRDefault="00E63538" w:rsidP="00DD0BA8"/>
    <w:p w14:paraId="30E48101" w14:textId="49AA7B24" w:rsidR="00DD0BA8" w:rsidRPr="003B4BC6" w:rsidRDefault="00DD0BA8" w:rsidP="00382DFC"/>
    <w:p w14:paraId="329D4032" w14:textId="1DA84AF7" w:rsidR="00382DFC" w:rsidRPr="003B4BC6" w:rsidRDefault="0027716D" w:rsidP="00382DFC">
      <w:pPr>
        <w:rPr>
          <w:b/>
        </w:rPr>
      </w:pPr>
      <w:r w:rsidRPr="003B4BC6">
        <w:rPr>
          <w:b/>
        </w:rPr>
        <w:lastRenderedPageBreak/>
        <w:t xml:space="preserve">7 </w:t>
      </w:r>
      <w:r w:rsidR="00382DFC" w:rsidRPr="003B4BC6">
        <w:rPr>
          <w:b/>
        </w:rPr>
        <w:t>- Gefühle</w:t>
      </w:r>
    </w:p>
    <w:p w14:paraId="55B49634" w14:textId="01A5E51D" w:rsidR="00382DFC" w:rsidRPr="003B4BC6" w:rsidRDefault="00C83A2A" w:rsidP="00382DFC">
      <w:r w:rsidRPr="003B4BC6">
        <w:t>0</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Diese Gefühle störten mich nicht</w:t>
      </w:r>
      <w:r w:rsidR="005B231C" w:rsidRPr="003B4BC6">
        <w:t>.</w:t>
      </w:r>
    </w:p>
    <w:p w14:paraId="0BF33324" w14:textId="50F349DD" w:rsidR="00382DFC" w:rsidRPr="003B4BC6" w:rsidRDefault="00C83A2A" w:rsidP="00382DFC">
      <w:r w:rsidRPr="003B4BC6">
        <w:t>1</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 xml:space="preserve">Diese Gefühle </w:t>
      </w:r>
      <w:r w:rsidR="00F96988" w:rsidRPr="003B4BC6">
        <w:t>haben mich definitiv gestört, allerdings nur mäßig und gelegentlich</w:t>
      </w:r>
      <w:r w:rsidR="005B231C" w:rsidRPr="003B4BC6">
        <w:t>.</w:t>
      </w:r>
    </w:p>
    <w:p w14:paraId="3B789DA9" w14:textId="59CD81D9" w:rsidR="00382DFC" w:rsidRPr="003B4BC6" w:rsidRDefault="00F96988" w:rsidP="00382DFC">
      <w:r w:rsidRPr="003B4BC6">
        <w:t>2</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 xml:space="preserve">Diese Gefühle </w:t>
      </w:r>
      <w:r w:rsidR="005B231C" w:rsidRPr="003B4BC6">
        <w:t xml:space="preserve">haben mich völlig </w:t>
      </w:r>
      <w:r w:rsidR="00382DFC" w:rsidRPr="003B4BC6">
        <w:t>überwältigt und blockiert</w:t>
      </w:r>
      <w:r w:rsidR="005B231C" w:rsidRPr="003B4BC6">
        <w:t>.</w:t>
      </w:r>
    </w:p>
    <w:p w14:paraId="1D45242E" w14:textId="77777777" w:rsidR="00382DFC" w:rsidRPr="003B4BC6" w:rsidRDefault="00382DFC" w:rsidP="002F7E48">
      <w:pPr>
        <w:rPr>
          <w:rFonts w:ascii="Wingdings" w:hAnsi="Wingdings" w:cs="Wingdings"/>
          <w:sz w:val="26"/>
          <w:szCs w:val="26"/>
        </w:rPr>
      </w:pPr>
    </w:p>
    <w:p w14:paraId="0089ACA4" w14:textId="1EC40D61" w:rsidR="00382DFC" w:rsidRPr="003B4BC6" w:rsidRDefault="0027716D" w:rsidP="00382DFC">
      <w:pPr>
        <w:rPr>
          <w:b/>
        </w:rPr>
      </w:pPr>
      <w:r w:rsidRPr="003B4BC6">
        <w:rPr>
          <w:b/>
        </w:rPr>
        <w:t>8</w:t>
      </w:r>
      <w:r w:rsidR="00382DFC" w:rsidRPr="003B4BC6">
        <w:rPr>
          <w:b/>
        </w:rPr>
        <w:t xml:space="preserve"> - Bewegungsunfähigkeit </w:t>
      </w:r>
    </w:p>
    <w:p w14:paraId="3CB0BE55" w14:textId="39E8B25C" w:rsidR="00382DFC" w:rsidRPr="003B4BC6" w:rsidRDefault="00C83A2A" w:rsidP="00382DFC">
      <w:r w:rsidRPr="003B4BC6">
        <w:t>0</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Die</w:t>
      </w:r>
      <w:r w:rsidR="004C43BF" w:rsidRPr="003B4BC6">
        <w:t>se</w:t>
      </w:r>
      <w:r w:rsidR="00382DFC" w:rsidRPr="003B4BC6">
        <w:t xml:space="preserve"> Gefühle machten mich nicht bewegungsunfähig</w:t>
      </w:r>
      <w:r w:rsidR="00AB2514" w:rsidRPr="003B4BC6">
        <w:t>.</w:t>
      </w:r>
    </w:p>
    <w:p w14:paraId="6382A9E8" w14:textId="2F0F36DC" w:rsidR="00382DFC" w:rsidRPr="003B4BC6" w:rsidRDefault="00C83A2A" w:rsidP="00F96988">
      <w:pPr>
        <w:ind w:left="708" w:hanging="708"/>
      </w:pPr>
      <w:r w:rsidRPr="003B4BC6">
        <w:t>1</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Die</w:t>
      </w:r>
      <w:r w:rsidR="004C43BF" w:rsidRPr="003B4BC6">
        <w:t>se</w:t>
      </w:r>
      <w:r w:rsidR="00382DFC" w:rsidRPr="003B4BC6">
        <w:t xml:space="preserve"> Gefühle machten mich </w:t>
      </w:r>
      <w:r w:rsidR="00F96988" w:rsidRPr="003B4BC6">
        <w:t>definitiv bewegungsunfähig, allerdings nur mäßig und gelegentlich</w:t>
      </w:r>
      <w:r w:rsidR="00AB2514" w:rsidRPr="003B4BC6">
        <w:t>.</w:t>
      </w:r>
    </w:p>
    <w:p w14:paraId="4A5E7827" w14:textId="75B85BAD" w:rsidR="00382DFC" w:rsidRPr="003B4BC6" w:rsidRDefault="00F96988" w:rsidP="002F7E48">
      <w:r w:rsidRPr="003B4BC6">
        <w:t>2</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Die</w:t>
      </w:r>
      <w:r w:rsidR="004C43BF" w:rsidRPr="003B4BC6">
        <w:t>se</w:t>
      </w:r>
      <w:r w:rsidR="00382DFC" w:rsidRPr="003B4BC6">
        <w:t xml:space="preserve"> Gefühle machten mich völlig steif und bewegungslos</w:t>
      </w:r>
      <w:r w:rsidR="00AB2514" w:rsidRPr="003B4BC6">
        <w:t>.</w:t>
      </w:r>
    </w:p>
    <w:p w14:paraId="1C64B869" w14:textId="5F035122" w:rsidR="004C43BF" w:rsidRPr="003B4BC6" w:rsidRDefault="004C43BF" w:rsidP="002F7E48"/>
    <w:p w14:paraId="61DCE256" w14:textId="1B33B459" w:rsidR="00382DFC" w:rsidRPr="003B4BC6" w:rsidRDefault="0027716D" w:rsidP="00382DFC">
      <w:pPr>
        <w:rPr>
          <w:b/>
        </w:rPr>
      </w:pPr>
      <w:r w:rsidRPr="003B4BC6">
        <w:rPr>
          <w:b/>
        </w:rPr>
        <w:t>9</w:t>
      </w:r>
      <w:r w:rsidR="00382DFC" w:rsidRPr="003B4BC6">
        <w:rPr>
          <w:b/>
        </w:rPr>
        <w:t xml:space="preserve"> - Kontrolle über Emotionen</w:t>
      </w:r>
    </w:p>
    <w:p w14:paraId="71E3EE15" w14:textId="2242E235" w:rsidR="00382DFC" w:rsidRPr="003B4BC6" w:rsidRDefault="00C83A2A" w:rsidP="00382DFC">
      <w:r w:rsidRPr="003B4BC6">
        <w:t>0</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Ich hatte volle Kontrolle über meine Gefühle</w:t>
      </w:r>
      <w:r w:rsidR="005618F5" w:rsidRPr="003B4BC6">
        <w:t>.</w:t>
      </w:r>
    </w:p>
    <w:p w14:paraId="50318A99" w14:textId="3BFB3783" w:rsidR="00382DFC" w:rsidRPr="003B4BC6" w:rsidRDefault="00C83A2A" w:rsidP="0009646D">
      <w:pPr>
        <w:ind w:left="708" w:hanging="708"/>
      </w:pPr>
      <w:r w:rsidRPr="003B4BC6">
        <w:t>1</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 xml:space="preserve">Die Kontrolle über meine Gefühle war </w:t>
      </w:r>
      <w:r w:rsidR="0009646D" w:rsidRPr="003B4BC6">
        <w:t>definitiv</w:t>
      </w:r>
      <w:r w:rsidR="00382DFC" w:rsidRPr="003B4BC6">
        <w:t xml:space="preserve"> beeinträchtigt</w:t>
      </w:r>
      <w:r w:rsidR="0009646D" w:rsidRPr="003B4BC6">
        <w:t>, allerdings nur mäßig und gelegentlich</w:t>
      </w:r>
      <w:r w:rsidR="005618F5" w:rsidRPr="003B4BC6">
        <w:t>.</w:t>
      </w:r>
    </w:p>
    <w:p w14:paraId="0D290A05" w14:textId="6A465C1C" w:rsidR="00382DFC" w:rsidRPr="003B4BC6" w:rsidRDefault="0009646D" w:rsidP="002F7E48">
      <w:r w:rsidRPr="003B4BC6">
        <w:t>2</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Ich hatte keinerlei Kontrolle und Einfluss auf meine Gefühle</w:t>
      </w:r>
      <w:r w:rsidR="005618F5" w:rsidRPr="003B4BC6">
        <w:t>.</w:t>
      </w:r>
    </w:p>
    <w:p w14:paraId="6581EAB5" w14:textId="77777777" w:rsidR="00A25D27" w:rsidRPr="003B4BC6" w:rsidRDefault="00A25D27" w:rsidP="00A25D27">
      <w:pPr>
        <w:rPr>
          <w:b/>
        </w:rPr>
      </w:pPr>
    </w:p>
    <w:p w14:paraId="4DCA3512" w14:textId="150BA164" w:rsidR="00A25D27" w:rsidRPr="003B4BC6" w:rsidRDefault="00A25D27" w:rsidP="00A25D27">
      <w:pPr>
        <w:rPr>
          <w:b/>
        </w:rPr>
      </w:pPr>
      <w:r w:rsidRPr="003B4BC6">
        <w:rPr>
          <w:b/>
        </w:rPr>
        <w:t>10 - Kontrolle über Gedanken</w:t>
      </w:r>
    </w:p>
    <w:p w14:paraId="6162D7DE" w14:textId="13EB3CBB" w:rsidR="00A25D27" w:rsidRPr="003B4BC6" w:rsidRDefault="00A25D27" w:rsidP="00A25D27">
      <w:r w:rsidRPr="003B4BC6">
        <w:t>0</w:t>
      </w:r>
      <w:r w:rsidRPr="003B4BC6">
        <w:rPr>
          <w:rFonts w:ascii="Wingdings" w:hAnsi="Wingdings" w:cs="Wingdings"/>
          <w:sz w:val="26"/>
          <w:szCs w:val="26"/>
        </w:rPr>
        <w:t></w:t>
      </w:r>
      <w:r w:rsidRPr="003B4BC6">
        <w:rPr>
          <w:rFonts w:ascii="Wingdings" w:hAnsi="Wingdings" w:cs="Wingdings"/>
          <w:sz w:val="26"/>
          <w:szCs w:val="26"/>
        </w:rPr>
        <w:tab/>
      </w:r>
      <w:r w:rsidRPr="003B4BC6">
        <w:t>Ich hatte volle Kontrolle über meine Gedanken.</w:t>
      </w:r>
    </w:p>
    <w:p w14:paraId="280041CE" w14:textId="55AB701A" w:rsidR="00A25D27" w:rsidRPr="003B4BC6" w:rsidRDefault="00A25D27" w:rsidP="00A25D27">
      <w:pPr>
        <w:ind w:left="708" w:hanging="708"/>
      </w:pPr>
      <w:r w:rsidRPr="003B4BC6">
        <w:t>1</w:t>
      </w:r>
      <w:r w:rsidRPr="003B4BC6">
        <w:rPr>
          <w:rFonts w:ascii="Wingdings" w:hAnsi="Wingdings" w:cs="Wingdings"/>
          <w:sz w:val="26"/>
          <w:szCs w:val="26"/>
        </w:rPr>
        <w:t></w:t>
      </w:r>
      <w:r w:rsidRPr="003B4BC6">
        <w:rPr>
          <w:rFonts w:ascii="Wingdings" w:hAnsi="Wingdings" w:cs="Wingdings"/>
          <w:sz w:val="26"/>
          <w:szCs w:val="26"/>
        </w:rPr>
        <w:tab/>
      </w:r>
      <w:r w:rsidRPr="003B4BC6">
        <w:t>Die Kontrolle über meine Gedanken war definitiv beeinträchtigt, allerdings nur mäßig und gelegentlich.</w:t>
      </w:r>
    </w:p>
    <w:p w14:paraId="2CE953BA" w14:textId="710DAE08" w:rsidR="00A25D27" w:rsidRPr="003B4BC6" w:rsidRDefault="00A25D27" w:rsidP="00A25D27">
      <w:r w:rsidRPr="003B4BC6">
        <w:t>2</w:t>
      </w:r>
      <w:r w:rsidRPr="003B4BC6">
        <w:rPr>
          <w:rFonts w:ascii="Wingdings" w:hAnsi="Wingdings" w:cs="Wingdings"/>
          <w:sz w:val="26"/>
          <w:szCs w:val="26"/>
        </w:rPr>
        <w:t></w:t>
      </w:r>
      <w:r w:rsidRPr="003B4BC6">
        <w:rPr>
          <w:rFonts w:ascii="Wingdings" w:hAnsi="Wingdings" w:cs="Wingdings"/>
          <w:sz w:val="26"/>
          <w:szCs w:val="26"/>
        </w:rPr>
        <w:tab/>
      </w:r>
      <w:r w:rsidRPr="003B4BC6">
        <w:t>Ich hatte keinerlei Kontrolle über meine Gedanken.</w:t>
      </w:r>
    </w:p>
    <w:p w14:paraId="7A720BEC" w14:textId="2B6684F6" w:rsidR="00382DFC" w:rsidRPr="003B4BC6" w:rsidRDefault="00382DFC" w:rsidP="002F7E48"/>
    <w:p w14:paraId="04406016" w14:textId="4F4EBD2D" w:rsidR="00382DFC" w:rsidRPr="003B4BC6" w:rsidRDefault="0027716D" w:rsidP="00382DFC">
      <w:pPr>
        <w:rPr>
          <w:b/>
        </w:rPr>
      </w:pPr>
      <w:r w:rsidRPr="003B4BC6">
        <w:rPr>
          <w:b/>
        </w:rPr>
        <w:t>1</w:t>
      </w:r>
      <w:r w:rsidR="00A25D27" w:rsidRPr="003B4BC6">
        <w:rPr>
          <w:b/>
        </w:rPr>
        <w:t>1</w:t>
      </w:r>
      <w:r w:rsidR="00382DFC" w:rsidRPr="003B4BC6">
        <w:rPr>
          <w:b/>
        </w:rPr>
        <w:t xml:space="preserve"> - Isolation von der Umwelt</w:t>
      </w:r>
    </w:p>
    <w:p w14:paraId="34B2EF81" w14:textId="0A21A4E9" w:rsidR="00382DFC" w:rsidRPr="003B4BC6" w:rsidRDefault="00C83A2A" w:rsidP="00382DFC">
      <w:r w:rsidRPr="003B4BC6">
        <w:t>0</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Ich fühlte mich nicht von der Umwelt isoliert</w:t>
      </w:r>
      <w:r w:rsidR="00752FAF" w:rsidRPr="003B4BC6">
        <w:t>.</w:t>
      </w:r>
    </w:p>
    <w:p w14:paraId="4F9AF497" w14:textId="47C028D4" w:rsidR="00382DFC" w:rsidRPr="003B4BC6" w:rsidRDefault="00C83A2A" w:rsidP="00382DFC">
      <w:r w:rsidRPr="003B4BC6">
        <w:t>1</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 xml:space="preserve">Ich fühlte mich </w:t>
      </w:r>
      <w:r w:rsidR="0009646D" w:rsidRPr="003B4BC6">
        <w:t>definitiv von der Umwelt isoliert, allerdings nur mäßig und gelegentlich</w:t>
      </w:r>
      <w:r w:rsidR="00752FAF" w:rsidRPr="003B4BC6">
        <w:t>.</w:t>
      </w:r>
      <w:r w:rsidR="00382DFC" w:rsidRPr="003B4BC6">
        <w:t xml:space="preserve"> </w:t>
      </w:r>
    </w:p>
    <w:p w14:paraId="4086A972" w14:textId="03780AD2" w:rsidR="001E3A11" w:rsidRDefault="0009646D" w:rsidP="001E3A11">
      <w:r w:rsidRPr="003B4BC6">
        <w:t>2</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Ich fühlte mich völlig von der Umwelt isoliert</w:t>
      </w:r>
      <w:r w:rsidR="00752FAF" w:rsidRPr="003B4BC6">
        <w:t>.</w:t>
      </w:r>
    </w:p>
    <w:p w14:paraId="44C229A5" w14:textId="77777777" w:rsidR="00E63538" w:rsidRDefault="00E63538" w:rsidP="001E3A11"/>
    <w:p w14:paraId="67C474A8" w14:textId="77777777" w:rsidR="00E63538" w:rsidRDefault="00E63538" w:rsidP="001E3A11"/>
    <w:p w14:paraId="76BC4970" w14:textId="77777777" w:rsidR="00E63538" w:rsidRDefault="00E63538" w:rsidP="001E3A11"/>
    <w:p w14:paraId="305A49EB" w14:textId="77777777" w:rsidR="00E63538" w:rsidRPr="003B4BC6" w:rsidRDefault="00E63538" w:rsidP="001E3A11"/>
    <w:p w14:paraId="05CE8698" w14:textId="77777777" w:rsidR="00FB6EDD" w:rsidRPr="003B4BC6" w:rsidRDefault="00FB6EDD" w:rsidP="00382DFC">
      <w:pPr>
        <w:rPr>
          <w:b/>
        </w:rPr>
      </w:pPr>
    </w:p>
    <w:p w14:paraId="438CFC05" w14:textId="1A4FD952" w:rsidR="00382DFC" w:rsidRPr="003B4BC6" w:rsidRDefault="00382DFC" w:rsidP="00382DFC">
      <w:pPr>
        <w:rPr>
          <w:b/>
        </w:rPr>
      </w:pPr>
      <w:r w:rsidRPr="003B4BC6">
        <w:rPr>
          <w:b/>
        </w:rPr>
        <w:t>1</w:t>
      </w:r>
      <w:r w:rsidR="00A25D27" w:rsidRPr="003B4BC6">
        <w:rPr>
          <w:b/>
        </w:rPr>
        <w:t>2</w:t>
      </w:r>
      <w:r w:rsidRPr="003B4BC6">
        <w:rPr>
          <w:b/>
        </w:rPr>
        <w:t xml:space="preserve"> </w:t>
      </w:r>
      <w:r w:rsidR="00A25D27" w:rsidRPr="003B4BC6">
        <w:rPr>
          <w:b/>
        </w:rPr>
        <w:t>–</w:t>
      </w:r>
      <w:r w:rsidRPr="003B4BC6">
        <w:rPr>
          <w:b/>
        </w:rPr>
        <w:t xml:space="preserve"> </w:t>
      </w:r>
      <w:r w:rsidR="00041CB1" w:rsidRPr="003B4BC6">
        <w:rPr>
          <w:b/>
        </w:rPr>
        <w:t>Automatische Gehorsamkeit</w:t>
      </w:r>
      <w:r w:rsidR="00A25D27" w:rsidRPr="003B4BC6">
        <w:rPr>
          <w:b/>
        </w:rPr>
        <w:t xml:space="preserve"> </w:t>
      </w:r>
      <w:r w:rsidR="00041CB1" w:rsidRPr="003B4BC6">
        <w:rPr>
          <w:b/>
        </w:rPr>
        <w:t>(im Sinne von Befolgen von Aufforderungen des Untersuchers)</w:t>
      </w:r>
    </w:p>
    <w:p w14:paraId="12AD17CC" w14:textId="2BBE86BD" w:rsidR="00382DFC" w:rsidRPr="003B4BC6" w:rsidRDefault="00C83A2A" w:rsidP="00382DFC">
      <w:r w:rsidRPr="003B4BC6">
        <w:t>0</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 xml:space="preserve">Ich </w:t>
      </w:r>
      <w:r w:rsidR="00041CB1" w:rsidRPr="003B4BC6">
        <w:t>hatte eigene Willenskraft</w:t>
      </w:r>
      <w:r w:rsidR="00752FAF" w:rsidRPr="003B4BC6">
        <w:t>.</w:t>
      </w:r>
    </w:p>
    <w:p w14:paraId="1576A7A2" w14:textId="1C6BE674" w:rsidR="00382DFC" w:rsidRPr="003B4BC6" w:rsidRDefault="00C83A2A" w:rsidP="00382DFC">
      <w:r w:rsidRPr="003B4BC6">
        <w:t>1</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 xml:space="preserve">Ich fühlte mich </w:t>
      </w:r>
      <w:r w:rsidR="0009646D" w:rsidRPr="003B4BC6">
        <w:t>definitiv</w:t>
      </w:r>
      <w:r w:rsidR="00382DFC" w:rsidRPr="003B4BC6">
        <w:t xml:space="preserve"> </w:t>
      </w:r>
      <w:r w:rsidR="00041CB1" w:rsidRPr="003B4BC6">
        <w:t>in eigener Willenskraft eingeschränkt</w:t>
      </w:r>
      <w:r w:rsidR="0009646D" w:rsidRPr="003B4BC6">
        <w:t xml:space="preserve">, allerdings nur mäßig und </w:t>
      </w:r>
      <w:r w:rsidR="00E836E3" w:rsidRPr="003B4BC6">
        <w:tab/>
      </w:r>
      <w:r w:rsidR="0009646D" w:rsidRPr="003B4BC6">
        <w:t>gelegentlich</w:t>
      </w:r>
      <w:r w:rsidR="00752FAF" w:rsidRPr="003B4BC6">
        <w:t>.</w:t>
      </w:r>
    </w:p>
    <w:p w14:paraId="089B0198" w14:textId="7C6DB728" w:rsidR="00382DFC" w:rsidRPr="003B4BC6" w:rsidRDefault="0009646D" w:rsidP="00382DFC">
      <w:r w:rsidRPr="003B4BC6">
        <w:t>2</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 xml:space="preserve">Ich fühlte mich völlig </w:t>
      </w:r>
      <w:r w:rsidR="00041CB1" w:rsidRPr="003B4BC6">
        <w:t>in eigener Willenskraft eingeschränkt</w:t>
      </w:r>
      <w:r w:rsidR="00752FAF" w:rsidRPr="003B4BC6">
        <w:t>.</w:t>
      </w:r>
    </w:p>
    <w:p w14:paraId="3B369D9D" w14:textId="77777777" w:rsidR="00FB6EDD" w:rsidRPr="003B4BC6" w:rsidRDefault="00FB6EDD" w:rsidP="00382DFC"/>
    <w:p w14:paraId="2B9D6775" w14:textId="7B31736D" w:rsidR="00382DFC" w:rsidRPr="003B4BC6" w:rsidRDefault="00382DFC" w:rsidP="00382DFC">
      <w:pPr>
        <w:rPr>
          <w:b/>
        </w:rPr>
      </w:pPr>
      <w:r w:rsidRPr="003B4BC6">
        <w:rPr>
          <w:b/>
        </w:rPr>
        <w:t>1</w:t>
      </w:r>
      <w:r w:rsidR="00041CB1" w:rsidRPr="003B4BC6">
        <w:rPr>
          <w:b/>
        </w:rPr>
        <w:t>3</w:t>
      </w:r>
      <w:r w:rsidRPr="003B4BC6">
        <w:rPr>
          <w:b/>
        </w:rPr>
        <w:t xml:space="preserve"> - Manierismen</w:t>
      </w:r>
    </w:p>
    <w:p w14:paraId="5096B092" w14:textId="4DA2B74E" w:rsidR="00382DFC" w:rsidRPr="003B4BC6" w:rsidRDefault="005B1893" w:rsidP="00382DFC">
      <w:r w:rsidRPr="003B4BC6">
        <w:t>0</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Ich hatte nicht das Gefühl, ich muss seltsame, bizarre Bewegungen ausführen</w:t>
      </w:r>
      <w:r w:rsidR="00752FAF" w:rsidRPr="003B4BC6">
        <w:t>.</w:t>
      </w:r>
    </w:p>
    <w:p w14:paraId="4000AC4D" w14:textId="765F0A1E" w:rsidR="00382DFC" w:rsidRPr="003B4BC6" w:rsidRDefault="005B1893" w:rsidP="0009646D">
      <w:pPr>
        <w:ind w:left="708" w:hanging="708"/>
      </w:pPr>
      <w:r w:rsidRPr="003B4BC6">
        <w:t>1</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 xml:space="preserve">Ich hatte </w:t>
      </w:r>
      <w:r w:rsidR="0009646D" w:rsidRPr="003B4BC6">
        <w:t>definitiv</w:t>
      </w:r>
      <w:r w:rsidR="00382DFC" w:rsidRPr="003B4BC6">
        <w:t xml:space="preserve"> das Gefühl, ich muss seltsame, bizarre Bewegungen ausführen</w:t>
      </w:r>
      <w:r w:rsidR="0009646D" w:rsidRPr="003B4BC6">
        <w:t>, allerdings nur mäßig und gelegentlich</w:t>
      </w:r>
      <w:r w:rsidR="00752FAF" w:rsidRPr="003B4BC6">
        <w:t>.</w:t>
      </w:r>
    </w:p>
    <w:p w14:paraId="3DCD4DD9" w14:textId="1BD72ADD" w:rsidR="00382DFC" w:rsidRPr="003B4BC6" w:rsidRDefault="0009646D" w:rsidP="00382DFC">
      <w:r w:rsidRPr="003B4BC6">
        <w:t>2</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Ich hatte vollkommen das Gefühl, ich muss seltsame, bizarre Bewegungen ausführen</w:t>
      </w:r>
      <w:r w:rsidR="00752FAF" w:rsidRPr="003B4BC6">
        <w:t>.</w:t>
      </w:r>
    </w:p>
    <w:p w14:paraId="463C1553" w14:textId="77777777" w:rsidR="004D6949" w:rsidRPr="003B4BC6" w:rsidRDefault="004D6949" w:rsidP="00382DFC"/>
    <w:p w14:paraId="40FC5A87" w14:textId="57E3D987" w:rsidR="00382DFC" w:rsidRPr="003B4BC6" w:rsidRDefault="00382DFC" w:rsidP="00382DFC">
      <w:pPr>
        <w:rPr>
          <w:b/>
        </w:rPr>
      </w:pPr>
      <w:r w:rsidRPr="003B4BC6">
        <w:rPr>
          <w:b/>
        </w:rPr>
        <w:t>1</w:t>
      </w:r>
      <w:r w:rsidR="00041CB1" w:rsidRPr="003B4BC6">
        <w:rPr>
          <w:b/>
        </w:rPr>
        <w:t>4</w:t>
      </w:r>
      <w:r w:rsidRPr="003B4BC6">
        <w:rPr>
          <w:b/>
        </w:rPr>
        <w:t xml:space="preserve"> - Stereotypien</w:t>
      </w:r>
    </w:p>
    <w:p w14:paraId="2C29CB28" w14:textId="289429CB" w:rsidR="00382DFC" w:rsidRPr="003B4BC6" w:rsidRDefault="005B1893" w:rsidP="00382DFC">
      <w:r w:rsidRPr="003B4BC6">
        <w:t>0</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Ich hatte nicht das Gefühl, ich muss (sinnlose) Bewegungen wiederholen</w:t>
      </w:r>
      <w:r w:rsidR="00752FAF" w:rsidRPr="003B4BC6">
        <w:t>.</w:t>
      </w:r>
    </w:p>
    <w:p w14:paraId="5A637667" w14:textId="57140B7D" w:rsidR="00382DFC" w:rsidRPr="003B4BC6" w:rsidRDefault="005B1893" w:rsidP="0009646D">
      <w:pPr>
        <w:ind w:left="708" w:hanging="708"/>
      </w:pPr>
      <w:r w:rsidRPr="003B4BC6">
        <w:t>1</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 xml:space="preserve">Ich hatte </w:t>
      </w:r>
      <w:r w:rsidR="0009646D" w:rsidRPr="003B4BC6">
        <w:t>definitiv</w:t>
      </w:r>
      <w:r w:rsidR="00382DFC" w:rsidRPr="003B4BC6">
        <w:t xml:space="preserve"> das Gefühl, ich muss (sinnlose) Bewegungen wiederholen</w:t>
      </w:r>
      <w:r w:rsidR="0009646D" w:rsidRPr="003B4BC6">
        <w:t>, allerdings nur mäßig und gelegentlich</w:t>
      </w:r>
      <w:r w:rsidR="00752FAF" w:rsidRPr="003B4BC6">
        <w:t>.</w:t>
      </w:r>
    </w:p>
    <w:p w14:paraId="74848F3C" w14:textId="126E8A68" w:rsidR="00382DFC" w:rsidRPr="003B4BC6" w:rsidRDefault="0009646D" w:rsidP="00382DFC">
      <w:r w:rsidRPr="003B4BC6">
        <w:t>2</w:t>
      </w:r>
      <w:r w:rsidR="00382DFC" w:rsidRPr="003B4BC6">
        <w:rPr>
          <w:rFonts w:ascii="Wingdings" w:hAnsi="Wingdings" w:cs="Wingdings"/>
          <w:sz w:val="26"/>
          <w:szCs w:val="26"/>
        </w:rPr>
        <w:t></w:t>
      </w:r>
      <w:r w:rsidR="00382DFC" w:rsidRPr="003B4BC6">
        <w:rPr>
          <w:rFonts w:ascii="Wingdings" w:hAnsi="Wingdings" w:cs="Wingdings"/>
          <w:sz w:val="26"/>
          <w:szCs w:val="26"/>
        </w:rPr>
        <w:tab/>
      </w:r>
      <w:r w:rsidR="00382DFC" w:rsidRPr="003B4BC6">
        <w:t xml:space="preserve">Ich musste </w:t>
      </w:r>
      <w:r w:rsidR="00752FAF" w:rsidRPr="003B4BC6">
        <w:t xml:space="preserve">ständig </w:t>
      </w:r>
      <w:r w:rsidR="00382DFC" w:rsidRPr="003B4BC6">
        <w:t>(sinnlose) Bewegungen wiederholen</w:t>
      </w:r>
      <w:r w:rsidR="00752FAF" w:rsidRPr="003B4BC6">
        <w:t>.</w:t>
      </w:r>
    </w:p>
    <w:p w14:paraId="027036A6" w14:textId="77777777" w:rsidR="00E836E3" w:rsidRPr="003B4BC6" w:rsidRDefault="00E836E3" w:rsidP="00382DFC"/>
    <w:p w14:paraId="4087DD32" w14:textId="7F7BF250" w:rsidR="00382DFC" w:rsidRPr="003B4BC6" w:rsidRDefault="00382DFC" w:rsidP="00382DFC">
      <w:pPr>
        <w:rPr>
          <w:b/>
        </w:rPr>
      </w:pPr>
      <w:r w:rsidRPr="003B4BC6">
        <w:rPr>
          <w:b/>
        </w:rPr>
        <w:t>1</w:t>
      </w:r>
      <w:r w:rsidR="00041CB1" w:rsidRPr="003B4BC6">
        <w:rPr>
          <w:b/>
        </w:rPr>
        <w:t>5</w:t>
      </w:r>
      <w:r w:rsidRPr="003B4BC6">
        <w:rPr>
          <w:b/>
        </w:rPr>
        <w:t xml:space="preserve">- </w:t>
      </w:r>
      <w:r w:rsidR="000D65EC" w:rsidRPr="003B4BC6">
        <w:rPr>
          <w:b/>
        </w:rPr>
        <w:t>Dyskinesien</w:t>
      </w:r>
    </w:p>
    <w:p w14:paraId="373D9C6F" w14:textId="5535642D" w:rsidR="000D65EC" w:rsidRPr="003B4BC6" w:rsidRDefault="005B1893" w:rsidP="000D65EC">
      <w:pPr>
        <w:ind w:left="705" w:hanging="705"/>
      </w:pPr>
      <w:r w:rsidRPr="003B4BC6">
        <w:t>0</w:t>
      </w:r>
      <w:r w:rsidR="00382DFC" w:rsidRPr="003B4BC6">
        <w:rPr>
          <w:rFonts w:ascii="Wingdings" w:hAnsi="Wingdings" w:cs="Wingdings"/>
          <w:sz w:val="26"/>
          <w:szCs w:val="26"/>
        </w:rPr>
        <w:t></w:t>
      </w:r>
      <w:r w:rsidR="00382DFC" w:rsidRPr="003B4BC6">
        <w:rPr>
          <w:rFonts w:ascii="Wingdings" w:hAnsi="Wingdings" w:cs="Wingdings"/>
          <w:sz w:val="26"/>
          <w:szCs w:val="26"/>
        </w:rPr>
        <w:tab/>
      </w:r>
      <w:r w:rsidR="000D65EC" w:rsidRPr="003B4BC6">
        <w:t>Ich hatte nicht das Gefühl, ich muss abnormale, unwillkürliche und schnelle Bewegungen ausführen, die ich nicht kontrollieren konnte</w:t>
      </w:r>
      <w:r w:rsidR="009E2AA6" w:rsidRPr="003B4BC6">
        <w:t>.</w:t>
      </w:r>
    </w:p>
    <w:p w14:paraId="51A71CEC" w14:textId="7C510296" w:rsidR="000D65EC" w:rsidRPr="003B4BC6" w:rsidRDefault="005B1893" w:rsidP="000D65EC">
      <w:pPr>
        <w:ind w:left="705" w:hanging="705"/>
      </w:pPr>
      <w:r w:rsidRPr="003B4BC6">
        <w:t>1</w:t>
      </w:r>
      <w:r w:rsidR="00382DFC" w:rsidRPr="003B4BC6">
        <w:rPr>
          <w:rFonts w:ascii="Wingdings" w:hAnsi="Wingdings" w:cs="Wingdings"/>
          <w:sz w:val="26"/>
          <w:szCs w:val="26"/>
        </w:rPr>
        <w:t></w:t>
      </w:r>
      <w:r w:rsidR="00382DFC" w:rsidRPr="003B4BC6">
        <w:rPr>
          <w:rFonts w:ascii="Wingdings" w:hAnsi="Wingdings" w:cs="Wingdings"/>
          <w:sz w:val="26"/>
          <w:szCs w:val="26"/>
        </w:rPr>
        <w:tab/>
      </w:r>
      <w:r w:rsidR="000D65EC" w:rsidRPr="003B4BC6">
        <w:t xml:space="preserve">Ich hatte </w:t>
      </w:r>
      <w:r w:rsidR="0009646D" w:rsidRPr="003B4BC6">
        <w:t>definitiv</w:t>
      </w:r>
      <w:r w:rsidR="000D65EC" w:rsidRPr="003B4BC6">
        <w:t xml:space="preserve"> das Gefühl, ich muss abnormale, unwillkürliche und schnelle Bewegungen ausführen, die ich nicht kontrollieren konnte</w:t>
      </w:r>
      <w:r w:rsidR="0009646D" w:rsidRPr="003B4BC6">
        <w:t>, allerdings nur mäßig und gelegentlich</w:t>
      </w:r>
      <w:r w:rsidR="009E2AA6" w:rsidRPr="003B4BC6">
        <w:t>.</w:t>
      </w:r>
    </w:p>
    <w:p w14:paraId="29B8D602" w14:textId="4ADD3871" w:rsidR="00382DFC" w:rsidRPr="003B4BC6" w:rsidRDefault="0009646D" w:rsidP="000D65EC">
      <w:pPr>
        <w:ind w:left="705" w:hanging="705"/>
      </w:pPr>
      <w:r w:rsidRPr="003B4BC6">
        <w:t>2</w:t>
      </w:r>
      <w:r w:rsidR="00382DFC" w:rsidRPr="003B4BC6">
        <w:rPr>
          <w:rFonts w:ascii="Wingdings" w:hAnsi="Wingdings" w:cs="Wingdings"/>
          <w:sz w:val="26"/>
          <w:szCs w:val="26"/>
        </w:rPr>
        <w:t></w:t>
      </w:r>
      <w:r w:rsidR="00382DFC" w:rsidRPr="003B4BC6">
        <w:rPr>
          <w:rFonts w:ascii="Wingdings" w:hAnsi="Wingdings" w:cs="Wingdings"/>
          <w:sz w:val="26"/>
          <w:szCs w:val="26"/>
        </w:rPr>
        <w:tab/>
      </w:r>
      <w:r w:rsidR="000D65EC" w:rsidRPr="003B4BC6">
        <w:t>Ich hatte vollkommen das Gefühl, ich muss abnormale, unwillkürliche und schnelle Bewegungen ausführen, die ich nicht kontrollieren konnte</w:t>
      </w:r>
      <w:r w:rsidR="009E2AA6" w:rsidRPr="003B4BC6">
        <w:t>.</w:t>
      </w:r>
    </w:p>
    <w:p w14:paraId="7C96A270" w14:textId="77777777" w:rsidR="00522C7A" w:rsidRPr="003B4BC6" w:rsidRDefault="00522C7A" w:rsidP="000D65EC">
      <w:pPr>
        <w:ind w:left="705" w:hanging="705"/>
      </w:pPr>
    </w:p>
    <w:p w14:paraId="413BC7EC" w14:textId="506650DE" w:rsidR="00EC116B" w:rsidRPr="003B4BC6" w:rsidRDefault="00EC116B" w:rsidP="00EC116B">
      <w:pPr>
        <w:rPr>
          <w:b/>
        </w:rPr>
      </w:pPr>
      <w:r w:rsidRPr="003B4BC6">
        <w:rPr>
          <w:b/>
        </w:rPr>
        <w:t>1</w:t>
      </w:r>
      <w:r w:rsidR="00041CB1" w:rsidRPr="003B4BC6">
        <w:rPr>
          <w:b/>
        </w:rPr>
        <w:t>6</w:t>
      </w:r>
      <w:r w:rsidRPr="003B4BC6">
        <w:rPr>
          <w:b/>
        </w:rPr>
        <w:t xml:space="preserve"> - Posieren</w:t>
      </w:r>
    </w:p>
    <w:p w14:paraId="2D717D2E" w14:textId="23CB1BF2" w:rsidR="00EC116B" w:rsidRPr="003B4BC6" w:rsidRDefault="005B1893" w:rsidP="00EC116B">
      <w:pPr>
        <w:ind w:left="705" w:hanging="705"/>
      </w:pPr>
      <w:r w:rsidRPr="003B4BC6">
        <w:t>0</w:t>
      </w:r>
      <w:r w:rsidR="00EC116B" w:rsidRPr="003B4BC6">
        <w:rPr>
          <w:rFonts w:ascii="Wingdings" w:hAnsi="Wingdings" w:cs="Wingdings"/>
          <w:sz w:val="26"/>
          <w:szCs w:val="26"/>
        </w:rPr>
        <w:t></w:t>
      </w:r>
      <w:r w:rsidR="00EC116B" w:rsidRPr="003B4BC6">
        <w:rPr>
          <w:rFonts w:ascii="Wingdings" w:hAnsi="Wingdings" w:cs="Wingdings"/>
          <w:sz w:val="26"/>
          <w:szCs w:val="26"/>
        </w:rPr>
        <w:tab/>
      </w:r>
      <w:r w:rsidR="00EC116B" w:rsidRPr="003B4BC6">
        <w:t>Ich hatte nicht das Gefühl, ich muss plötzlich Posen einnehmen, die ich nicht kontrollieren konnte</w:t>
      </w:r>
      <w:r w:rsidR="009E2AA6" w:rsidRPr="003B4BC6">
        <w:t>.</w:t>
      </w:r>
    </w:p>
    <w:p w14:paraId="75DC1C62" w14:textId="41FBE509" w:rsidR="00EC116B" w:rsidRPr="003B4BC6" w:rsidRDefault="005B1893" w:rsidP="00EC116B">
      <w:pPr>
        <w:ind w:left="705" w:hanging="705"/>
      </w:pPr>
      <w:r w:rsidRPr="003B4BC6">
        <w:t>1</w:t>
      </w:r>
      <w:r w:rsidR="00EC116B" w:rsidRPr="003B4BC6">
        <w:rPr>
          <w:rFonts w:ascii="Wingdings" w:hAnsi="Wingdings" w:cs="Wingdings"/>
          <w:sz w:val="26"/>
          <w:szCs w:val="26"/>
        </w:rPr>
        <w:t></w:t>
      </w:r>
      <w:r w:rsidR="00EC116B" w:rsidRPr="003B4BC6">
        <w:rPr>
          <w:rFonts w:ascii="Wingdings" w:hAnsi="Wingdings" w:cs="Wingdings"/>
          <w:sz w:val="26"/>
          <w:szCs w:val="26"/>
        </w:rPr>
        <w:tab/>
      </w:r>
      <w:r w:rsidR="00EC116B" w:rsidRPr="003B4BC6">
        <w:t xml:space="preserve">Ich hatte </w:t>
      </w:r>
      <w:r w:rsidR="0009646D" w:rsidRPr="003B4BC6">
        <w:t>definitiv</w:t>
      </w:r>
      <w:r w:rsidR="00EC116B" w:rsidRPr="003B4BC6">
        <w:t xml:space="preserve"> das Gefühl, ich muss plötzlich Posen einnehmen, die ich nicht kontrollieren konnte</w:t>
      </w:r>
      <w:r w:rsidR="0009646D" w:rsidRPr="003B4BC6">
        <w:t>, allerdings nur mäßig und gelegentlich</w:t>
      </w:r>
      <w:r w:rsidR="009E2AA6" w:rsidRPr="003B4BC6">
        <w:t>.</w:t>
      </w:r>
    </w:p>
    <w:p w14:paraId="6C2F5B03" w14:textId="778E671A" w:rsidR="00EC116B" w:rsidRPr="003B4BC6" w:rsidRDefault="0009646D" w:rsidP="00EC116B">
      <w:pPr>
        <w:ind w:left="705" w:hanging="705"/>
      </w:pPr>
      <w:r w:rsidRPr="003B4BC6">
        <w:t>2</w:t>
      </w:r>
      <w:r w:rsidR="00EC116B" w:rsidRPr="003B4BC6">
        <w:rPr>
          <w:rFonts w:ascii="Wingdings" w:hAnsi="Wingdings" w:cs="Wingdings"/>
          <w:sz w:val="26"/>
          <w:szCs w:val="26"/>
        </w:rPr>
        <w:t></w:t>
      </w:r>
      <w:r w:rsidR="00EC116B" w:rsidRPr="003B4BC6">
        <w:rPr>
          <w:rFonts w:ascii="Wingdings" w:hAnsi="Wingdings" w:cs="Wingdings"/>
          <w:sz w:val="26"/>
          <w:szCs w:val="26"/>
        </w:rPr>
        <w:tab/>
      </w:r>
      <w:r w:rsidR="00EC116B" w:rsidRPr="003B4BC6">
        <w:t>Ich hatte vollständig das Gefühl, ich muss plötzlich Posen einnehmen, die ich nicht kontrollieren konnte</w:t>
      </w:r>
      <w:r w:rsidR="009E2AA6" w:rsidRPr="003B4BC6">
        <w:t>.</w:t>
      </w:r>
    </w:p>
    <w:p w14:paraId="76D733D9" w14:textId="2F43CBAB" w:rsidR="0009646D" w:rsidRPr="003B4BC6" w:rsidRDefault="0009646D" w:rsidP="00EC116B">
      <w:pPr>
        <w:ind w:left="705" w:hanging="705"/>
      </w:pPr>
    </w:p>
    <w:p w14:paraId="56E92D7F" w14:textId="77777777" w:rsidR="0084257D" w:rsidRPr="003B4BC6" w:rsidRDefault="0084257D" w:rsidP="00EC116B">
      <w:pPr>
        <w:ind w:left="705" w:hanging="705"/>
      </w:pPr>
    </w:p>
    <w:p w14:paraId="35D57DC2" w14:textId="2C156A75" w:rsidR="00A6083E" w:rsidRPr="003B4BC6" w:rsidRDefault="0027716D" w:rsidP="00A6083E">
      <w:pPr>
        <w:rPr>
          <w:b/>
        </w:rPr>
      </w:pPr>
      <w:r w:rsidRPr="003B4BC6">
        <w:rPr>
          <w:b/>
        </w:rPr>
        <w:t>1</w:t>
      </w:r>
      <w:r w:rsidR="00041CB1" w:rsidRPr="003B4BC6">
        <w:rPr>
          <w:b/>
        </w:rPr>
        <w:t>7</w:t>
      </w:r>
      <w:r w:rsidR="00A6083E" w:rsidRPr="003B4BC6">
        <w:rPr>
          <w:b/>
        </w:rPr>
        <w:t>- Katalepsie</w:t>
      </w:r>
    </w:p>
    <w:p w14:paraId="5A465550" w14:textId="2F8D7E5F" w:rsidR="00A6083E" w:rsidRPr="003B4BC6" w:rsidRDefault="005B1893" w:rsidP="00A6083E">
      <w:pPr>
        <w:ind w:left="705" w:hanging="705"/>
      </w:pPr>
      <w:r w:rsidRPr="003B4BC6">
        <w:t>0</w:t>
      </w:r>
      <w:r w:rsidR="00A6083E" w:rsidRPr="003B4BC6">
        <w:rPr>
          <w:rFonts w:ascii="Wingdings" w:hAnsi="Wingdings" w:cs="Wingdings"/>
          <w:sz w:val="26"/>
          <w:szCs w:val="26"/>
        </w:rPr>
        <w:t></w:t>
      </w:r>
      <w:r w:rsidR="00A6083E" w:rsidRPr="003B4BC6">
        <w:rPr>
          <w:rFonts w:ascii="Wingdings" w:hAnsi="Wingdings" w:cs="Wingdings"/>
          <w:sz w:val="26"/>
          <w:szCs w:val="26"/>
        </w:rPr>
        <w:tab/>
      </w:r>
      <w:r w:rsidR="00A6083E" w:rsidRPr="003B4BC6">
        <w:t>Ich hatte nicht das Gefühl, dass ich von anderen herbeigeführte Bewegungen nicht zurückändern kann</w:t>
      </w:r>
      <w:r w:rsidR="009E2AA6" w:rsidRPr="003B4BC6">
        <w:t>.</w:t>
      </w:r>
    </w:p>
    <w:p w14:paraId="5743D619" w14:textId="4C6E5EA2" w:rsidR="00A6083E" w:rsidRPr="003B4BC6" w:rsidRDefault="005B1893" w:rsidP="00A6083E">
      <w:pPr>
        <w:ind w:left="705" w:hanging="705"/>
      </w:pPr>
      <w:r w:rsidRPr="003B4BC6">
        <w:t>1</w:t>
      </w:r>
      <w:r w:rsidR="00A6083E" w:rsidRPr="003B4BC6">
        <w:rPr>
          <w:rFonts w:ascii="Wingdings" w:hAnsi="Wingdings" w:cs="Wingdings"/>
          <w:sz w:val="26"/>
          <w:szCs w:val="26"/>
        </w:rPr>
        <w:t></w:t>
      </w:r>
      <w:r w:rsidR="00A6083E" w:rsidRPr="003B4BC6">
        <w:rPr>
          <w:rFonts w:ascii="Wingdings" w:hAnsi="Wingdings" w:cs="Wingdings"/>
          <w:sz w:val="26"/>
          <w:szCs w:val="26"/>
        </w:rPr>
        <w:tab/>
      </w:r>
      <w:r w:rsidR="00A6083E" w:rsidRPr="003B4BC6">
        <w:t xml:space="preserve">Ich hatte </w:t>
      </w:r>
      <w:r w:rsidR="0009646D" w:rsidRPr="003B4BC6">
        <w:t>definitiv</w:t>
      </w:r>
      <w:r w:rsidR="00A6083E" w:rsidRPr="003B4BC6">
        <w:t xml:space="preserve"> das Gefühl, dass ich von anderen herbeigeführte Bewegungen nicht zurückändern kann</w:t>
      </w:r>
      <w:r w:rsidR="0009646D" w:rsidRPr="003B4BC6">
        <w:t>, allerdings nur mäßig und gelegentlich</w:t>
      </w:r>
      <w:r w:rsidR="009E2AA6" w:rsidRPr="003B4BC6">
        <w:t>.</w:t>
      </w:r>
    </w:p>
    <w:p w14:paraId="7078FE53" w14:textId="1DEC7695" w:rsidR="001C20CF" w:rsidRPr="003B4BC6" w:rsidRDefault="0009646D" w:rsidP="00A6083E">
      <w:pPr>
        <w:ind w:left="705" w:hanging="705"/>
      </w:pPr>
      <w:r w:rsidRPr="003B4BC6">
        <w:t>2</w:t>
      </w:r>
      <w:r w:rsidR="00A6083E" w:rsidRPr="003B4BC6">
        <w:rPr>
          <w:rFonts w:ascii="Wingdings" w:hAnsi="Wingdings" w:cs="Wingdings"/>
          <w:sz w:val="26"/>
          <w:szCs w:val="26"/>
        </w:rPr>
        <w:t></w:t>
      </w:r>
      <w:r w:rsidR="00A6083E" w:rsidRPr="003B4BC6">
        <w:rPr>
          <w:rFonts w:ascii="Wingdings" w:hAnsi="Wingdings" w:cs="Wingdings"/>
          <w:sz w:val="26"/>
          <w:szCs w:val="26"/>
        </w:rPr>
        <w:tab/>
      </w:r>
      <w:r w:rsidR="00A6083E" w:rsidRPr="003B4BC6">
        <w:t xml:space="preserve">Ich hatte </w:t>
      </w:r>
      <w:r w:rsidR="00A90A6E" w:rsidRPr="003B4BC6">
        <w:t xml:space="preserve">ständig </w:t>
      </w:r>
      <w:r w:rsidR="00A6083E" w:rsidRPr="003B4BC6">
        <w:t>das Gefühl, dass ich von anderen herbeigeführte Bewegungen nicht zurückändern kan</w:t>
      </w:r>
      <w:r w:rsidR="009E2AA6" w:rsidRPr="003B4BC6">
        <w:t>n.</w:t>
      </w:r>
    </w:p>
    <w:p w14:paraId="4A88D68D" w14:textId="7D8D42EF" w:rsidR="002F5098" w:rsidRPr="003B4BC6" w:rsidRDefault="002F5098" w:rsidP="00E83877">
      <w:pPr>
        <w:ind w:left="705" w:hanging="705"/>
        <w:rPr>
          <w:rFonts w:ascii="Wingdings" w:hAnsi="Wingdings" w:cs="Wingdings"/>
          <w:sz w:val="26"/>
          <w:szCs w:val="26"/>
        </w:rPr>
      </w:pPr>
    </w:p>
    <w:p w14:paraId="01182D29" w14:textId="74A5FEDE" w:rsidR="00A6083E" w:rsidRPr="003B4BC6" w:rsidRDefault="00A6083E" w:rsidP="00A6083E">
      <w:pPr>
        <w:rPr>
          <w:b/>
        </w:rPr>
      </w:pPr>
      <w:r w:rsidRPr="003B4BC6">
        <w:rPr>
          <w:b/>
        </w:rPr>
        <w:t>1</w:t>
      </w:r>
      <w:r w:rsidR="00041CB1" w:rsidRPr="003B4BC6">
        <w:rPr>
          <w:b/>
        </w:rPr>
        <w:t>8</w:t>
      </w:r>
      <w:r w:rsidRPr="003B4BC6">
        <w:rPr>
          <w:b/>
        </w:rPr>
        <w:t xml:space="preserve"> - Hypotonus</w:t>
      </w:r>
    </w:p>
    <w:p w14:paraId="17892C0E" w14:textId="1B4E4798" w:rsidR="00A6083E" w:rsidRPr="003B4BC6" w:rsidRDefault="005B1893" w:rsidP="00A6083E">
      <w:r w:rsidRPr="003B4BC6">
        <w:t>0</w:t>
      </w:r>
      <w:r w:rsidR="00A6083E" w:rsidRPr="003B4BC6">
        <w:rPr>
          <w:rFonts w:ascii="Wingdings" w:hAnsi="Wingdings" w:cs="Wingdings"/>
          <w:sz w:val="26"/>
          <w:szCs w:val="26"/>
        </w:rPr>
        <w:t></w:t>
      </w:r>
      <w:r w:rsidR="00A6083E" w:rsidRPr="003B4BC6">
        <w:rPr>
          <w:rFonts w:ascii="Wingdings" w:hAnsi="Wingdings" w:cs="Wingdings"/>
          <w:sz w:val="26"/>
          <w:szCs w:val="26"/>
        </w:rPr>
        <w:tab/>
      </w:r>
      <w:r w:rsidR="00A6083E" w:rsidRPr="003B4BC6">
        <w:t>Meine Muskeln waren nicht schlaff</w:t>
      </w:r>
      <w:r w:rsidR="009E2AA6" w:rsidRPr="003B4BC6">
        <w:t>.</w:t>
      </w:r>
    </w:p>
    <w:p w14:paraId="046BC45F" w14:textId="251D43E6" w:rsidR="00A6083E" w:rsidRPr="003B4BC6" w:rsidRDefault="005B1893" w:rsidP="00A6083E">
      <w:r w:rsidRPr="003B4BC6">
        <w:t>1</w:t>
      </w:r>
      <w:r w:rsidR="00A6083E" w:rsidRPr="003B4BC6">
        <w:rPr>
          <w:rFonts w:ascii="Wingdings" w:hAnsi="Wingdings" w:cs="Wingdings"/>
          <w:sz w:val="26"/>
          <w:szCs w:val="26"/>
        </w:rPr>
        <w:t></w:t>
      </w:r>
      <w:r w:rsidR="00A6083E" w:rsidRPr="003B4BC6">
        <w:rPr>
          <w:rFonts w:ascii="Wingdings" w:hAnsi="Wingdings" w:cs="Wingdings"/>
          <w:sz w:val="26"/>
          <w:szCs w:val="26"/>
        </w:rPr>
        <w:tab/>
      </w:r>
      <w:r w:rsidR="00A6083E" w:rsidRPr="003B4BC6">
        <w:t xml:space="preserve">Meine Muskeln waren </w:t>
      </w:r>
      <w:r w:rsidR="0009646D" w:rsidRPr="003B4BC6">
        <w:t>definitiv</w:t>
      </w:r>
      <w:r w:rsidR="00A6083E" w:rsidRPr="003B4BC6">
        <w:t xml:space="preserve"> schlaff</w:t>
      </w:r>
      <w:r w:rsidR="0009646D" w:rsidRPr="003B4BC6">
        <w:t>, allerdings nur mäßig und gelegentlich</w:t>
      </w:r>
      <w:r w:rsidR="009E2AA6" w:rsidRPr="003B4BC6">
        <w:t>.</w:t>
      </w:r>
    </w:p>
    <w:p w14:paraId="162F9947" w14:textId="636BB799" w:rsidR="00A6083E" w:rsidRPr="003B4BC6" w:rsidRDefault="0009646D" w:rsidP="00A6083E">
      <w:r w:rsidRPr="003B4BC6">
        <w:t>2</w:t>
      </w:r>
      <w:r w:rsidR="00A6083E" w:rsidRPr="003B4BC6">
        <w:rPr>
          <w:rFonts w:ascii="Wingdings" w:hAnsi="Wingdings" w:cs="Wingdings"/>
          <w:sz w:val="26"/>
          <w:szCs w:val="26"/>
        </w:rPr>
        <w:t></w:t>
      </w:r>
      <w:r w:rsidR="00A6083E" w:rsidRPr="003B4BC6">
        <w:rPr>
          <w:rFonts w:ascii="Wingdings" w:hAnsi="Wingdings" w:cs="Wingdings"/>
          <w:sz w:val="26"/>
          <w:szCs w:val="26"/>
        </w:rPr>
        <w:tab/>
      </w:r>
      <w:r w:rsidR="00A6083E" w:rsidRPr="003B4BC6">
        <w:t xml:space="preserve">Meine Muskeln waren </w:t>
      </w:r>
      <w:r w:rsidR="009E2AA6" w:rsidRPr="003B4BC6">
        <w:t xml:space="preserve">völlig </w:t>
      </w:r>
      <w:r w:rsidR="00FB6EDD" w:rsidRPr="003B4BC6">
        <w:t>s</w:t>
      </w:r>
      <w:r w:rsidR="00A6083E" w:rsidRPr="003B4BC6">
        <w:t>chlaff</w:t>
      </w:r>
      <w:r w:rsidR="009E2AA6" w:rsidRPr="003B4BC6">
        <w:t>.</w:t>
      </w:r>
    </w:p>
    <w:p w14:paraId="3B17F6AF" w14:textId="77777777" w:rsidR="00A6083E" w:rsidRPr="003B4BC6" w:rsidRDefault="00A6083E" w:rsidP="002F7E48">
      <w:pPr>
        <w:rPr>
          <w:rFonts w:ascii="Wingdings" w:hAnsi="Wingdings" w:cs="Wingdings"/>
          <w:sz w:val="26"/>
          <w:szCs w:val="26"/>
        </w:rPr>
      </w:pPr>
    </w:p>
    <w:p w14:paraId="215F72C4" w14:textId="7C705037" w:rsidR="00A6083E" w:rsidRPr="003B4BC6" w:rsidRDefault="00A6083E" w:rsidP="00A6083E">
      <w:pPr>
        <w:rPr>
          <w:b/>
        </w:rPr>
      </w:pPr>
      <w:r w:rsidRPr="003B4BC6">
        <w:rPr>
          <w:b/>
        </w:rPr>
        <w:t>1</w:t>
      </w:r>
      <w:r w:rsidR="00041CB1" w:rsidRPr="003B4BC6">
        <w:rPr>
          <w:b/>
        </w:rPr>
        <w:t>9</w:t>
      </w:r>
      <w:r w:rsidRPr="003B4BC6">
        <w:rPr>
          <w:b/>
        </w:rPr>
        <w:t xml:space="preserve"> - Impulsivität</w:t>
      </w:r>
    </w:p>
    <w:p w14:paraId="65C27EDA" w14:textId="2C1FA9EA" w:rsidR="008F60FD" w:rsidRPr="003B4BC6" w:rsidRDefault="005B1893" w:rsidP="00A6083E">
      <w:pPr>
        <w:ind w:left="705" w:hanging="705"/>
      </w:pPr>
      <w:r w:rsidRPr="003B4BC6">
        <w:t>0</w:t>
      </w:r>
      <w:r w:rsidR="00A6083E" w:rsidRPr="003B4BC6">
        <w:rPr>
          <w:rFonts w:ascii="Wingdings" w:hAnsi="Wingdings" w:cs="Wingdings"/>
          <w:sz w:val="26"/>
          <w:szCs w:val="26"/>
        </w:rPr>
        <w:t></w:t>
      </w:r>
      <w:r w:rsidR="00A6083E" w:rsidRPr="003B4BC6">
        <w:rPr>
          <w:rFonts w:ascii="Wingdings" w:hAnsi="Wingdings" w:cs="Wingdings"/>
          <w:sz w:val="26"/>
          <w:szCs w:val="26"/>
        </w:rPr>
        <w:tab/>
      </w:r>
      <w:r w:rsidR="008F60FD" w:rsidRPr="003B4BC6">
        <w:t>Ich habe keine plötzlichen und unpassenden emotionalen Reaktionen und Verhaltensweisen gezeigt, die ich später bereut habe</w:t>
      </w:r>
      <w:r w:rsidR="001F1BB5" w:rsidRPr="003B4BC6">
        <w:t>.</w:t>
      </w:r>
    </w:p>
    <w:p w14:paraId="71894D21" w14:textId="55C63938" w:rsidR="00A6083E" w:rsidRPr="003B4BC6" w:rsidRDefault="005B1893" w:rsidP="00A6083E">
      <w:pPr>
        <w:ind w:left="705" w:hanging="705"/>
      </w:pPr>
      <w:r w:rsidRPr="003B4BC6">
        <w:t>1</w:t>
      </w:r>
      <w:r w:rsidR="00A6083E" w:rsidRPr="003B4BC6">
        <w:rPr>
          <w:rFonts w:ascii="Wingdings" w:hAnsi="Wingdings" w:cs="Wingdings"/>
          <w:sz w:val="26"/>
          <w:szCs w:val="26"/>
        </w:rPr>
        <w:t></w:t>
      </w:r>
      <w:r w:rsidR="00A6083E" w:rsidRPr="003B4BC6">
        <w:rPr>
          <w:rFonts w:ascii="Wingdings" w:hAnsi="Wingdings" w:cs="Wingdings"/>
          <w:sz w:val="26"/>
          <w:szCs w:val="26"/>
        </w:rPr>
        <w:tab/>
      </w:r>
      <w:r w:rsidR="008F60FD" w:rsidRPr="003B4BC6">
        <w:t xml:space="preserve">Ich habe </w:t>
      </w:r>
      <w:r w:rsidR="0009646D" w:rsidRPr="003B4BC6">
        <w:t>definitiv</w:t>
      </w:r>
      <w:r w:rsidR="008F60FD" w:rsidRPr="003B4BC6">
        <w:t xml:space="preserve"> plötzliche und unpassende emotionalen Reaktionen und Verhaltensweisen gezeigt, die ich später bereut habe</w:t>
      </w:r>
      <w:r w:rsidR="0009646D" w:rsidRPr="003B4BC6">
        <w:t>, allerdings nur mäßig und gelegentlich</w:t>
      </w:r>
      <w:r w:rsidR="001F1BB5" w:rsidRPr="003B4BC6">
        <w:t>.</w:t>
      </w:r>
    </w:p>
    <w:p w14:paraId="71444031" w14:textId="138E0467" w:rsidR="00A6083E" w:rsidRPr="003B4BC6" w:rsidRDefault="0009646D" w:rsidP="00A6083E">
      <w:pPr>
        <w:ind w:left="705" w:hanging="705"/>
      </w:pPr>
      <w:r w:rsidRPr="003B4BC6">
        <w:t>2</w:t>
      </w:r>
      <w:r w:rsidR="00A6083E" w:rsidRPr="003B4BC6">
        <w:rPr>
          <w:rFonts w:ascii="Wingdings" w:hAnsi="Wingdings" w:cs="Wingdings"/>
          <w:sz w:val="26"/>
          <w:szCs w:val="26"/>
        </w:rPr>
        <w:t></w:t>
      </w:r>
      <w:r w:rsidR="00A6083E" w:rsidRPr="003B4BC6">
        <w:rPr>
          <w:rFonts w:ascii="Wingdings" w:hAnsi="Wingdings" w:cs="Wingdings"/>
          <w:sz w:val="26"/>
          <w:szCs w:val="26"/>
        </w:rPr>
        <w:tab/>
      </w:r>
      <w:r w:rsidR="008F60FD" w:rsidRPr="003B4BC6">
        <w:t xml:space="preserve">Ich habe </w:t>
      </w:r>
      <w:r w:rsidR="008000E9" w:rsidRPr="003B4BC6">
        <w:t xml:space="preserve">ständig </w:t>
      </w:r>
      <w:r w:rsidR="008F60FD" w:rsidRPr="003B4BC6">
        <w:t>plötzliche und unpassende emotionalen Reaktionen und Verhaltensweisen gezeigt, die ich später bereut habe</w:t>
      </w:r>
      <w:r w:rsidR="001F1BB5" w:rsidRPr="003B4BC6">
        <w:t>.</w:t>
      </w:r>
    </w:p>
    <w:p w14:paraId="1931DF54" w14:textId="77777777" w:rsidR="0009646D" w:rsidRPr="003B4BC6" w:rsidRDefault="0009646D" w:rsidP="00A6083E">
      <w:pPr>
        <w:rPr>
          <w:b/>
        </w:rPr>
      </w:pPr>
    </w:p>
    <w:p w14:paraId="0776FA34" w14:textId="0450DCD3" w:rsidR="00A6083E" w:rsidRPr="003B4BC6" w:rsidRDefault="00041CB1" w:rsidP="00A6083E">
      <w:pPr>
        <w:rPr>
          <w:b/>
        </w:rPr>
      </w:pPr>
      <w:r w:rsidRPr="003B4BC6">
        <w:rPr>
          <w:b/>
        </w:rPr>
        <w:t>20</w:t>
      </w:r>
      <w:r w:rsidR="001A1A5D" w:rsidRPr="003B4BC6">
        <w:rPr>
          <w:b/>
        </w:rPr>
        <w:t>–</w:t>
      </w:r>
      <w:r w:rsidR="00A6083E" w:rsidRPr="003B4BC6">
        <w:rPr>
          <w:b/>
        </w:rPr>
        <w:t xml:space="preserve"> Aggressivität</w:t>
      </w:r>
      <w:r w:rsidR="001A1A5D" w:rsidRPr="003B4BC6">
        <w:rPr>
          <w:b/>
        </w:rPr>
        <w:t xml:space="preserve"> gegen Menschen</w:t>
      </w:r>
    </w:p>
    <w:p w14:paraId="7A693F0E" w14:textId="14911013" w:rsidR="00A6083E" w:rsidRPr="003B4BC6" w:rsidRDefault="005B1893" w:rsidP="00A6083E">
      <w:r w:rsidRPr="003B4BC6">
        <w:t>0</w:t>
      </w:r>
      <w:r w:rsidR="00A6083E" w:rsidRPr="003B4BC6">
        <w:rPr>
          <w:rFonts w:ascii="Wingdings" w:hAnsi="Wingdings" w:cs="Wingdings"/>
          <w:sz w:val="26"/>
          <w:szCs w:val="26"/>
        </w:rPr>
        <w:t></w:t>
      </w:r>
      <w:r w:rsidR="00A6083E" w:rsidRPr="003B4BC6">
        <w:rPr>
          <w:rFonts w:ascii="Wingdings" w:hAnsi="Wingdings" w:cs="Wingdings"/>
          <w:sz w:val="26"/>
          <w:szCs w:val="26"/>
        </w:rPr>
        <w:tab/>
      </w:r>
      <w:r w:rsidR="00A6083E" w:rsidRPr="003B4BC6">
        <w:t xml:space="preserve">Ich habe keine Menschen verbal oder </w:t>
      </w:r>
      <w:r w:rsidR="001F1BB5" w:rsidRPr="003B4BC6">
        <w:t xml:space="preserve">körperlich </w:t>
      </w:r>
      <w:r w:rsidR="00A6083E" w:rsidRPr="003B4BC6">
        <w:t>angegriffen</w:t>
      </w:r>
      <w:r w:rsidR="001F1BB5" w:rsidRPr="003B4BC6">
        <w:t>.</w:t>
      </w:r>
    </w:p>
    <w:p w14:paraId="32A4F5B2" w14:textId="2C1A808E" w:rsidR="00A6083E" w:rsidRPr="003B4BC6" w:rsidRDefault="005B1893" w:rsidP="0009646D">
      <w:pPr>
        <w:ind w:left="708" w:hanging="708"/>
      </w:pPr>
      <w:r w:rsidRPr="003B4BC6">
        <w:t>1</w:t>
      </w:r>
      <w:r w:rsidR="00A6083E" w:rsidRPr="003B4BC6">
        <w:rPr>
          <w:rFonts w:ascii="Wingdings" w:hAnsi="Wingdings" w:cs="Wingdings"/>
          <w:sz w:val="26"/>
          <w:szCs w:val="26"/>
        </w:rPr>
        <w:t></w:t>
      </w:r>
      <w:r w:rsidR="00A6083E" w:rsidRPr="003B4BC6">
        <w:rPr>
          <w:rFonts w:ascii="Wingdings" w:hAnsi="Wingdings" w:cs="Wingdings"/>
          <w:sz w:val="26"/>
          <w:szCs w:val="26"/>
        </w:rPr>
        <w:tab/>
      </w:r>
      <w:r w:rsidR="00A6083E" w:rsidRPr="003B4BC6">
        <w:t xml:space="preserve">Ich </w:t>
      </w:r>
      <w:r w:rsidR="0009646D" w:rsidRPr="003B4BC6">
        <w:t>habe</w:t>
      </w:r>
      <w:r w:rsidR="00A6083E" w:rsidRPr="003B4BC6">
        <w:t xml:space="preserve"> </w:t>
      </w:r>
      <w:r w:rsidR="0009646D" w:rsidRPr="003B4BC6">
        <w:t>definitiv</w:t>
      </w:r>
      <w:r w:rsidR="00A6083E" w:rsidRPr="003B4BC6">
        <w:t xml:space="preserve"> Menschen verbal oder </w:t>
      </w:r>
      <w:r w:rsidR="008000E9" w:rsidRPr="003B4BC6">
        <w:t xml:space="preserve">körperlich </w:t>
      </w:r>
      <w:r w:rsidR="00A6083E" w:rsidRPr="003B4BC6">
        <w:t>angegriffen</w:t>
      </w:r>
      <w:r w:rsidR="0009646D" w:rsidRPr="003B4BC6">
        <w:t>, allerdings nur mäßig und gelegentlich</w:t>
      </w:r>
      <w:r w:rsidR="008000E9" w:rsidRPr="003B4BC6">
        <w:t>.</w:t>
      </w:r>
    </w:p>
    <w:p w14:paraId="6D88D13D" w14:textId="23D7E28A" w:rsidR="00A6083E" w:rsidRPr="003B4BC6" w:rsidRDefault="0009646D" w:rsidP="002F7E48">
      <w:r w:rsidRPr="003B4BC6">
        <w:t>2</w:t>
      </w:r>
      <w:r w:rsidR="00A6083E" w:rsidRPr="003B4BC6">
        <w:rPr>
          <w:rFonts w:ascii="Wingdings" w:hAnsi="Wingdings" w:cs="Wingdings"/>
          <w:sz w:val="26"/>
          <w:szCs w:val="26"/>
        </w:rPr>
        <w:t></w:t>
      </w:r>
      <w:r w:rsidR="00A6083E" w:rsidRPr="003B4BC6">
        <w:rPr>
          <w:rFonts w:ascii="Wingdings" w:hAnsi="Wingdings" w:cs="Wingdings"/>
          <w:sz w:val="26"/>
          <w:szCs w:val="26"/>
        </w:rPr>
        <w:tab/>
      </w:r>
      <w:r w:rsidR="00A6083E" w:rsidRPr="003B4BC6">
        <w:t xml:space="preserve">Ich habe </w:t>
      </w:r>
      <w:r w:rsidR="008000E9" w:rsidRPr="003B4BC6">
        <w:t xml:space="preserve">ständig </w:t>
      </w:r>
      <w:r w:rsidR="00A6083E" w:rsidRPr="003B4BC6">
        <w:t xml:space="preserve">Menschen verbal oder </w:t>
      </w:r>
      <w:r w:rsidR="001F1BB5" w:rsidRPr="003B4BC6">
        <w:t xml:space="preserve">körperlich </w:t>
      </w:r>
      <w:r w:rsidR="00A6083E" w:rsidRPr="003B4BC6">
        <w:t>angegriffen</w:t>
      </w:r>
      <w:r w:rsidR="001F1BB5" w:rsidRPr="003B4BC6">
        <w:t>.</w:t>
      </w:r>
    </w:p>
    <w:p w14:paraId="3AF99F6C" w14:textId="77777777" w:rsidR="00041CB1" w:rsidRPr="003B4BC6" w:rsidRDefault="00041CB1" w:rsidP="001A1A5D">
      <w:pPr>
        <w:rPr>
          <w:b/>
        </w:rPr>
      </w:pPr>
    </w:p>
    <w:p w14:paraId="6374AC93" w14:textId="476E731A" w:rsidR="001A1A5D" w:rsidRPr="003B4BC6" w:rsidRDefault="001A1A5D" w:rsidP="001A1A5D">
      <w:pPr>
        <w:rPr>
          <w:b/>
        </w:rPr>
      </w:pPr>
      <w:r w:rsidRPr="003B4BC6">
        <w:rPr>
          <w:b/>
        </w:rPr>
        <w:t>2</w:t>
      </w:r>
      <w:r w:rsidR="00041CB1" w:rsidRPr="003B4BC6">
        <w:rPr>
          <w:b/>
        </w:rPr>
        <w:t>1</w:t>
      </w:r>
      <w:r w:rsidRPr="003B4BC6">
        <w:rPr>
          <w:b/>
        </w:rPr>
        <w:t xml:space="preserve"> – Aggressivität gegen Gegenstände</w:t>
      </w:r>
    </w:p>
    <w:p w14:paraId="60A68369" w14:textId="7B6E592A" w:rsidR="001A1A5D" w:rsidRPr="003B4BC6" w:rsidRDefault="001A1A5D" w:rsidP="001A1A5D">
      <w:r w:rsidRPr="003B4BC6">
        <w:t>0</w:t>
      </w:r>
      <w:r w:rsidRPr="003B4BC6">
        <w:rPr>
          <w:rFonts w:ascii="Wingdings" w:hAnsi="Wingdings" w:cs="Wingdings"/>
          <w:sz w:val="26"/>
          <w:szCs w:val="26"/>
        </w:rPr>
        <w:t></w:t>
      </w:r>
      <w:r w:rsidRPr="003B4BC6">
        <w:rPr>
          <w:rFonts w:ascii="Wingdings" w:hAnsi="Wingdings" w:cs="Wingdings"/>
          <w:sz w:val="26"/>
          <w:szCs w:val="26"/>
        </w:rPr>
        <w:tab/>
      </w:r>
      <w:r w:rsidRPr="003B4BC6">
        <w:t xml:space="preserve">Ich habe keine Gegenstände </w:t>
      </w:r>
      <w:r w:rsidR="00A25D27" w:rsidRPr="003B4BC6">
        <w:t>zerstört</w:t>
      </w:r>
      <w:r w:rsidRPr="003B4BC6">
        <w:t>.</w:t>
      </w:r>
    </w:p>
    <w:p w14:paraId="6F0C3453" w14:textId="0B651FDA" w:rsidR="001A1A5D" w:rsidRPr="003B4BC6" w:rsidRDefault="001A1A5D" w:rsidP="001A1A5D">
      <w:pPr>
        <w:ind w:left="708" w:hanging="708"/>
      </w:pPr>
      <w:r w:rsidRPr="003B4BC6">
        <w:t>1</w:t>
      </w:r>
      <w:r w:rsidRPr="003B4BC6">
        <w:rPr>
          <w:rFonts w:ascii="Wingdings" w:hAnsi="Wingdings" w:cs="Wingdings"/>
          <w:sz w:val="26"/>
          <w:szCs w:val="26"/>
        </w:rPr>
        <w:t></w:t>
      </w:r>
      <w:r w:rsidRPr="003B4BC6">
        <w:rPr>
          <w:rFonts w:ascii="Wingdings" w:hAnsi="Wingdings" w:cs="Wingdings"/>
          <w:sz w:val="26"/>
          <w:szCs w:val="26"/>
        </w:rPr>
        <w:tab/>
      </w:r>
      <w:r w:rsidRPr="003B4BC6">
        <w:t xml:space="preserve">Ich habe definitiv Gegenstände </w:t>
      </w:r>
      <w:r w:rsidR="00A25D27" w:rsidRPr="003B4BC6">
        <w:t>zerstört</w:t>
      </w:r>
      <w:r w:rsidRPr="003B4BC6">
        <w:t>, allerdings nur mäßig und gelegentlich.</w:t>
      </w:r>
    </w:p>
    <w:p w14:paraId="14EEAFB8" w14:textId="388CB5D5" w:rsidR="001A1A5D" w:rsidRPr="003B4BC6" w:rsidRDefault="001A1A5D" w:rsidP="001A1A5D">
      <w:r w:rsidRPr="003B4BC6">
        <w:t>2</w:t>
      </w:r>
      <w:r w:rsidRPr="003B4BC6">
        <w:rPr>
          <w:rFonts w:ascii="Wingdings" w:hAnsi="Wingdings" w:cs="Wingdings"/>
          <w:sz w:val="26"/>
          <w:szCs w:val="26"/>
        </w:rPr>
        <w:t></w:t>
      </w:r>
      <w:r w:rsidRPr="003B4BC6">
        <w:rPr>
          <w:rFonts w:ascii="Wingdings" w:hAnsi="Wingdings" w:cs="Wingdings"/>
          <w:sz w:val="26"/>
          <w:szCs w:val="26"/>
        </w:rPr>
        <w:tab/>
      </w:r>
      <w:r w:rsidRPr="003B4BC6">
        <w:t xml:space="preserve">Ich habe ständig </w:t>
      </w:r>
      <w:r w:rsidR="00A25D27" w:rsidRPr="003B4BC6">
        <w:t>Gegenstände zerstört</w:t>
      </w:r>
      <w:r w:rsidRPr="003B4BC6">
        <w:t>.</w:t>
      </w:r>
    </w:p>
    <w:p w14:paraId="34D01496" w14:textId="77777777" w:rsidR="008B5921" w:rsidRPr="003B4BC6" w:rsidRDefault="008B5921" w:rsidP="002F7E48"/>
    <w:p w14:paraId="2DB2890C" w14:textId="592C5B71" w:rsidR="008B5921" w:rsidRPr="003B4BC6" w:rsidRDefault="0027716D" w:rsidP="008B5921">
      <w:pPr>
        <w:rPr>
          <w:b/>
        </w:rPr>
      </w:pPr>
      <w:r w:rsidRPr="003B4BC6">
        <w:rPr>
          <w:b/>
        </w:rPr>
        <w:t>2</w:t>
      </w:r>
      <w:r w:rsidR="00041CB1" w:rsidRPr="003B4BC6">
        <w:rPr>
          <w:b/>
        </w:rPr>
        <w:t>2</w:t>
      </w:r>
      <w:r w:rsidR="008B5921" w:rsidRPr="003B4BC6">
        <w:rPr>
          <w:b/>
        </w:rPr>
        <w:t xml:space="preserve"> -  </w:t>
      </w:r>
      <w:r w:rsidR="00A25D27" w:rsidRPr="003B4BC6">
        <w:rPr>
          <w:b/>
        </w:rPr>
        <w:t>F</w:t>
      </w:r>
      <w:r w:rsidR="008B5921" w:rsidRPr="003B4BC6">
        <w:rPr>
          <w:b/>
        </w:rPr>
        <w:t>lacher Affekt</w:t>
      </w:r>
    </w:p>
    <w:p w14:paraId="354060EF" w14:textId="4C17F983" w:rsidR="008B5921" w:rsidRPr="003B4BC6" w:rsidRDefault="005B1893" w:rsidP="008B5921">
      <w:r w:rsidRPr="003B4BC6">
        <w:t>0</w:t>
      </w:r>
      <w:r w:rsidR="008B5921" w:rsidRPr="003B4BC6">
        <w:rPr>
          <w:rFonts w:ascii="Wingdings" w:hAnsi="Wingdings" w:cs="Wingdings"/>
          <w:sz w:val="26"/>
          <w:szCs w:val="26"/>
        </w:rPr>
        <w:t></w:t>
      </w:r>
      <w:r w:rsidR="008B5921" w:rsidRPr="003B4BC6">
        <w:rPr>
          <w:rFonts w:ascii="Wingdings" w:hAnsi="Wingdings" w:cs="Wingdings"/>
          <w:sz w:val="26"/>
          <w:szCs w:val="26"/>
        </w:rPr>
        <w:tab/>
      </w:r>
      <w:r w:rsidR="008B5921" w:rsidRPr="003B4BC6">
        <w:t>Ich konnte meine Gefühle gut zeigen</w:t>
      </w:r>
      <w:r w:rsidR="001F1BB5" w:rsidRPr="003B4BC6">
        <w:t>.</w:t>
      </w:r>
    </w:p>
    <w:p w14:paraId="01D386EC" w14:textId="4ECBE809" w:rsidR="008B5921" w:rsidRPr="003B4BC6" w:rsidRDefault="005B1893" w:rsidP="008B5921">
      <w:r w:rsidRPr="003B4BC6">
        <w:t>1</w:t>
      </w:r>
      <w:r w:rsidR="008B5921" w:rsidRPr="003B4BC6">
        <w:rPr>
          <w:rFonts w:ascii="Wingdings" w:hAnsi="Wingdings" w:cs="Wingdings"/>
          <w:sz w:val="26"/>
          <w:szCs w:val="26"/>
        </w:rPr>
        <w:t></w:t>
      </w:r>
      <w:r w:rsidR="008B5921" w:rsidRPr="003B4BC6">
        <w:rPr>
          <w:rFonts w:ascii="Wingdings" w:hAnsi="Wingdings" w:cs="Wingdings"/>
          <w:sz w:val="26"/>
          <w:szCs w:val="26"/>
        </w:rPr>
        <w:tab/>
      </w:r>
      <w:r w:rsidR="008B5921" w:rsidRPr="003B4BC6">
        <w:t xml:space="preserve">Mein Gefühlsausdruck war </w:t>
      </w:r>
      <w:r w:rsidR="0009646D" w:rsidRPr="003B4BC6">
        <w:t>definitiv</w:t>
      </w:r>
      <w:r w:rsidR="008B5921" w:rsidRPr="003B4BC6">
        <w:t xml:space="preserve"> beeinträchtigt</w:t>
      </w:r>
      <w:r w:rsidR="0009646D" w:rsidRPr="003B4BC6">
        <w:t>, allerdings nur mäßig und gelegentlich</w:t>
      </w:r>
      <w:r w:rsidR="001F1BB5" w:rsidRPr="003B4BC6">
        <w:t>.</w:t>
      </w:r>
    </w:p>
    <w:p w14:paraId="40DA2DC9" w14:textId="7F918C1D" w:rsidR="008B5921" w:rsidRPr="003B4BC6" w:rsidRDefault="0009646D" w:rsidP="008B5921">
      <w:r w:rsidRPr="003B4BC6">
        <w:t>2</w:t>
      </w:r>
      <w:r w:rsidR="008B5921" w:rsidRPr="003B4BC6">
        <w:rPr>
          <w:rFonts w:ascii="Wingdings" w:hAnsi="Wingdings" w:cs="Wingdings"/>
          <w:sz w:val="26"/>
          <w:szCs w:val="26"/>
        </w:rPr>
        <w:t></w:t>
      </w:r>
      <w:r w:rsidR="008B5921" w:rsidRPr="003B4BC6">
        <w:rPr>
          <w:rFonts w:ascii="Wingdings" w:hAnsi="Wingdings" w:cs="Wingdings"/>
          <w:sz w:val="26"/>
          <w:szCs w:val="26"/>
        </w:rPr>
        <w:tab/>
      </w:r>
      <w:r w:rsidR="008B5921" w:rsidRPr="003B4BC6">
        <w:t>Ich konnte meine Gefühle überhaupt nicht zeigen</w:t>
      </w:r>
      <w:r w:rsidR="001F1BB5" w:rsidRPr="003B4BC6">
        <w:t>.</w:t>
      </w:r>
    </w:p>
    <w:p w14:paraId="0D1B5156" w14:textId="4A833AD3" w:rsidR="008B5921" w:rsidRPr="003B4BC6" w:rsidRDefault="008B5921" w:rsidP="002F7E48">
      <w:pPr>
        <w:rPr>
          <w:rFonts w:ascii="Wingdings" w:hAnsi="Wingdings" w:cs="Wingdings"/>
          <w:sz w:val="26"/>
          <w:szCs w:val="26"/>
        </w:rPr>
      </w:pPr>
    </w:p>
    <w:p w14:paraId="6C0C177F" w14:textId="0AA18142" w:rsidR="008B5921" w:rsidRPr="003B4BC6" w:rsidRDefault="0027716D" w:rsidP="008B5921">
      <w:pPr>
        <w:rPr>
          <w:b/>
        </w:rPr>
      </w:pPr>
      <w:bookmarkStart w:id="0" w:name="_GoBack"/>
      <w:bookmarkEnd w:id="0"/>
      <w:r w:rsidRPr="003B4BC6">
        <w:rPr>
          <w:b/>
        </w:rPr>
        <w:t>2</w:t>
      </w:r>
      <w:r w:rsidR="00041CB1" w:rsidRPr="003B4BC6">
        <w:rPr>
          <w:b/>
        </w:rPr>
        <w:t>3</w:t>
      </w:r>
      <w:r w:rsidR="008B5921" w:rsidRPr="003B4BC6">
        <w:rPr>
          <w:b/>
        </w:rPr>
        <w:t xml:space="preserve"> -  Verbigeration</w:t>
      </w:r>
    </w:p>
    <w:p w14:paraId="26EE5960" w14:textId="28472373" w:rsidR="008B5921" w:rsidRPr="003B4BC6" w:rsidRDefault="005B1893" w:rsidP="008B5921">
      <w:r w:rsidRPr="003B4BC6">
        <w:t>0</w:t>
      </w:r>
      <w:r w:rsidR="008B5921" w:rsidRPr="003B4BC6">
        <w:rPr>
          <w:rFonts w:ascii="Wingdings" w:hAnsi="Wingdings" w:cs="Wingdings"/>
          <w:sz w:val="26"/>
          <w:szCs w:val="26"/>
        </w:rPr>
        <w:t></w:t>
      </w:r>
      <w:r w:rsidR="008B5921" w:rsidRPr="003B4BC6">
        <w:rPr>
          <w:rFonts w:ascii="Wingdings" w:hAnsi="Wingdings" w:cs="Wingdings"/>
          <w:sz w:val="26"/>
          <w:szCs w:val="26"/>
        </w:rPr>
        <w:tab/>
      </w:r>
      <w:r w:rsidR="008B5921" w:rsidRPr="003B4BC6">
        <w:t xml:space="preserve">Ich habe keine </w:t>
      </w:r>
      <w:r w:rsidR="00A25D27" w:rsidRPr="003B4BC6">
        <w:t>Wörter</w:t>
      </w:r>
      <w:r w:rsidR="008B5921" w:rsidRPr="003B4BC6">
        <w:t xml:space="preserve"> oder Sätze wiederholt, die inhaltlich nicht passten</w:t>
      </w:r>
      <w:r w:rsidR="001F1BB5" w:rsidRPr="003B4BC6">
        <w:t>.</w:t>
      </w:r>
    </w:p>
    <w:p w14:paraId="20E783A1" w14:textId="43E49C21" w:rsidR="008B5921" w:rsidRPr="003B4BC6" w:rsidRDefault="005B1893" w:rsidP="0009646D">
      <w:pPr>
        <w:ind w:left="708" w:hanging="708"/>
      </w:pPr>
      <w:r w:rsidRPr="003B4BC6">
        <w:t>1</w:t>
      </w:r>
      <w:r w:rsidR="008B5921" w:rsidRPr="003B4BC6">
        <w:rPr>
          <w:rFonts w:ascii="Wingdings" w:hAnsi="Wingdings" w:cs="Wingdings"/>
          <w:sz w:val="26"/>
          <w:szCs w:val="26"/>
        </w:rPr>
        <w:t></w:t>
      </w:r>
      <w:r w:rsidR="008B5921" w:rsidRPr="003B4BC6">
        <w:rPr>
          <w:rFonts w:ascii="Wingdings" w:hAnsi="Wingdings" w:cs="Wingdings"/>
          <w:sz w:val="26"/>
          <w:szCs w:val="26"/>
        </w:rPr>
        <w:tab/>
      </w:r>
      <w:r w:rsidR="008B5921" w:rsidRPr="003B4BC6">
        <w:t xml:space="preserve">Ich habe </w:t>
      </w:r>
      <w:r w:rsidR="0009646D" w:rsidRPr="003B4BC6">
        <w:t>definitiv</w:t>
      </w:r>
      <w:r w:rsidR="008B5921" w:rsidRPr="003B4BC6">
        <w:t xml:space="preserve"> </w:t>
      </w:r>
      <w:r w:rsidR="00A25D27" w:rsidRPr="003B4BC6">
        <w:t>Wörter</w:t>
      </w:r>
      <w:r w:rsidR="008B5921" w:rsidRPr="003B4BC6">
        <w:t xml:space="preserve"> oder Sätze wiederholt, die inhaltlich nicht passten</w:t>
      </w:r>
      <w:r w:rsidR="0009646D" w:rsidRPr="003B4BC6">
        <w:t>, allerdings nur mäßig und gelegentlich</w:t>
      </w:r>
      <w:r w:rsidR="001F1BB5" w:rsidRPr="003B4BC6">
        <w:t>.</w:t>
      </w:r>
    </w:p>
    <w:p w14:paraId="26542622" w14:textId="4261044B" w:rsidR="008B5921" w:rsidRPr="003B4BC6" w:rsidRDefault="0009646D" w:rsidP="008B5921">
      <w:r w:rsidRPr="003B4BC6">
        <w:t>2</w:t>
      </w:r>
      <w:r w:rsidR="008B5921" w:rsidRPr="003B4BC6">
        <w:rPr>
          <w:rFonts w:ascii="Wingdings" w:hAnsi="Wingdings" w:cs="Wingdings"/>
          <w:sz w:val="26"/>
          <w:szCs w:val="26"/>
        </w:rPr>
        <w:t></w:t>
      </w:r>
      <w:r w:rsidR="008B5921" w:rsidRPr="003B4BC6">
        <w:rPr>
          <w:rFonts w:ascii="Wingdings" w:hAnsi="Wingdings" w:cs="Wingdings"/>
          <w:sz w:val="26"/>
          <w:szCs w:val="26"/>
        </w:rPr>
        <w:tab/>
      </w:r>
      <w:r w:rsidR="008B5921" w:rsidRPr="003B4BC6">
        <w:t xml:space="preserve">Ich habe ständig </w:t>
      </w:r>
      <w:r w:rsidR="00A25D27" w:rsidRPr="003B4BC6">
        <w:t>Wörter</w:t>
      </w:r>
      <w:r w:rsidR="008B5921" w:rsidRPr="003B4BC6">
        <w:t xml:space="preserve"> oder Sätze wiederholt, die inhaltlich nicht passten</w:t>
      </w:r>
      <w:r w:rsidR="001F1BB5" w:rsidRPr="003B4BC6">
        <w:t>.</w:t>
      </w:r>
    </w:p>
    <w:p w14:paraId="05479CAE" w14:textId="77777777" w:rsidR="008B5921" w:rsidRPr="003B4BC6" w:rsidRDefault="008B5921" w:rsidP="002F7E48">
      <w:pPr>
        <w:rPr>
          <w:rFonts w:ascii="Wingdings" w:hAnsi="Wingdings" w:cs="Wingdings"/>
          <w:sz w:val="26"/>
          <w:szCs w:val="26"/>
        </w:rPr>
      </w:pPr>
    </w:p>
    <w:p w14:paraId="275266C6" w14:textId="23B975EE" w:rsidR="008B5921" w:rsidRPr="003B4BC6" w:rsidRDefault="008B5921" w:rsidP="008B5921">
      <w:pPr>
        <w:rPr>
          <w:b/>
        </w:rPr>
      </w:pPr>
      <w:r w:rsidRPr="003B4BC6">
        <w:rPr>
          <w:b/>
        </w:rPr>
        <w:t>2</w:t>
      </w:r>
      <w:r w:rsidR="00041CB1" w:rsidRPr="003B4BC6">
        <w:rPr>
          <w:b/>
        </w:rPr>
        <w:t>4</w:t>
      </w:r>
      <w:r w:rsidRPr="003B4BC6">
        <w:rPr>
          <w:b/>
        </w:rPr>
        <w:t xml:space="preserve"> -  autonome Dysregulation/vegetative Abnormalitäten</w:t>
      </w:r>
    </w:p>
    <w:p w14:paraId="1F3D902D" w14:textId="2021C416" w:rsidR="008B5921" w:rsidRPr="003B4BC6" w:rsidRDefault="005B1893" w:rsidP="008B5921">
      <w:pPr>
        <w:ind w:left="705" w:hanging="705"/>
      </w:pPr>
      <w:r w:rsidRPr="003B4BC6">
        <w:t>0</w:t>
      </w:r>
      <w:r w:rsidR="008B5921" w:rsidRPr="003B4BC6">
        <w:rPr>
          <w:rFonts w:ascii="Wingdings" w:hAnsi="Wingdings" w:cs="Wingdings"/>
          <w:sz w:val="26"/>
          <w:szCs w:val="26"/>
        </w:rPr>
        <w:t></w:t>
      </w:r>
      <w:r w:rsidR="008B5921" w:rsidRPr="003B4BC6">
        <w:rPr>
          <w:rFonts w:ascii="Wingdings" w:hAnsi="Wingdings" w:cs="Wingdings"/>
          <w:sz w:val="26"/>
          <w:szCs w:val="26"/>
        </w:rPr>
        <w:tab/>
      </w:r>
      <w:r w:rsidR="008B5921" w:rsidRPr="003B4BC6">
        <w:t xml:space="preserve">Ich habe nicht geschwitzt, gezittert, hatte erhöhte Temperatur, Blutdruck, Puls </w:t>
      </w:r>
      <w:r w:rsidR="001F1BB5" w:rsidRPr="003B4BC6">
        <w:t>und/</w:t>
      </w:r>
      <w:r w:rsidR="008B5921" w:rsidRPr="003B4BC6">
        <w:t>oder meine Atmung war flach</w:t>
      </w:r>
      <w:r w:rsidR="001F1BB5" w:rsidRPr="003B4BC6">
        <w:t>.</w:t>
      </w:r>
    </w:p>
    <w:p w14:paraId="17D0C473" w14:textId="1DB228B5" w:rsidR="008B5921" w:rsidRPr="003B4BC6" w:rsidRDefault="005B1893" w:rsidP="008B5921">
      <w:pPr>
        <w:ind w:left="705" w:hanging="705"/>
      </w:pPr>
      <w:r w:rsidRPr="003B4BC6">
        <w:t>1</w:t>
      </w:r>
      <w:r w:rsidR="008B5921" w:rsidRPr="003B4BC6">
        <w:rPr>
          <w:rFonts w:ascii="Wingdings" w:hAnsi="Wingdings" w:cs="Wingdings"/>
          <w:sz w:val="26"/>
          <w:szCs w:val="26"/>
        </w:rPr>
        <w:t></w:t>
      </w:r>
      <w:r w:rsidR="008B5921" w:rsidRPr="003B4BC6">
        <w:rPr>
          <w:rFonts w:ascii="Wingdings" w:hAnsi="Wingdings" w:cs="Wingdings"/>
          <w:sz w:val="26"/>
          <w:szCs w:val="26"/>
        </w:rPr>
        <w:tab/>
      </w:r>
      <w:r w:rsidR="008B5921" w:rsidRPr="003B4BC6">
        <w:t xml:space="preserve">Ich habe </w:t>
      </w:r>
      <w:r w:rsidR="0009646D" w:rsidRPr="003B4BC6">
        <w:t>definitiv</w:t>
      </w:r>
      <w:r w:rsidR="008B5921" w:rsidRPr="003B4BC6">
        <w:t xml:space="preserve"> geschwitzt, gezittert, hatte erhöhte Temperatur, Blutdruck, Puls </w:t>
      </w:r>
      <w:r w:rsidR="001F1BB5" w:rsidRPr="003B4BC6">
        <w:t>und/</w:t>
      </w:r>
      <w:r w:rsidR="008B5921" w:rsidRPr="003B4BC6">
        <w:t>oder meine Atmung war flach</w:t>
      </w:r>
      <w:r w:rsidR="0009646D" w:rsidRPr="003B4BC6">
        <w:t>, allerdings nur mäßig und gelegentlich</w:t>
      </w:r>
      <w:r w:rsidR="001F1BB5" w:rsidRPr="003B4BC6">
        <w:t>.</w:t>
      </w:r>
    </w:p>
    <w:p w14:paraId="7D05D3D1" w14:textId="6B809A59" w:rsidR="0073382C" w:rsidRPr="003B4BC6" w:rsidRDefault="0009646D" w:rsidP="0073382C">
      <w:pPr>
        <w:ind w:left="705" w:hanging="705"/>
      </w:pPr>
      <w:r w:rsidRPr="003B4BC6">
        <w:t>2</w:t>
      </w:r>
      <w:r w:rsidR="008B5921" w:rsidRPr="003B4BC6">
        <w:rPr>
          <w:rFonts w:ascii="Wingdings" w:hAnsi="Wingdings" w:cs="Wingdings"/>
          <w:sz w:val="26"/>
          <w:szCs w:val="26"/>
        </w:rPr>
        <w:t></w:t>
      </w:r>
      <w:r w:rsidR="008B5921" w:rsidRPr="003B4BC6">
        <w:rPr>
          <w:rFonts w:ascii="Wingdings" w:hAnsi="Wingdings" w:cs="Wingdings"/>
          <w:sz w:val="26"/>
          <w:szCs w:val="26"/>
        </w:rPr>
        <w:tab/>
      </w:r>
      <w:r w:rsidR="0073382C" w:rsidRPr="003B4BC6">
        <w:t xml:space="preserve">Ich habe </w:t>
      </w:r>
      <w:r w:rsidR="00AB2514" w:rsidRPr="003B4BC6">
        <w:t xml:space="preserve">ständig </w:t>
      </w:r>
      <w:r w:rsidR="0073382C" w:rsidRPr="003B4BC6">
        <w:t xml:space="preserve">geschwitzt, gezittert, hatte erhöhte Temperatur, Blutdruck, Puls </w:t>
      </w:r>
      <w:r w:rsidR="001F1BB5" w:rsidRPr="003B4BC6">
        <w:t>und/</w:t>
      </w:r>
      <w:r w:rsidR="0073382C" w:rsidRPr="003B4BC6">
        <w:t>oder meine Atmung war flach</w:t>
      </w:r>
      <w:r w:rsidR="001F1BB5" w:rsidRPr="003B4BC6">
        <w:t>.</w:t>
      </w:r>
    </w:p>
    <w:p w14:paraId="7F3274AA" w14:textId="77777777" w:rsidR="00E83877" w:rsidRPr="003B4BC6" w:rsidRDefault="00E83877" w:rsidP="0073382C">
      <w:pPr>
        <w:ind w:left="705" w:hanging="705"/>
      </w:pPr>
    </w:p>
    <w:p w14:paraId="639BE2F3" w14:textId="46127814" w:rsidR="006E219E" w:rsidRPr="003B4BC6" w:rsidRDefault="006E219E" w:rsidP="006E219E">
      <w:pPr>
        <w:rPr>
          <w:b/>
        </w:rPr>
      </w:pPr>
      <w:r w:rsidRPr="003B4BC6">
        <w:rPr>
          <w:b/>
        </w:rPr>
        <w:t>2</w:t>
      </w:r>
      <w:r w:rsidR="00041CB1" w:rsidRPr="003B4BC6">
        <w:rPr>
          <w:b/>
        </w:rPr>
        <w:t xml:space="preserve">5 </w:t>
      </w:r>
      <w:r w:rsidRPr="003B4BC6">
        <w:rPr>
          <w:b/>
        </w:rPr>
        <w:t>-  Valenz – Ich fand den Zustand schön</w:t>
      </w:r>
    </w:p>
    <w:p w14:paraId="39B69004" w14:textId="6B7709D7" w:rsidR="001E3A11" w:rsidRPr="003B4BC6" w:rsidRDefault="001E3A11" w:rsidP="001E3A11">
      <w:pPr>
        <w:ind w:left="705" w:hanging="705"/>
      </w:pPr>
      <w:r w:rsidRPr="003B4BC6">
        <w:t>0</w:t>
      </w:r>
      <w:r w:rsidRPr="003B4BC6">
        <w:rPr>
          <w:rFonts w:ascii="Wingdings" w:hAnsi="Wingdings" w:cs="Wingdings"/>
          <w:sz w:val="26"/>
          <w:szCs w:val="26"/>
        </w:rPr>
        <w:t></w:t>
      </w:r>
      <w:r w:rsidRPr="003B4BC6">
        <w:rPr>
          <w:rFonts w:ascii="Wingdings" w:hAnsi="Wingdings" w:cs="Wingdings"/>
          <w:sz w:val="26"/>
          <w:szCs w:val="26"/>
        </w:rPr>
        <w:tab/>
      </w:r>
      <w:r w:rsidRPr="003B4BC6">
        <w:t>Ich fand den Zustand sehr schön</w:t>
      </w:r>
      <w:r w:rsidR="003E7947" w:rsidRPr="003B4BC6">
        <w:t>.</w:t>
      </w:r>
    </w:p>
    <w:p w14:paraId="75F30D3F" w14:textId="50C17969" w:rsidR="0027716D" w:rsidRPr="003B4BC6" w:rsidRDefault="001E3A11" w:rsidP="0027716D">
      <w:pPr>
        <w:ind w:left="705" w:hanging="705"/>
      </w:pPr>
      <w:r w:rsidRPr="003B4BC6">
        <w:t>1</w:t>
      </w:r>
      <w:r w:rsidRPr="003B4BC6">
        <w:rPr>
          <w:rFonts w:ascii="Wingdings" w:hAnsi="Wingdings" w:cs="Wingdings"/>
          <w:sz w:val="26"/>
          <w:szCs w:val="26"/>
        </w:rPr>
        <w:t></w:t>
      </w:r>
      <w:r w:rsidRPr="003B4BC6">
        <w:rPr>
          <w:rFonts w:ascii="Wingdings" w:hAnsi="Wingdings" w:cs="Wingdings"/>
          <w:sz w:val="26"/>
          <w:szCs w:val="26"/>
        </w:rPr>
        <w:tab/>
      </w:r>
      <w:r w:rsidR="0027716D" w:rsidRPr="003B4BC6">
        <w:t xml:space="preserve">Ich fand den Zustand </w:t>
      </w:r>
      <w:r w:rsidR="0009646D" w:rsidRPr="003B4BC6">
        <w:t>mäßig</w:t>
      </w:r>
      <w:r w:rsidR="0027716D" w:rsidRPr="003B4BC6">
        <w:t xml:space="preserve"> schön</w:t>
      </w:r>
      <w:r w:rsidR="003E7947" w:rsidRPr="003B4BC6">
        <w:t>.</w:t>
      </w:r>
    </w:p>
    <w:p w14:paraId="721E25F8" w14:textId="295B982C" w:rsidR="0027716D" w:rsidRDefault="001E3A11" w:rsidP="00522C7A">
      <w:pPr>
        <w:ind w:left="705" w:hanging="705"/>
      </w:pPr>
      <w:r w:rsidRPr="003B4BC6">
        <w:t>4</w:t>
      </w:r>
      <w:r w:rsidRPr="003B4BC6">
        <w:rPr>
          <w:rFonts w:ascii="Wingdings" w:hAnsi="Wingdings" w:cs="Wingdings"/>
          <w:sz w:val="26"/>
          <w:szCs w:val="26"/>
        </w:rPr>
        <w:t></w:t>
      </w:r>
      <w:r w:rsidRPr="003B4BC6">
        <w:rPr>
          <w:rFonts w:ascii="Wingdings" w:hAnsi="Wingdings" w:cs="Wingdings"/>
          <w:sz w:val="26"/>
          <w:szCs w:val="26"/>
        </w:rPr>
        <w:tab/>
      </w:r>
      <w:r w:rsidR="0027716D" w:rsidRPr="003B4BC6">
        <w:t>Ich fand den Zustand schrecklich</w:t>
      </w:r>
      <w:r w:rsidR="003E7947" w:rsidRPr="003B4BC6">
        <w:t>.</w:t>
      </w:r>
    </w:p>
    <w:p w14:paraId="432F3E2F" w14:textId="77777777" w:rsidR="001A6DDB" w:rsidRDefault="001A6DDB" w:rsidP="00522C7A">
      <w:pPr>
        <w:ind w:left="705" w:hanging="705"/>
      </w:pPr>
    </w:p>
    <w:p w14:paraId="067157E3" w14:textId="0D893060" w:rsidR="001A6DDB" w:rsidRDefault="001A6DDB" w:rsidP="00522C7A">
      <w:pPr>
        <w:ind w:left="705" w:hanging="705"/>
        <w:rPr>
          <w:b/>
        </w:rPr>
      </w:pPr>
      <w:r w:rsidRPr="001A6DDB">
        <w:rPr>
          <w:b/>
        </w:rPr>
        <w:t>Auswertungshinweise</w:t>
      </w:r>
    </w:p>
    <w:p w14:paraId="0A33DC95" w14:textId="0FCA8852" w:rsidR="00653DE2" w:rsidRPr="00653DE2" w:rsidRDefault="00653DE2" w:rsidP="00653DE2">
      <w:pPr>
        <w:pStyle w:val="Listenabsatz"/>
        <w:numPr>
          <w:ilvl w:val="0"/>
          <w:numId w:val="2"/>
        </w:numPr>
      </w:pPr>
      <w:r w:rsidRPr="00653DE2">
        <w:t xml:space="preserve">Patienten mit Katatonie sollten in der Lage sein, eine informierte Zustimmung zu erteilen und </w:t>
      </w:r>
      <w:r>
        <w:t>diesen</w:t>
      </w:r>
      <w:r w:rsidRPr="00653DE2">
        <w:t xml:space="preserve"> Fragebogen trotz ihrer psychopathologischen Symptome (z. B. Akinesie und/oder Amnesie) zu beantworten.</w:t>
      </w:r>
    </w:p>
    <w:p w14:paraId="02A203B8" w14:textId="69A89DFC" w:rsidR="00653DE2" w:rsidRPr="00653DE2" w:rsidRDefault="00653DE2" w:rsidP="00653DE2">
      <w:pPr>
        <w:pStyle w:val="Listenabsatz"/>
        <w:numPr>
          <w:ilvl w:val="0"/>
          <w:numId w:val="2"/>
        </w:numPr>
      </w:pPr>
      <w:r>
        <w:t>Patienten mit Katatonie</w:t>
      </w:r>
      <w:r w:rsidRPr="00653DE2">
        <w:t xml:space="preserve"> sollten angeben, wie sie ihre katatonen Symptome </w:t>
      </w:r>
      <w:r>
        <w:t>aktuell</w:t>
      </w:r>
      <w:r w:rsidRPr="00653DE2">
        <w:t xml:space="preserve"> erleben oder in den letzten 7 Tagen erlebt haben.</w:t>
      </w:r>
    </w:p>
    <w:p w14:paraId="1C75572E" w14:textId="28E19442" w:rsidR="00653DE2" w:rsidRPr="00653DE2" w:rsidRDefault="00653DE2" w:rsidP="00653DE2">
      <w:pPr>
        <w:pStyle w:val="Listenabsatz"/>
        <w:numPr>
          <w:ilvl w:val="0"/>
          <w:numId w:val="2"/>
        </w:numPr>
      </w:pPr>
      <w:r w:rsidRPr="00653DE2">
        <w:t>Die Patienten sollten nur dann mit der Auswertung fortfahren, wenn die Frage #0 mindestens</w:t>
      </w:r>
      <w:r>
        <w:t xml:space="preserve"> </w:t>
      </w:r>
      <w:r w:rsidRPr="00653DE2">
        <w:t xml:space="preserve">mit 1: </w:t>
      </w:r>
      <w:r>
        <w:t>„</w:t>
      </w:r>
      <w:r w:rsidRPr="00653DE2">
        <w:t>teilweise</w:t>
      </w:r>
      <w:r>
        <w:t>“</w:t>
      </w:r>
      <w:r w:rsidRPr="00653DE2">
        <w:t xml:space="preserve"> beantwortet wurde.</w:t>
      </w:r>
    </w:p>
    <w:p w14:paraId="5C9E2F11" w14:textId="53C007C1" w:rsidR="00653DE2" w:rsidRPr="00653DE2" w:rsidRDefault="00653DE2" w:rsidP="00653DE2">
      <w:pPr>
        <w:pStyle w:val="Listenabsatz"/>
        <w:numPr>
          <w:ilvl w:val="0"/>
          <w:numId w:val="2"/>
        </w:numPr>
      </w:pPr>
      <w:r w:rsidRPr="00653DE2">
        <w:t>Der NSSC-Gesamtscore ergibt sich aus der Summe der Bewertungen für die Items #1-#24.</w:t>
      </w:r>
    </w:p>
    <w:p w14:paraId="63118EAA" w14:textId="29212826" w:rsidR="001A6DDB" w:rsidRPr="00653DE2" w:rsidRDefault="00653DE2" w:rsidP="00653DE2">
      <w:pPr>
        <w:pStyle w:val="Listenabsatz"/>
        <w:numPr>
          <w:ilvl w:val="0"/>
          <w:numId w:val="2"/>
        </w:numPr>
      </w:pPr>
      <w:r w:rsidRPr="00653DE2">
        <w:t xml:space="preserve">Item #25 sollte nur für die Bewertung der </w:t>
      </w:r>
      <w:r>
        <w:t>V</w:t>
      </w:r>
      <w:r w:rsidRPr="00653DE2">
        <w:t>alenz herangezogen werden, um einen Einblick in die emotionale Valenz des Zustands zu erhalten.</w:t>
      </w:r>
    </w:p>
    <w:sectPr w:rsidR="001A6DDB" w:rsidRPr="00653DE2">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75CAF3" w14:textId="77777777" w:rsidR="00E47319" w:rsidRDefault="00E47319" w:rsidP="00640FDC">
      <w:pPr>
        <w:spacing w:after="0" w:line="240" w:lineRule="auto"/>
      </w:pPr>
      <w:r>
        <w:separator/>
      </w:r>
    </w:p>
  </w:endnote>
  <w:endnote w:type="continuationSeparator" w:id="0">
    <w:p w14:paraId="02FA6698" w14:textId="77777777" w:rsidR="00E47319" w:rsidRDefault="00E47319" w:rsidP="00640F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Pr>
      <w:id w:val="-65115874"/>
      <w:docPartObj>
        <w:docPartGallery w:val="Page Numbers (Bottom of Page)"/>
        <w:docPartUnique/>
      </w:docPartObj>
    </w:sdtPr>
    <w:sdtEndPr>
      <w:rPr>
        <w:rStyle w:val="Seitenzahl"/>
      </w:rPr>
    </w:sdtEndPr>
    <w:sdtContent>
      <w:p w14:paraId="34202FAD" w14:textId="77F864DE" w:rsidR="00640FDC" w:rsidRDefault="00640FDC" w:rsidP="00F7213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8363F1D" w14:textId="77777777" w:rsidR="00640FDC" w:rsidRDefault="00640FDC" w:rsidP="00640FD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Pr>
      <w:id w:val="570928549"/>
      <w:docPartObj>
        <w:docPartGallery w:val="Page Numbers (Bottom of Page)"/>
        <w:docPartUnique/>
      </w:docPartObj>
    </w:sdtPr>
    <w:sdtEndPr>
      <w:rPr>
        <w:rStyle w:val="Seitenzahl"/>
      </w:rPr>
    </w:sdtEndPr>
    <w:sdtContent>
      <w:p w14:paraId="7AAB3396" w14:textId="1C7F9D62" w:rsidR="00640FDC" w:rsidRDefault="00640FDC" w:rsidP="00F7213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E63538">
          <w:rPr>
            <w:rStyle w:val="Seitenzahl"/>
            <w:noProof/>
          </w:rPr>
          <w:t>6</w:t>
        </w:r>
        <w:r>
          <w:rPr>
            <w:rStyle w:val="Seitenzahl"/>
          </w:rPr>
          <w:fldChar w:fldCharType="end"/>
        </w:r>
      </w:p>
    </w:sdtContent>
  </w:sdt>
  <w:p w14:paraId="2A939440" w14:textId="77777777" w:rsidR="00640FDC" w:rsidRDefault="00640FDC" w:rsidP="00640FD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375441" w14:textId="77777777" w:rsidR="00E47319" w:rsidRDefault="00E47319" w:rsidP="00640FDC">
      <w:pPr>
        <w:spacing w:after="0" w:line="240" w:lineRule="auto"/>
      </w:pPr>
      <w:r>
        <w:separator/>
      </w:r>
    </w:p>
  </w:footnote>
  <w:footnote w:type="continuationSeparator" w:id="0">
    <w:p w14:paraId="39883EEF" w14:textId="77777777" w:rsidR="00E47319" w:rsidRDefault="00E47319" w:rsidP="00640FD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16074"/>
    <w:multiLevelType w:val="hybridMultilevel"/>
    <w:tmpl w:val="1488152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58AF684D"/>
    <w:multiLevelType w:val="hybridMultilevel"/>
    <w:tmpl w:val="2B7EE48C"/>
    <w:lvl w:ilvl="0" w:tplc="5002B5F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792667A0"/>
    <w:multiLevelType w:val="hybridMultilevel"/>
    <w:tmpl w:val="4E4419C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61F"/>
    <w:rsid w:val="00041CB1"/>
    <w:rsid w:val="0009646D"/>
    <w:rsid w:val="000D65EC"/>
    <w:rsid w:val="00103A48"/>
    <w:rsid w:val="00170588"/>
    <w:rsid w:val="001A1A5D"/>
    <w:rsid w:val="001A6DDB"/>
    <w:rsid w:val="001C20CF"/>
    <w:rsid w:val="001C332A"/>
    <w:rsid w:val="001E3A11"/>
    <w:rsid w:val="001F1BB5"/>
    <w:rsid w:val="001F7434"/>
    <w:rsid w:val="0027716D"/>
    <w:rsid w:val="002F5098"/>
    <w:rsid w:val="002F7E48"/>
    <w:rsid w:val="00355314"/>
    <w:rsid w:val="00361A2C"/>
    <w:rsid w:val="00364566"/>
    <w:rsid w:val="00382DFC"/>
    <w:rsid w:val="00387CC1"/>
    <w:rsid w:val="00397587"/>
    <w:rsid w:val="003B4BC6"/>
    <w:rsid w:val="003C2E8A"/>
    <w:rsid w:val="003E7947"/>
    <w:rsid w:val="0040518B"/>
    <w:rsid w:val="00414C66"/>
    <w:rsid w:val="00454EF0"/>
    <w:rsid w:val="004666C7"/>
    <w:rsid w:val="00470FF8"/>
    <w:rsid w:val="004C43BF"/>
    <w:rsid w:val="004D0DEB"/>
    <w:rsid w:val="004D6949"/>
    <w:rsid w:val="00502EC5"/>
    <w:rsid w:val="00522C7A"/>
    <w:rsid w:val="005618F5"/>
    <w:rsid w:val="00594917"/>
    <w:rsid w:val="005B1893"/>
    <w:rsid w:val="005B231C"/>
    <w:rsid w:val="005D298D"/>
    <w:rsid w:val="005E7CD7"/>
    <w:rsid w:val="00621723"/>
    <w:rsid w:val="00640FDC"/>
    <w:rsid w:val="00653DE2"/>
    <w:rsid w:val="006E219E"/>
    <w:rsid w:val="0073382C"/>
    <w:rsid w:val="00752FAF"/>
    <w:rsid w:val="00764CEE"/>
    <w:rsid w:val="007B43BE"/>
    <w:rsid w:val="008000E9"/>
    <w:rsid w:val="0084257D"/>
    <w:rsid w:val="00856510"/>
    <w:rsid w:val="008B5921"/>
    <w:rsid w:val="008F549D"/>
    <w:rsid w:val="008F60FD"/>
    <w:rsid w:val="009C061F"/>
    <w:rsid w:val="009E2AA6"/>
    <w:rsid w:val="009E3F49"/>
    <w:rsid w:val="009E7DFE"/>
    <w:rsid w:val="00A03937"/>
    <w:rsid w:val="00A25D27"/>
    <w:rsid w:val="00A6083E"/>
    <w:rsid w:val="00A61D3A"/>
    <w:rsid w:val="00A90A6E"/>
    <w:rsid w:val="00AB2514"/>
    <w:rsid w:val="00AC6E6F"/>
    <w:rsid w:val="00BA4199"/>
    <w:rsid w:val="00BC3AB3"/>
    <w:rsid w:val="00BE6479"/>
    <w:rsid w:val="00BF2629"/>
    <w:rsid w:val="00C83A2A"/>
    <w:rsid w:val="00CC6BBE"/>
    <w:rsid w:val="00D64CE5"/>
    <w:rsid w:val="00DD0BA8"/>
    <w:rsid w:val="00E076CA"/>
    <w:rsid w:val="00E24622"/>
    <w:rsid w:val="00E37194"/>
    <w:rsid w:val="00E47319"/>
    <w:rsid w:val="00E63538"/>
    <w:rsid w:val="00E7685B"/>
    <w:rsid w:val="00E836E3"/>
    <w:rsid w:val="00E83877"/>
    <w:rsid w:val="00EC116B"/>
    <w:rsid w:val="00ED3A9F"/>
    <w:rsid w:val="00EE70A4"/>
    <w:rsid w:val="00F32E48"/>
    <w:rsid w:val="00F96988"/>
    <w:rsid w:val="00FB6EDD"/>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8A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F7E48"/>
    <w:pPr>
      <w:ind w:left="720"/>
      <w:contextualSpacing/>
    </w:pPr>
  </w:style>
  <w:style w:type="character" w:styleId="Kommentarzeichen">
    <w:name w:val="annotation reference"/>
    <w:basedOn w:val="Absatz-Standardschriftart"/>
    <w:uiPriority w:val="99"/>
    <w:semiHidden/>
    <w:unhideWhenUsed/>
    <w:rsid w:val="004D0DEB"/>
    <w:rPr>
      <w:sz w:val="16"/>
      <w:szCs w:val="16"/>
    </w:rPr>
  </w:style>
  <w:style w:type="paragraph" w:styleId="Kommentartext">
    <w:name w:val="annotation text"/>
    <w:basedOn w:val="Standard"/>
    <w:link w:val="KommentartextZchn"/>
    <w:uiPriority w:val="99"/>
    <w:semiHidden/>
    <w:unhideWhenUsed/>
    <w:rsid w:val="004D0DE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D0DEB"/>
    <w:rPr>
      <w:sz w:val="20"/>
      <w:szCs w:val="20"/>
    </w:rPr>
  </w:style>
  <w:style w:type="paragraph" w:styleId="Kommentarthema">
    <w:name w:val="annotation subject"/>
    <w:basedOn w:val="Kommentartext"/>
    <w:next w:val="Kommentartext"/>
    <w:link w:val="KommentarthemaZchn"/>
    <w:uiPriority w:val="99"/>
    <w:semiHidden/>
    <w:unhideWhenUsed/>
    <w:rsid w:val="004D0DEB"/>
    <w:rPr>
      <w:b/>
      <w:bCs/>
    </w:rPr>
  </w:style>
  <w:style w:type="character" w:customStyle="1" w:styleId="KommentarthemaZchn">
    <w:name w:val="Kommentarthema Zchn"/>
    <w:basedOn w:val="KommentartextZchn"/>
    <w:link w:val="Kommentarthema"/>
    <w:uiPriority w:val="99"/>
    <w:semiHidden/>
    <w:rsid w:val="004D0DEB"/>
    <w:rPr>
      <w:b/>
      <w:bCs/>
      <w:sz w:val="20"/>
      <w:szCs w:val="20"/>
    </w:rPr>
  </w:style>
  <w:style w:type="paragraph" w:styleId="Sprechblasentext">
    <w:name w:val="Balloon Text"/>
    <w:basedOn w:val="Standard"/>
    <w:link w:val="SprechblasentextZchn"/>
    <w:uiPriority w:val="99"/>
    <w:semiHidden/>
    <w:unhideWhenUsed/>
    <w:rsid w:val="004D0DE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D0DEB"/>
    <w:rPr>
      <w:rFonts w:ascii="Segoe UI" w:hAnsi="Segoe UI" w:cs="Segoe UI"/>
      <w:sz w:val="18"/>
      <w:szCs w:val="18"/>
    </w:rPr>
  </w:style>
  <w:style w:type="character" w:customStyle="1" w:styleId="rphighlightallclass">
    <w:name w:val="rphighlightallclass"/>
    <w:basedOn w:val="Absatz-Standardschriftart"/>
    <w:rsid w:val="009E3F49"/>
  </w:style>
  <w:style w:type="character" w:customStyle="1" w:styleId="rp61">
    <w:name w:val="_rp_61"/>
    <w:basedOn w:val="Absatz-Standardschriftart"/>
    <w:rsid w:val="009E3F49"/>
  </w:style>
  <w:style w:type="character" w:customStyle="1" w:styleId="fc4">
    <w:name w:val="_fc_4"/>
    <w:basedOn w:val="Absatz-Standardschriftart"/>
    <w:rsid w:val="009E3F49"/>
  </w:style>
  <w:style w:type="character" w:customStyle="1" w:styleId="peb">
    <w:name w:val="_pe_b"/>
    <w:basedOn w:val="Absatz-Standardschriftart"/>
    <w:rsid w:val="009E3F49"/>
  </w:style>
  <w:style w:type="character" w:customStyle="1" w:styleId="bidi">
    <w:name w:val="bidi"/>
    <w:basedOn w:val="Absatz-Standardschriftart"/>
    <w:rsid w:val="009E3F49"/>
  </w:style>
  <w:style w:type="character" w:customStyle="1" w:styleId="rpd1">
    <w:name w:val="_rp_d1"/>
    <w:basedOn w:val="Absatz-Standardschriftart"/>
    <w:rsid w:val="009E3F49"/>
  </w:style>
  <w:style w:type="character" w:customStyle="1" w:styleId="az81">
    <w:name w:val="_az_81"/>
    <w:basedOn w:val="Absatz-Standardschriftart"/>
    <w:rsid w:val="009E3F49"/>
  </w:style>
  <w:style w:type="character" w:customStyle="1" w:styleId="azj">
    <w:name w:val="_az_j"/>
    <w:basedOn w:val="Absatz-Standardschriftart"/>
    <w:rsid w:val="009E3F49"/>
  </w:style>
  <w:style w:type="paragraph" w:styleId="berarbeitung">
    <w:name w:val="Revision"/>
    <w:hidden/>
    <w:uiPriority w:val="99"/>
    <w:semiHidden/>
    <w:rsid w:val="00397587"/>
    <w:pPr>
      <w:spacing w:after="0" w:line="240" w:lineRule="auto"/>
    </w:pPr>
  </w:style>
  <w:style w:type="paragraph" w:customStyle="1" w:styleId="Default">
    <w:name w:val="Default"/>
    <w:rsid w:val="001F7434"/>
    <w:pPr>
      <w:autoSpaceDE w:val="0"/>
      <w:autoSpaceDN w:val="0"/>
      <w:adjustRightInd w:val="0"/>
      <w:spacing w:after="0" w:line="240" w:lineRule="auto"/>
    </w:pPr>
    <w:rPr>
      <w:rFonts w:ascii="Times New Roman" w:hAnsi="Times New Roman" w:cs="Times New Roman"/>
      <w:color w:val="000000"/>
      <w:sz w:val="24"/>
      <w:szCs w:val="24"/>
    </w:rPr>
  </w:style>
  <w:style w:type="paragraph" w:styleId="Textkrper2">
    <w:name w:val="Body Text 2"/>
    <w:basedOn w:val="Default"/>
    <w:next w:val="Default"/>
    <w:link w:val="Textkrper2Zchn"/>
    <w:uiPriority w:val="99"/>
    <w:rsid w:val="001F7434"/>
    <w:rPr>
      <w:color w:val="auto"/>
    </w:rPr>
  </w:style>
  <w:style w:type="character" w:customStyle="1" w:styleId="Textkrper2Zchn">
    <w:name w:val="Textkörper 2 Zchn"/>
    <w:basedOn w:val="Absatz-Standardschriftart"/>
    <w:link w:val="Textkrper2"/>
    <w:uiPriority w:val="99"/>
    <w:rsid w:val="001F7434"/>
    <w:rPr>
      <w:rFonts w:ascii="Times New Roman" w:hAnsi="Times New Roman" w:cs="Times New Roman"/>
      <w:sz w:val="24"/>
      <w:szCs w:val="24"/>
    </w:rPr>
  </w:style>
  <w:style w:type="character" w:styleId="Hervorhebung">
    <w:name w:val="Emphasis"/>
    <w:basedOn w:val="Absatz-Standardschriftart"/>
    <w:uiPriority w:val="20"/>
    <w:qFormat/>
    <w:rsid w:val="005B1893"/>
    <w:rPr>
      <w:i/>
      <w:iCs/>
    </w:rPr>
  </w:style>
  <w:style w:type="paragraph" w:styleId="Fuzeile">
    <w:name w:val="footer"/>
    <w:basedOn w:val="Standard"/>
    <w:link w:val="FuzeileZchn"/>
    <w:uiPriority w:val="99"/>
    <w:unhideWhenUsed/>
    <w:rsid w:val="00640FD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40FDC"/>
  </w:style>
  <w:style w:type="character" w:styleId="Seitenzahl">
    <w:name w:val="page number"/>
    <w:basedOn w:val="Absatz-Standardschriftart"/>
    <w:uiPriority w:val="99"/>
    <w:semiHidden/>
    <w:unhideWhenUsed/>
    <w:rsid w:val="00640F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F7E48"/>
    <w:pPr>
      <w:ind w:left="720"/>
      <w:contextualSpacing/>
    </w:pPr>
  </w:style>
  <w:style w:type="character" w:styleId="Kommentarzeichen">
    <w:name w:val="annotation reference"/>
    <w:basedOn w:val="Absatz-Standardschriftart"/>
    <w:uiPriority w:val="99"/>
    <w:semiHidden/>
    <w:unhideWhenUsed/>
    <w:rsid w:val="004D0DEB"/>
    <w:rPr>
      <w:sz w:val="16"/>
      <w:szCs w:val="16"/>
    </w:rPr>
  </w:style>
  <w:style w:type="paragraph" w:styleId="Kommentartext">
    <w:name w:val="annotation text"/>
    <w:basedOn w:val="Standard"/>
    <w:link w:val="KommentartextZchn"/>
    <w:uiPriority w:val="99"/>
    <w:semiHidden/>
    <w:unhideWhenUsed/>
    <w:rsid w:val="004D0DE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D0DEB"/>
    <w:rPr>
      <w:sz w:val="20"/>
      <w:szCs w:val="20"/>
    </w:rPr>
  </w:style>
  <w:style w:type="paragraph" w:styleId="Kommentarthema">
    <w:name w:val="annotation subject"/>
    <w:basedOn w:val="Kommentartext"/>
    <w:next w:val="Kommentartext"/>
    <w:link w:val="KommentarthemaZchn"/>
    <w:uiPriority w:val="99"/>
    <w:semiHidden/>
    <w:unhideWhenUsed/>
    <w:rsid w:val="004D0DEB"/>
    <w:rPr>
      <w:b/>
      <w:bCs/>
    </w:rPr>
  </w:style>
  <w:style w:type="character" w:customStyle="1" w:styleId="KommentarthemaZchn">
    <w:name w:val="Kommentarthema Zchn"/>
    <w:basedOn w:val="KommentartextZchn"/>
    <w:link w:val="Kommentarthema"/>
    <w:uiPriority w:val="99"/>
    <w:semiHidden/>
    <w:rsid w:val="004D0DEB"/>
    <w:rPr>
      <w:b/>
      <w:bCs/>
      <w:sz w:val="20"/>
      <w:szCs w:val="20"/>
    </w:rPr>
  </w:style>
  <w:style w:type="paragraph" w:styleId="Sprechblasentext">
    <w:name w:val="Balloon Text"/>
    <w:basedOn w:val="Standard"/>
    <w:link w:val="SprechblasentextZchn"/>
    <w:uiPriority w:val="99"/>
    <w:semiHidden/>
    <w:unhideWhenUsed/>
    <w:rsid w:val="004D0DE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D0DEB"/>
    <w:rPr>
      <w:rFonts w:ascii="Segoe UI" w:hAnsi="Segoe UI" w:cs="Segoe UI"/>
      <w:sz w:val="18"/>
      <w:szCs w:val="18"/>
    </w:rPr>
  </w:style>
  <w:style w:type="character" w:customStyle="1" w:styleId="rphighlightallclass">
    <w:name w:val="rphighlightallclass"/>
    <w:basedOn w:val="Absatz-Standardschriftart"/>
    <w:rsid w:val="009E3F49"/>
  </w:style>
  <w:style w:type="character" w:customStyle="1" w:styleId="rp61">
    <w:name w:val="_rp_61"/>
    <w:basedOn w:val="Absatz-Standardschriftart"/>
    <w:rsid w:val="009E3F49"/>
  </w:style>
  <w:style w:type="character" w:customStyle="1" w:styleId="fc4">
    <w:name w:val="_fc_4"/>
    <w:basedOn w:val="Absatz-Standardschriftart"/>
    <w:rsid w:val="009E3F49"/>
  </w:style>
  <w:style w:type="character" w:customStyle="1" w:styleId="peb">
    <w:name w:val="_pe_b"/>
    <w:basedOn w:val="Absatz-Standardschriftart"/>
    <w:rsid w:val="009E3F49"/>
  </w:style>
  <w:style w:type="character" w:customStyle="1" w:styleId="bidi">
    <w:name w:val="bidi"/>
    <w:basedOn w:val="Absatz-Standardschriftart"/>
    <w:rsid w:val="009E3F49"/>
  </w:style>
  <w:style w:type="character" w:customStyle="1" w:styleId="rpd1">
    <w:name w:val="_rp_d1"/>
    <w:basedOn w:val="Absatz-Standardschriftart"/>
    <w:rsid w:val="009E3F49"/>
  </w:style>
  <w:style w:type="character" w:customStyle="1" w:styleId="az81">
    <w:name w:val="_az_81"/>
    <w:basedOn w:val="Absatz-Standardschriftart"/>
    <w:rsid w:val="009E3F49"/>
  </w:style>
  <w:style w:type="character" w:customStyle="1" w:styleId="azj">
    <w:name w:val="_az_j"/>
    <w:basedOn w:val="Absatz-Standardschriftart"/>
    <w:rsid w:val="009E3F49"/>
  </w:style>
  <w:style w:type="paragraph" w:styleId="berarbeitung">
    <w:name w:val="Revision"/>
    <w:hidden/>
    <w:uiPriority w:val="99"/>
    <w:semiHidden/>
    <w:rsid w:val="00397587"/>
    <w:pPr>
      <w:spacing w:after="0" w:line="240" w:lineRule="auto"/>
    </w:pPr>
  </w:style>
  <w:style w:type="paragraph" w:customStyle="1" w:styleId="Default">
    <w:name w:val="Default"/>
    <w:rsid w:val="001F7434"/>
    <w:pPr>
      <w:autoSpaceDE w:val="0"/>
      <w:autoSpaceDN w:val="0"/>
      <w:adjustRightInd w:val="0"/>
      <w:spacing w:after="0" w:line="240" w:lineRule="auto"/>
    </w:pPr>
    <w:rPr>
      <w:rFonts w:ascii="Times New Roman" w:hAnsi="Times New Roman" w:cs="Times New Roman"/>
      <w:color w:val="000000"/>
      <w:sz w:val="24"/>
      <w:szCs w:val="24"/>
    </w:rPr>
  </w:style>
  <w:style w:type="paragraph" w:styleId="Textkrper2">
    <w:name w:val="Body Text 2"/>
    <w:basedOn w:val="Default"/>
    <w:next w:val="Default"/>
    <w:link w:val="Textkrper2Zchn"/>
    <w:uiPriority w:val="99"/>
    <w:rsid w:val="001F7434"/>
    <w:rPr>
      <w:color w:val="auto"/>
    </w:rPr>
  </w:style>
  <w:style w:type="character" w:customStyle="1" w:styleId="Textkrper2Zchn">
    <w:name w:val="Textkörper 2 Zchn"/>
    <w:basedOn w:val="Absatz-Standardschriftart"/>
    <w:link w:val="Textkrper2"/>
    <w:uiPriority w:val="99"/>
    <w:rsid w:val="001F7434"/>
    <w:rPr>
      <w:rFonts w:ascii="Times New Roman" w:hAnsi="Times New Roman" w:cs="Times New Roman"/>
      <w:sz w:val="24"/>
      <w:szCs w:val="24"/>
    </w:rPr>
  </w:style>
  <w:style w:type="character" w:styleId="Hervorhebung">
    <w:name w:val="Emphasis"/>
    <w:basedOn w:val="Absatz-Standardschriftart"/>
    <w:uiPriority w:val="20"/>
    <w:qFormat/>
    <w:rsid w:val="005B1893"/>
    <w:rPr>
      <w:i/>
      <w:iCs/>
    </w:rPr>
  </w:style>
  <w:style w:type="paragraph" w:styleId="Fuzeile">
    <w:name w:val="footer"/>
    <w:basedOn w:val="Standard"/>
    <w:link w:val="FuzeileZchn"/>
    <w:uiPriority w:val="99"/>
    <w:unhideWhenUsed/>
    <w:rsid w:val="00640FD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40FDC"/>
  </w:style>
  <w:style w:type="character" w:styleId="Seitenzahl">
    <w:name w:val="page number"/>
    <w:basedOn w:val="Absatz-Standardschriftart"/>
    <w:uiPriority w:val="99"/>
    <w:semiHidden/>
    <w:unhideWhenUsed/>
    <w:rsid w:val="00640F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3600519">
      <w:bodyDiv w:val="1"/>
      <w:marLeft w:val="0"/>
      <w:marRight w:val="0"/>
      <w:marTop w:val="0"/>
      <w:marBottom w:val="0"/>
      <w:divBdr>
        <w:top w:val="none" w:sz="0" w:space="0" w:color="auto"/>
        <w:left w:val="none" w:sz="0" w:space="0" w:color="auto"/>
        <w:bottom w:val="none" w:sz="0" w:space="0" w:color="auto"/>
        <w:right w:val="none" w:sz="0" w:space="0" w:color="auto"/>
      </w:divBdr>
      <w:divsChild>
        <w:div w:id="2036149954">
          <w:marLeft w:val="0"/>
          <w:marRight w:val="0"/>
          <w:marTop w:val="0"/>
          <w:marBottom w:val="0"/>
          <w:divBdr>
            <w:top w:val="none" w:sz="0" w:space="0" w:color="auto"/>
            <w:left w:val="none" w:sz="0" w:space="0" w:color="auto"/>
            <w:bottom w:val="none" w:sz="0" w:space="0" w:color="auto"/>
            <w:right w:val="none" w:sz="0" w:space="0" w:color="auto"/>
          </w:divBdr>
          <w:divsChild>
            <w:div w:id="939529287">
              <w:marLeft w:val="0"/>
              <w:marRight w:val="0"/>
              <w:marTop w:val="0"/>
              <w:marBottom w:val="0"/>
              <w:divBdr>
                <w:top w:val="none" w:sz="0" w:space="0" w:color="auto"/>
                <w:left w:val="none" w:sz="0" w:space="0" w:color="auto"/>
                <w:bottom w:val="none" w:sz="0" w:space="0" w:color="auto"/>
                <w:right w:val="none" w:sz="0" w:space="0" w:color="auto"/>
              </w:divBdr>
              <w:divsChild>
                <w:div w:id="1027409341">
                  <w:marLeft w:val="0"/>
                  <w:marRight w:val="0"/>
                  <w:marTop w:val="0"/>
                  <w:marBottom w:val="0"/>
                  <w:divBdr>
                    <w:top w:val="none" w:sz="0" w:space="0" w:color="auto"/>
                    <w:left w:val="none" w:sz="0" w:space="0" w:color="auto"/>
                    <w:bottom w:val="none" w:sz="0" w:space="0" w:color="auto"/>
                    <w:right w:val="none" w:sz="0" w:space="0" w:color="auto"/>
                  </w:divBdr>
                  <w:divsChild>
                    <w:div w:id="1578857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347634">
      <w:bodyDiv w:val="1"/>
      <w:marLeft w:val="0"/>
      <w:marRight w:val="0"/>
      <w:marTop w:val="0"/>
      <w:marBottom w:val="0"/>
      <w:divBdr>
        <w:top w:val="none" w:sz="0" w:space="0" w:color="auto"/>
        <w:left w:val="none" w:sz="0" w:space="0" w:color="auto"/>
        <w:bottom w:val="none" w:sz="0" w:space="0" w:color="auto"/>
        <w:right w:val="none" w:sz="0" w:space="0" w:color="auto"/>
      </w:divBdr>
      <w:divsChild>
        <w:div w:id="497816262">
          <w:marLeft w:val="0"/>
          <w:marRight w:val="0"/>
          <w:marTop w:val="0"/>
          <w:marBottom w:val="0"/>
          <w:divBdr>
            <w:top w:val="none" w:sz="0" w:space="0" w:color="auto"/>
            <w:left w:val="none" w:sz="0" w:space="0" w:color="auto"/>
            <w:bottom w:val="none" w:sz="0" w:space="0" w:color="auto"/>
            <w:right w:val="none" w:sz="0" w:space="0" w:color="auto"/>
          </w:divBdr>
          <w:divsChild>
            <w:div w:id="547843107">
              <w:marLeft w:val="0"/>
              <w:marRight w:val="450"/>
              <w:marTop w:val="0"/>
              <w:marBottom w:val="135"/>
              <w:divBdr>
                <w:top w:val="none" w:sz="0" w:space="0" w:color="auto"/>
                <w:left w:val="none" w:sz="0" w:space="0" w:color="auto"/>
                <w:bottom w:val="none" w:sz="0" w:space="0" w:color="auto"/>
                <w:right w:val="none" w:sz="0" w:space="0" w:color="auto"/>
              </w:divBdr>
            </w:div>
          </w:divsChild>
        </w:div>
        <w:div w:id="53282725">
          <w:marLeft w:val="0"/>
          <w:marRight w:val="0"/>
          <w:marTop w:val="0"/>
          <w:marBottom w:val="0"/>
          <w:divBdr>
            <w:top w:val="none" w:sz="0" w:space="0" w:color="auto"/>
            <w:left w:val="none" w:sz="0" w:space="0" w:color="auto"/>
            <w:bottom w:val="none" w:sz="0" w:space="0" w:color="auto"/>
            <w:right w:val="none" w:sz="0" w:space="0" w:color="auto"/>
          </w:divBdr>
          <w:divsChild>
            <w:div w:id="2071074727">
              <w:marLeft w:val="0"/>
              <w:marRight w:val="0"/>
              <w:marTop w:val="0"/>
              <w:marBottom w:val="0"/>
              <w:divBdr>
                <w:top w:val="none" w:sz="0" w:space="0" w:color="auto"/>
                <w:left w:val="none" w:sz="0" w:space="0" w:color="auto"/>
                <w:bottom w:val="none" w:sz="0" w:space="0" w:color="auto"/>
                <w:right w:val="none" w:sz="0" w:space="0" w:color="auto"/>
              </w:divBdr>
              <w:divsChild>
                <w:div w:id="96826870">
                  <w:marLeft w:val="0"/>
                  <w:marRight w:val="0"/>
                  <w:marTop w:val="0"/>
                  <w:marBottom w:val="0"/>
                  <w:divBdr>
                    <w:top w:val="none" w:sz="0" w:space="0" w:color="auto"/>
                    <w:left w:val="none" w:sz="0" w:space="0" w:color="auto"/>
                    <w:bottom w:val="none" w:sz="0" w:space="0" w:color="auto"/>
                    <w:right w:val="none" w:sz="0" w:space="0" w:color="auto"/>
                  </w:divBdr>
                  <w:divsChild>
                    <w:div w:id="1250700998">
                      <w:marLeft w:val="0"/>
                      <w:marRight w:val="0"/>
                      <w:marTop w:val="0"/>
                      <w:marBottom w:val="0"/>
                      <w:divBdr>
                        <w:top w:val="none" w:sz="0" w:space="0" w:color="auto"/>
                        <w:left w:val="none" w:sz="0" w:space="0" w:color="auto"/>
                        <w:bottom w:val="none" w:sz="0" w:space="0" w:color="auto"/>
                        <w:right w:val="none" w:sz="0" w:space="0" w:color="auto"/>
                      </w:divBdr>
                      <w:divsChild>
                        <w:div w:id="1767994985">
                          <w:marLeft w:val="0"/>
                          <w:marRight w:val="0"/>
                          <w:marTop w:val="0"/>
                          <w:marBottom w:val="0"/>
                          <w:divBdr>
                            <w:top w:val="none" w:sz="0" w:space="0" w:color="EAEAEA"/>
                            <w:left w:val="none" w:sz="0" w:space="0" w:color="EAEAEA"/>
                            <w:bottom w:val="single" w:sz="6" w:space="23" w:color="EAEAEA"/>
                            <w:right w:val="none" w:sz="0" w:space="0" w:color="EAEAEA"/>
                          </w:divBdr>
                          <w:divsChild>
                            <w:div w:id="731730074">
                              <w:marLeft w:val="0"/>
                              <w:marRight w:val="0"/>
                              <w:marTop w:val="0"/>
                              <w:marBottom w:val="0"/>
                              <w:divBdr>
                                <w:top w:val="none" w:sz="0" w:space="0" w:color="auto"/>
                                <w:left w:val="none" w:sz="0" w:space="0" w:color="auto"/>
                                <w:bottom w:val="none" w:sz="0" w:space="0" w:color="auto"/>
                                <w:right w:val="none" w:sz="0" w:space="0" w:color="auto"/>
                              </w:divBdr>
                              <w:divsChild>
                                <w:div w:id="444542036">
                                  <w:marLeft w:val="0"/>
                                  <w:marRight w:val="0"/>
                                  <w:marTop w:val="0"/>
                                  <w:marBottom w:val="0"/>
                                  <w:divBdr>
                                    <w:top w:val="none" w:sz="0" w:space="0" w:color="auto"/>
                                    <w:left w:val="none" w:sz="0" w:space="0" w:color="auto"/>
                                    <w:bottom w:val="none" w:sz="0" w:space="0" w:color="auto"/>
                                    <w:right w:val="none" w:sz="0" w:space="0" w:color="auto"/>
                                  </w:divBdr>
                                  <w:divsChild>
                                    <w:div w:id="1698307161">
                                      <w:marLeft w:val="0"/>
                                      <w:marRight w:val="0"/>
                                      <w:marTop w:val="0"/>
                                      <w:marBottom w:val="0"/>
                                      <w:divBdr>
                                        <w:top w:val="none" w:sz="0" w:space="0" w:color="auto"/>
                                        <w:left w:val="none" w:sz="0" w:space="0" w:color="auto"/>
                                        <w:bottom w:val="none" w:sz="0" w:space="0" w:color="auto"/>
                                        <w:right w:val="none" w:sz="0" w:space="0" w:color="auto"/>
                                      </w:divBdr>
                                      <w:divsChild>
                                        <w:div w:id="196355789">
                                          <w:marLeft w:val="0"/>
                                          <w:marRight w:val="0"/>
                                          <w:marTop w:val="0"/>
                                          <w:marBottom w:val="0"/>
                                          <w:divBdr>
                                            <w:top w:val="none" w:sz="0" w:space="0" w:color="auto"/>
                                            <w:left w:val="none" w:sz="0" w:space="0" w:color="auto"/>
                                            <w:bottom w:val="none" w:sz="0" w:space="0" w:color="auto"/>
                                            <w:right w:val="none" w:sz="0" w:space="0" w:color="auto"/>
                                          </w:divBdr>
                                          <w:divsChild>
                                            <w:div w:id="1286697035">
                                              <w:marLeft w:val="0"/>
                                              <w:marRight w:val="0"/>
                                              <w:marTop w:val="0"/>
                                              <w:marBottom w:val="0"/>
                                              <w:divBdr>
                                                <w:top w:val="none" w:sz="0" w:space="0" w:color="auto"/>
                                                <w:left w:val="none" w:sz="0" w:space="0" w:color="auto"/>
                                                <w:bottom w:val="none" w:sz="0" w:space="0" w:color="auto"/>
                                                <w:right w:val="none" w:sz="0" w:space="0" w:color="auto"/>
                                              </w:divBdr>
                                            </w:div>
                                          </w:divsChild>
                                        </w:div>
                                        <w:div w:id="1134131875">
                                          <w:marLeft w:val="0"/>
                                          <w:marRight w:val="0"/>
                                          <w:marTop w:val="0"/>
                                          <w:marBottom w:val="0"/>
                                          <w:divBdr>
                                            <w:top w:val="none" w:sz="0" w:space="0" w:color="auto"/>
                                            <w:left w:val="none" w:sz="0" w:space="0" w:color="auto"/>
                                            <w:bottom w:val="none" w:sz="0" w:space="0" w:color="auto"/>
                                            <w:right w:val="none" w:sz="0" w:space="0" w:color="auto"/>
                                          </w:divBdr>
                                          <w:divsChild>
                                            <w:div w:id="122384547">
                                              <w:marLeft w:val="0"/>
                                              <w:marRight w:val="0"/>
                                              <w:marTop w:val="0"/>
                                              <w:marBottom w:val="0"/>
                                              <w:divBdr>
                                                <w:top w:val="none" w:sz="0" w:space="0" w:color="auto"/>
                                                <w:left w:val="none" w:sz="0" w:space="0" w:color="auto"/>
                                                <w:bottom w:val="none" w:sz="0" w:space="0" w:color="auto"/>
                                                <w:right w:val="none" w:sz="0" w:space="0" w:color="auto"/>
                                              </w:divBdr>
                                              <w:divsChild>
                                                <w:div w:id="814686774">
                                                  <w:marLeft w:val="0"/>
                                                  <w:marRight w:val="150"/>
                                                  <w:marTop w:val="60"/>
                                                  <w:marBottom w:val="0"/>
                                                  <w:divBdr>
                                                    <w:top w:val="none" w:sz="0" w:space="0" w:color="auto"/>
                                                    <w:left w:val="none" w:sz="0" w:space="0" w:color="auto"/>
                                                    <w:bottom w:val="none" w:sz="0" w:space="0" w:color="auto"/>
                                                    <w:right w:val="none" w:sz="0" w:space="0" w:color="auto"/>
                                                  </w:divBdr>
                                                  <w:divsChild>
                                                    <w:div w:id="205219501">
                                                      <w:marLeft w:val="0"/>
                                                      <w:marRight w:val="0"/>
                                                      <w:marTop w:val="0"/>
                                                      <w:marBottom w:val="0"/>
                                                      <w:divBdr>
                                                        <w:top w:val="none" w:sz="0" w:space="0" w:color="auto"/>
                                                        <w:left w:val="none" w:sz="0" w:space="0" w:color="auto"/>
                                                        <w:bottom w:val="none" w:sz="0" w:space="0" w:color="auto"/>
                                                        <w:right w:val="none" w:sz="0" w:space="0" w:color="auto"/>
                                                      </w:divBdr>
                                                      <w:divsChild>
                                                        <w:div w:id="812718986">
                                                          <w:marLeft w:val="0"/>
                                                          <w:marRight w:val="0"/>
                                                          <w:marTop w:val="0"/>
                                                          <w:marBottom w:val="0"/>
                                                          <w:divBdr>
                                                            <w:top w:val="none" w:sz="0" w:space="0" w:color="auto"/>
                                                            <w:left w:val="none" w:sz="0" w:space="0" w:color="auto"/>
                                                            <w:bottom w:val="none" w:sz="0" w:space="0" w:color="auto"/>
                                                            <w:right w:val="none" w:sz="0" w:space="0" w:color="auto"/>
                                                          </w:divBdr>
                                                          <w:divsChild>
                                                            <w:div w:id="59390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0496949">
                                                  <w:marLeft w:val="0"/>
                                                  <w:marRight w:val="0"/>
                                                  <w:marTop w:val="0"/>
                                                  <w:marBottom w:val="0"/>
                                                  <w:divBdr>
                                                    <w:top w:val="none" w:sz="0" w:space="0" w:color="auto"/>
                                                    <w:left w:val="none" w:sz="0" w:space="0" w:color="auto"/>
                                                    <w:bottom w:val="none" w:sz="0" w:space="0" w:color="auto"/>
                                                    <w:right w:val="none" w:sz="0" w:space="0" w:color="auto"/>
                                                  </w:divBdr>
                                                  <w:divsChild>
                                                    <w:div w:id="1578712488">
                                                      <w:marLeft w:val="0"/>
                                                      <w:marRight w:val="0"/>
                                                      <w:marTop w:val="0"/>
                                                      <w:marBottom w:val="0"/>
                                                      <w:divBdr>
                                                        <w:top w:val="none" w:sz="0" w:space="0" w:color="auto"/>
                                                        <w:left w:val="none" w:sz="0" w:space="0" w:color="auto"/>
                                                        <w:bottom w:val="none" w:sz="0" w:space="0" w:color="auto"/>
                                                        <w:right w:val="none" w:sz="0" w:space="0" w:color="auto"/>
                                                      </w:divBdr>
                                                      <w:divsChild>
                                                        <w:div w:id="50616198">
                                                          <w:marLeft w:val="0"/>
                                                          <w:marRight w:val="0"/>
                                                          <w:marTop w:val="0"/>
                                                          <w:marBottom w:val="0"/>
                                                          <w:divBdr>
                                                            <w:top w:val="none" w:sz="0" w:space="0" w:color="auto"/>
                                                            <w:left w:val="none" w:sz="0" w:space="0" w:color="auto"/>
                                                            <w:bottom w:val="none" w:sz="0" w:space="0" w:color="auto"/>
                                                            <w:right w:val="none" w:sz="0" w:space="0" w:color="auto"/>
                                                          </w:divBdr>
                                                          <w:divsChild>
                                                            <w:div w:id="1612006878">
                                                              <w:marLeft w:val="0"/>
                                                              <w:marRight w:val="0"/>
                                                              <w:marTop w:val="0"/>
                                                              <w:marBottom w:val="75"/>
                                                              <w:divBdr>
                                                                <w:top w:val="none" w:sz="0" w:space="0" w:color="auto"/>
                                                                <w:left w:val="none" w:sz="0" w:space="0" w:color="auto"/>
                                                                <w:bottom w:val="none" w:sz="0" w:space="0" w:color="auto"/>
                                                                <w:right w:val="none" w:sz="0" w:space="0" w:color="auto"/>
                                                              </w:divBdr>
                                                              <w:divsChild>
                                                                <w:div w:id="351342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510668">
                                                      <w:marLeft w:val="0"/>
                                                      <w:marRight w:val="0"/>
                                                      <w:marTop w:val="0"/>
                                                      <w:marBottom w:val="0"/>
                                                      <w:divBdr>
                                                        <w:top w:val="none" w:sz="0" w:space="0" w:color="auto"/>
                                                        <w:left w:val="none" w:sz="0" w:space="0" w:color="auto"/>
                                                        <w:bottom w:val="none" w:sz="0" w:space="0" w:color="auto"/>
                                                        <w:right w:val="none" w:sz="0" w:space="0" w:color="auto"/>
                                                      </w:divBdr>
                                                      <w:divsChild>
                                                        <w:div w:id="1784498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8627997">
                                      <w:marLeft w:val="0"/>
                                      <w:marRight w:val="0"/>
                                      <w:marTop w:val="225"/>
                                      <w:marBottom w:val="0"/>
                                      <w:divBdr>
                                        <w:top w:val="none" w:sz="0" w:space="0" w:color="auto"/>
                                        <w:left w:val="none" w:sz="0" w:space="0" w:color="auto"/>
                                        <w:bottom w:val="none" w:sz="0" w:space="0" w:color="auto"/>
                                        <w:right w:val="none" w:sz="0" w:space="0" w:color="auto"/>
                                      </w:divBdr>
                                      <w:divsChild>
                                        <w:div w:id="1983265028">
                                          <w:marLeft w:val="0"/>
                                          <w:marRight w:val="0"/>
                                          <w:marTop w:val="0"/>
                                          <w:marBottom w:val="90"/>
                                          <w:divBdr>
                                            <w:top w:val="none" w:sz="0" w:space="0" w:color="auto"/>
                                            <w:left w:val="none" w:sz="0" w:space="0" w:color="auto"/>
                                            <w:bottom w:val="none" w:sz="0" w:space="0" w:color="auto"/>
                                            <w:right w:val="none" w:sz="0" w:space="0" w:color="auto"/>
                                          </w:divBdr>
                                          <w:divsChild>
                                            <w:div w:id="2024941580">
                                              <w:marLeft w:val="0"/>
                                              <w:marRight w:val="0"/>
                                              <w:marTop w:val="0"/>
                                              <w:marBottom w:val="0"/>
                                              <w:divBdr>
                                                <w:top w:val="none" w:sz="0" w:space="0" w:color="auto"/>
                                                <w:left w:val="none" w:sz="0" w:space="0" w:color="auto"/>
                                                <w:bottom w:val="none" w:sz="0" w:space="0" w:color="auto"/>
                                                <w:right w:val="none" w:sz="0" w:space="0" w:color="auto"/>
                                              </w:divBdr>
                                              <w:divsChild>
                                                <w:div w:id="1123424818">
                                                  <w:marLeft w:val="0"/>
                                                  <w:marRight w:val="0"/>
                                                  <w:marTop w:val="0"/>
                                                  <w:marBottom w:val="0"/>
                                                  <w:divBdr>
                                                    <w:top w:val="none" w:sz="0" w:space="0" w:color="auto"/>
                                                    <w:left w:val="none" w:sz="0" w:space="0" w:color="auto"/>
                                                    <w:bottom w:val="none" w:sz="0" w:space="0" w:color="auto"/>
                                                    <w:right w:val="none" w:sz="0" w:space="0" w:color="auto"/>
                                                  </w:divBdr>
                                                  <w:divsChild>
                                                    <w:div w:id="1223635189">
                                                      <w:marLeft w:val="0"/>
                                                      <w:marRight w:val="0"/>
                                                      <w:marTop w:val="0"/>
                                                      <w:marBottom w:val="0"/>
                                                      <w:divBdr>
                                                        <w:top w:val="none" w:sz="0" w:space="0" w:color="auto"/>
                                                        <w:left w:val="none" w:sz="0" w:space="0" w:color="auto"/>
                                                        <w:bottom w:val="none" w:sz="0" w:space="0" w:color="auto"/>
                                                        <w:right w:val="none" w:sz="0" w:space="0" w:color="auto"/>
                                                      </w:divBdr>
                                                      <w:divsChild>
                                                        <w:div w:id="615675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6418482">
                                      <w:marLeft w:val="0"/>
                                      <w:marRight w:val="0"/>
                                      <w:marTop w:val="0"/>
                                      <w:marBottom w:val="75"/>
                                      <w:divBdr>
                                        <w:top w:val="none" w:sz="0" w:space="0" w:color="auto"/>
                                        <w:left w:val="none" w:sz="0" w:space="0" w:color="auto"/>
                                        <w:bottom w:val="none" w:sz="0" w:space="0" w:color="auto"/>
                                        <w:right w:val="none" w:sz="0" w:space="0" w:color="auto"/>
                                      </w:divBdr>
                                      <w:divsChild>
                                        <w:div w:id="1410346059">
                                          <w:marLeft w:val="0"/>
                                          <w:marRight w:val="0"/>
                                          <w:marTop w:val="0"/>
                                          <w:marBottom w:val="0"/>
                                          <w:divBdr>
                                            <w:top w:val="none" w:sz="0" w:space="0" w:color="auto"/>
                                            <w:left w:val="none" w:sz="0" w:space="0" w:color="auto"/>
                                            <w:bottom w:val="none" w:sz="0" w:space="0" w:color="auto"/>
                                            <w:right w:val="none" w:sz="0" w:space="0" w:color="auto"/>
                                          </w:divBdr>
                                          <w:divsChild>
                                            <w:div w:id="908032314">
                                              <w:marLeft w:val="0"/>
                                              <w:marRight w:val="0"/>
                                              <w:marTop w:val="0"/>
                                              <w:marBottom w:val="0"/>
                                              <w:divBdr>
                                                <w:top w:val="none" w:sz="0" w:space="0" w:color="auto"/>
                                                <w:left w:val="none" w:sz="0" w:space="0" w:color="auto"/>
                                                <w:bottom w:val="none" w:sz="0" w:space="0" w:color="auto"/>
                                                <w:right w:val="none" w:sz="0" w:space="0" w:color="auto"/>
                                              </w:divBdr>
                                              <w:divsChild>
                                                <w:div w:id="2027251283">
                                                  <w:marLeft w:val="0"/>
                                                  <w:marRight w:val="0"/>
                                                  <w:marTop w:val="0"/>
                                                  <w:marBottom w:val="150"/>
                                                  <w:divBdr>
                                                    <w:top w:val="none" w:sz="0" w:space="0" w:color="auto"/>
                                                    <w:left w:val="none" w:sz="0" w:space="0" w:color="auto"/>
                                                    <w:bottom w:val="none" w:sz="0" w:space="0" w:color="auto"/>
                                                    <w:right w:val="none" w:sz="0" w:space="0" w:color="auto"/>
                                                  </w:divBdr>
                                                  <w:divsChild>
                                                    <w:div w:id="221600000">
                                                      <w:marLeft w:val="0"/>
                                                      <w:marRight w:val="0"/>
                                                      <w:marTop w:val="0"/>
                                                      <w:marBottom w:val="0"/>
                                                      <w:divBdr>
                                                        <w:top w:val="none" w:sz="0" w:space="0" w:color="auto"/>
                                                        <w:left w:val="none" w:sz="0" w:space="0" w:color="auto"/>
                                                        <w:bottom w:val="none" w:sz="0" w:space="0" w:color="auto"/>
                                                        <w:right w:val="none" w:sz="0" w:space="0" w:color="auto"/>
                                                      </w:divBdr>
                                                    </w:div>
                                                  </w:divsChild>
                                                </w:div>
                                                <w:div w:id="381753661">
                                                  <w:marLeft w:val="0"/>
                                                  <w:marRight w:val="0"/>
                                                  <w:marTop w:val="0"/>
                                                  <w:marBottom w:val="0"/>
                                                  <w:divBdr>
                                                    <w:top w:val="none" w:sz="0" w:space="0" w:color="auto"/>
                                                    <w:left w:val="none" w:sz="0" w:space="0" w:color="auto"/>
                                                    <w:bottom w:val="none" w:sz="0" w:space="0" w:color="auto"/>
                                                    <w:right w:val="none" w:sz="0" w:space="0" w:color="auto"/>
                                                  </w:divBdr>
                                                  <w:divsChild>
                                                    <w:div w:id="2019889581">
                                                      <w:marLeft w:val="0"/>
                                                      <w:marRight w:val="0"/>
                                                      <w:marTop w:val="0"/>
                                                      <w:marBottom w:val="0"/>
                                                      <w:divBdr>
                                                        <w:top w:val="none" w:sz="0" w:space="0" w:color="auto"/>
                                                        <w:left w:val="none" w:sz="0" w:space="0" w:color="auto"/>
                                                        <w:bottom w:val="none" w:sz="0" w:space="0" w:color="auto"/>
                                                        <w:right w:val="none" w:sz="0" w:space="0" w:color="auto"/>
                                                      </w:divBdr>
                                                      <w:divsChild>
                                                        <w:div w:id="1622375696">
                                                          <w:marLeft w:val="0"/>
                                                          <w:marRight w:val="0"/>
                                                          <w:marTop w:val="0"/>
                                                          <w:marBottom w:val="0"/>
                                                          <w:divBdr>
                                                            <w:top w:val="none" w:sz="0" w:space="0" w:color="auto"/>
                                                            <w:left w:val="none" w:sz="0" w:space="0" w:color="auto"/>
                                                            <w:bottom w:val="none" w:sz="0" w:space="0" w:color="auto"/>
                                                            <w:right w:val="none" w:sz="0" w:space="0" w:color="auto"/>
                                                          </w:divBdr>
                                                          <w:divsChild>
                                                            <w:div w:id="494687944">
                                                              <w:marLeft w:val="0"/>
                                                              <w:marRight w:val="0"/>
                                                              <w:marTop w:val="0"/>
                                                              <w:marBottom w:val="0"/>
                                                              <w:divBdr>
                                                                <w:top w:val="none" w:sz="0" w:space="0" w:color="auto"/>
                                                                <w:left w:val="none" w:sz="0" w:space="0" w:color="auto"/>
                                                                <w:bottom w:val="none" w:sz="0" w:space="0" w:color="auto"/>
                                                                <w:right w:val="none" w:sz="0" w:space="0" w:color="auto"/>
                                                              </w:divBdr>
                                                              <w:divsChild>
                                                                <w:div w:id="206571905">
                                                                  <w:marLeft w:val="0"/>
                                                                  <w:marRight w:val="0"/>
                                                                  <w:marTop w:val="0"/>
                                                                  <w:marBottom w:val="0"/>
                                                                  <w:divBdr>
                                                                    <w:top w:val="none" w:sz="0" w:space="0" w:color="auto"/>
                                                                    <w:left w:val="none" w:sz="0" w:space="0" w:color="auto"/>
                                                                    <w:bottom w:val="none" w:sz="0" w:space="0" w:color="auto"/>
                                                                    <w:right w:val="none" w:sz="0" w:space="0" w:color="auto"/>
                                                                  </w:divBdr>
                                                                  <w:divsChild>
                                                                    <w:div w:id="18898457">
                                                                      <w:marLeft w:val="0"/>
                                                                      <w:marRight w:val="0"/>
                                                                      <w:marTop w:val="0"/>
                                                                      <w:marBottom w:val="0"/>
                                                                      <w:divBdr>
                                                                        <w:top w:val="none" w:sz="0" w:space="0" w:color="auto"/>
                                                                        <w:left w:val="none" w:sz="0" w:space="0" w:color="auto"/>
                                                                        <w:bottom w:val="none" w:sz="0" w:space="0" w:color="auto"/>
                                                                        <w:right w:val="none" w:sz="0" w:space="0" w:color="auto"/>
                                                                      </w:divBdr>
                                                                      <w:divsChild>
                                                                        <w:div w:id="194001137">
                                                                          <w:marLeft w:val="0"/>
                                                                          <w:marRight w:val="240"/>
                                                                          <w:marTop w:val="0"/>
                                                                          <w:marBottom w:val="0"/>
                                                                          <w:divBdr>
                                                                            <w:top w:val="none" w:sz="0" w:space="0" w:color="auto"/>
                                                                            <w:left w:val="none" w:sz="0" w:space="0" w:color="auto"/>
                                                                            <w:bottom w:val="none" w:sz="0" w:space="0" w:color="auto"/>
                                                                            <w:right w:val="none" w:sz="0" w:space="0" w:color="auto"/>
                                                                          </w:divBdr>
                                                                          <w:divsChild>
                                                                            <w:div w:id="80303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31823311">
                              <w:marLeft w:val="0"/>
                              <w:marRight w:val="0"/>
                              <w:marTop w:val="0"/>
                              <w:marBottom w:val="0"/>
                              <w:divBdr>
                                <w:top w:val="none" w:sz="0" w:space="0" w:color="auto"/>
                                <w:left w:val="none" w:sz="0" w:space="0" w:color="auto"/>
                                <w:bottom w:val="none" w:sz="0" w:space="0" w:color="auto"/>
                                <w:right w:val="none" w:sz="0" w:space="0" w:color="auto"/>
                              </w:divBdr>
                              <w:divsChild>
                                <w:div w:id="439841922">
                                  <w:marLeft w:val="0"/>
                                  <w:marRight w:val="0"/>
                                  <w:marTop w:val="0"/>
                                  <w:marBottom w:val="0"/>
                                  <w:divBdr>
                                    <w:top w:val="none" w:sz="0" w:space="0" w:color="auto"/>
                                    <w:left w:val="none" w:sz="0" w:space="0" w:color="auto"/>
                                    <w:bottom w:val="none" w:sz="0" w:space="0" w:color="auto"/>
                                    <w:right w:val="none" w:sz="0" w:space="0" w:color="auto"/>
                                  </w:divBdr>
                                  <w:divsChild>
                                    <w:div w:id="1060598689">
                                      <w:marLeft w:val="0"/>
                                      <w:marRight w:val="0"/>
                                      <w:marTop w:val="0"/>
                                      <w:marBottom w:val="0"/>
                                      <w:divBdr>
                                        <w:top w:val="none" w:sz="0" w:space="0" w:color="auto"/>
                                        <w:left w:val="none" w:sz="0" w:space="0" w:color="auto"/>
                                        <w:bottom w:val="none" w:sz="0" w:space="0" w:color="auto"/>
                                        <w:right w:val="none" w:sz="0" w:space="0" w:color="auto"/>
                                      </w:divBdr>
                                      <w:divsChild>
                                        <w:div w:id="1441219694">
                                          <w:marLeft w:val="0"/>
                                          <w:marRight w:val="0"/>
                                          <w:marTop w:val="0"/>
                                          <w:marBottom w:val="0"/>
                                          <w:divBdr>
                                            <w:top w:val="none" w:sz="0" w:space="0" w:color="auto"/>
                                            <w:left w:val="none" w:sz="0" w:space="0" w:color="auto"/>
                                            <w:bottom w:val="none" w:sz="0" w:space="0" w:color="auto"/>
                                            <w:right w:val="none" w:sz="0" w:space="0" w:color="auto"/>
                                          </w:divBdr>
                                          <w:divsChild>
                                            <w:div w:id="1612322376">
                                              <w:marLeft w:val="0"/>
                                              <w:marRight w:val="0"/>
                                              <w:marTop w:val="0"/>
                                              <w:marBottom w:val="0"/>
                                              <w:divBdr>
                                                <w:top w:val="none" w:sz="0" w:space="0" w:color="auto"/>
                                                <w:left w:val="none" w:sz="0" w:space="0" w:color="auto"/>
                                                <w:bottom w:val="none" w:sz="0" w:space="0" w:color="auto"/>
                                                <w:right w:val="none" w:sz="0" w:space="0" w:color="auto"/>
                                              </w:divBdr>
                                              <w:divsChild>
                                                <w:div w:id="1080951535">
                                                  <w:marLeft w:val="0"/>
                                                  <w:marRight w:val="0"/>
                                                  <w:marTop w:val="0"/>
                                                  <w:marBottom w:val="0"/>
                                                  <w:divBdr>
                                                    <w:top w:val="single" w:sz="8" w:space="2" w:color="9C6500"/>
                                                    <w:left w:val="single" w:sz="8" w:space="2" w:color="9C6500"/>
                                                    <w:bottom w:val="single" w:sz="8" w:space="2" w:color="9C6500"/>
                                                    <w:right w:val="single" w:sz="8" w:space="2" w:color="9C6500"/>
                                                  </w:divBdr>
                                                </w:div>
                                                <w:div w:id="474689755">
                                                  <w:marLeft w:val="0"/>
                                                  <w:marRight w:val="0"/>
                                                  <w:marTop w:val="0"/>
                                                  <w:marBottom w:val="0"/>
                                                  <w:divBdr>
                                                    <w:top w:val="none" w:sz="0" w:space="0" w:color="auto"/>
                                                    <w:left w:val="none" w:sz="0" w:space="0" w:color="auto"/>
                                                    <w:bottom w:val="none" w:sz="0" w:space="0" w:color="auto"/>
                                                    <w:right w:val="none" w:sz="0" w:space="0" w:color="auto"/>
                                                  </w:divBdr>
                                                  <w:divsChild>
                                                    <w:div w:id="228611352">
                                                      <w:marLeft w:val="0"/>
                                                      <w:marRight w:val="0"/>
                                                      <w:marTop w:val="0"/>
                                                      <w:marBottom w:val="0"/>
                                                      <w:divBdr>
                                                        <w:top w:val="none" w:sz="0" w:space="0" w:color="auto"/>
                                                        <w:left w:val="none" w:sz="0" w:space="0" w:color="auto"/>
                                                        <w:bottom w:val="none" w:sz="0" w:space="0" w:color="auto"/>
                                                        <w:right w:val="none" w:sz="0" w:space="0" w:color="auto"/>
                                                      </w:divBdr>
                                                      <w:divsChild>
                                                        <w:div w:id="37970980">
                                                          <w:marLeft w:val="0"/>
                                                          <w:marRight w:val="0"/>
                                                          <w:marTop w:val="0"/>
                                                          <w:marBottom w:val="0"/>
                                                          <w:divBdr>
                                                            <w:top w:val="none" w:sz="0" w:space="0" w:color="auto"/>
                                                            <w:left w:val="none" w:sz="0" w:space="0" w:color="auto"/>
                                                            <w:bottom w:val="none" w:sz="0" w:space="0" w:color="auto"/>
                                                            <w:right w:val="none" w:sz="0" w:space="0" w:color="auto"/>
                                                          </w:divBdr>
                                                        </w:div>
                                                        <w:div w:id="79062752">
                                                          <w:marLeft w:val="0"/>
                                                          <w:marRight w:val="0"/>
                                                          <w:marTop w:val="0"/>
                                                          <w:marBottom w:val="0"/>
                                                          <w:divBdr>
                                                            <w:top w:val="none" w:sz="0" w:space="0" w:color="auto"/>
                                                            <w:left w:val="none" w:sz="0" w:space="0" w:color="auto"/>
                                                            <w:bottom w:val="none" w:sz="0" w:space="0" w:color="auto"/>
                                                            <w:right w:val="none" w:sz="0" w:space="0" w:color="auto"/>
                                                          </w:divBdr>
                                                          <w:divsChild>
                                                            <w:div w:id="1362197904">
                                                              <w:marLeft w:val="0"/>
                                                              <w:marRight w:val="0"/>
                                                              <w:marTop w:val="0"/>
                                                              <w:marBottom w:val="0"/>
                                                              <w:divBdr>
                                                                <w:top w:val="none" w:sz="0" w:space="0" w:color="auto"/>
                                                                <w:left w:val="none" w:sz="0" w:space="0" w:color="auto"/>
                                                                <w:bottom w:val="none" w:sz="0" w:space="0" w:color="auto"/>
                                                                <w:right w:val="none" w:sz="0" w:space="0" w:color="auto"/>
                                                              </w:divBdr>
                                                            </w:div>
                                                            <w:div w:id="437606569">
                                                              <w:marLeft w:val="0"/>
                                                              <w:marRight w:val="0"/>
                                                              <w:marTop w:val="0"/>
                                                              <w:marBottom w:val="0"/>
                                                              <w:divBdr>
                                                                <w:top w:val="none" w:sz="0" w:space="0" w:color="auto"/>
                                                                <w:left w:val="none" w:sz="0" w:space="0" w:color="auto"/>
                                                                <w:bottom w:val="none" w:sz="0" w:space="0" w:color="auto"/>
                                                                <w:right w:val="none" w:sz="0" w:space="0" w:color="auto"/>
                                                              </w:divBdr>
                                                            </w:div>
                                                            <w:div w:id="1697147385">
                                                              <w:marLeft w:val="0"/>
                                                              <w:marRight w:val="0"/>
                                                              <w:marTop w:val="0"/>
                                                              <w:marBottom w:val="0"/>
                                                              <w:divBdr>
                                                                <w:top w:val="none" w:sz="0" w:space="0" w:color="auto"/>
                                                                <w:left w:val="none" w:sz="0" w:space="0" w:color="auto"/>
                                                                <w:bottom w:val="none" w:sz="0" w:space="0" w:color="auto"/>
                                                                <w:right w:val="none" w:sz="0" w:space="0" w:color="auto"/>
                                                              </w:divBdr>
                                                            </w:div>
                                                            <w:div w:id="536966957">
                                                              <w:marLeft w:val="0"/>
                                                              <w:marRight w:val="0"/>
                                                              <w:marTop w:val="0"/>
                                                              <w:marBottom w:val="0"/>
                                                              <w:divBdr>
                                                                <w:top w:val="none" w:sz="0" w:space="0" w:color="auto"/>
                                                                <w:left w:val="none" w:sz="0" w:space="0" w:color="auto"/>
                                                                <w:bottom w:val="none" w:sz="0" w:space="0" w:color="auto"/>
                                                                <w:right w:val="none" w:sz="0" w:space="0" w:color="auto"/>
                                                              </w:divBdr>
                                                            </w:div>
                                                            <w:div w:id="332802946">
                                                              <w:marLeft w:val="0"/>
                                                              <w:marRight w:val="0"/>
                                                              <w:marTop w:val="0"/>
                                                              <w:marBottom w:val="0"/>
                                                              <w:divBdr>
                                                                <w:top w:val="none" w:sz="0" w:space="0" w:color="auto"/>
                                                                <w:left w:val="none" w:sz="0" w:space="0" w:color="auto"/>
                                                                <w:bottom w:val="none" w:sz="0" w:space="0" w:color="auto"/>
                                                                <w:right w:val="none" w:sz="0" w:space="0" w:color="auto"/>
                                                              </w:divBdr>
                                                            </w:div>
                                                            <w:div w:id="1032071117">
                                                              <w:marLeft w:val="0"/>
                                                              <w:marRight w:val="0"/>
                                                              <w:marTop w:val="0"/>
                                                              <w:marBottom w:val="0"/>
                                                              <w:divBdr>
                                                                <w:top w:val="none" w:sz="0" w:space="0" w:color="auto"/>
                                                                <w:left w:val="none" w:sz="0" w:space="0" w:color="auto"/>
                                                                <w:bottom w:val="none" w:sz="0" w:space="0" w:color="auto"/>
                                                                <w:right w:val="none" w:sz="0" w:space="0" w:color="auto"/>
                                                              </w:divBdr>
                                                            </w:div>
                                                            <w:div w:id="2034572660">
                                                              <w:marLeft w:val="0"/>
                                                              <w:marRight w:val="0"/>
                                                              <w:marTop w:val="0"/>
                                                              <w:marBottom w:val="0"/>
                                                              <w:divBdr>
                                                                <w:top w:val="none" w:sz="0" w:space="0" w:color="auto"/>
                                                                <w:left w:val="none" w:sz="0" w:space="0" w:color="auto"/>
                                                                <w:bottom w:val="none" w:sz="0" w:space="0" w:color="auto"/>
                                                                <w:right w:val="none" w:sz="0" w:space="0" w:color="auto"/>
                                                              </w:divBdr>
                                                            </w:div>
                                                            <w:div w:id="108356858">
                                                              <w:marLeft w:val="0"/>
                                                              <w:marRight w:val="0"/>
                                                              <w:marTop w:val="0"/>
                                                              <w:marBottom w:val="0"/>
                                                              <w:divBdr>
                                                                <w:top w:val="none" w:sz="0" w:space="0" w:color="auto"/>
                                                                <w:left w:val="none" w:sz="0" w:space="0" w:color="auto"/>
                                                                <w:bottom w:val="none" w:sz="0" w:space="0" w:color="auto"/>
                                                                <w:right w:val="none" w:sz="0" w:space="0" w:color="auto"/>
                                                              </w:divBdr>
                                                            </w:div>
                                                            <w:div w:id="1948072951">
                                                              <w:marLeft w:val="0"/>
                                                              <w:marRight w:val="0"/>
                                                              <w:marTop w:val="0"/>
                                                              <w:marBottom w:val="0"/>
                                                              <w:divBdr>
                                                                <w:top w:val="none" w:sz="0" w:space="0" w:color="auto"/>
                                                                <w:left w:val="none" w:sz="0" w:space="0" w:color="auto"/>
                                                                <w:bottom w:val="none" w:sz="0" w:space="0" w:color="auto"/>
                                                                <w:right w:val="none" w:sz="0" w:space="0" w:color="auto"/>
                                                              </w:divBdr>
                                                            </w:div>
                                                            <w:div w:id="68576218">
                                                              <w:marLeft w:val="0"/>
                                                              <w:marRight w:val="0"/>
                                                              <w:marTop w:val="0"/>
                                                              <w:marBottom w:val="0"/>
                                                              <w:divBdr>
                                                                <w:top w:val="none" w:sz="0" w:space="0" w:color="auto"/>
                                                                <w:left w:val="none" w:sz="0" w:space="0" w:color="auto"/>
                                                                <w:bottom w:val="none" w:sz="0" w:space="0" w:color="auto"/>
                                                                <w:right w:val="none" w:sz="0" w:space="0" w:color="auto"/>
                                                              </w:divBdr>
                                                            </w:div>
                                                            <w:div w:id="1437367505">
                                                              <w:marLeft w:val="0"/>
                                                              <w:marRight w:val="0"/>
                                                              <w:marTop w:val="0"/>
                                                              <w:marBottom w:val="0"/>
                                                              <w:divBdr>
                                                                <w:top w:val="none" w:sz="0" w:space="0" w:color="auto"/>
                                                                <w:left w:val="none" w:sz="0" w:space="0" w:color="auto"/>
                                                                <w:bottom w:val="none" w:sz="0" w:space="0" w:color="auto"/>
                                                                <w:right w:val="none" w:sz="0" w:space="0" w:color="auto"/>
                                                              </w:divBdr>
                                                            </w:div>
                                                            <w:div w:id="263151426">
                                                              <w:marLeft w:val="0"/>
                                                              <w:marRight w:val="0"/>
                                                              <w:marTop w:val="0"/>
                                                              <w:marBottom w:val="0"/>
                                                              <w:divBdr>
                                                                <w:top w:val="none" w:sz="0" w:space="0" w:color="auto"/>
                                                                <w:left w:val="none" w:sz="0" w:space="0" w:color="auto"/>
                                                                <w:bottom w:val="none" w:sz="0" w:space="0" w:color="auto"/>
                                                                <w:right w:val="none" w:sz="0" w:space="0" w:color="auto"/>
                                                              </w:divBdr>
                                                            </w:div>
                                                            <w:div w:id="252277027">
                                                              <w:marLeft w:val="0"/>
                                                              <w:marRight w:val="0"/>
                                                              <w:marTop w:val="0"/>
                                                              <w:marBottom w:val="0"/>
                                                              <w:divBdr>
                                                                <w:top w:val="none" w:sz="0" w:space="0" w:color="auto"/>
                                                                <w:left w:val="none" w:sz="0" w:space="0" w:color="auto"/>
                                                                <w:bottom w:val="none" w:sz="0" w:space="0" w:color="auto"/>
                                                                <w:right w:val="none" w:sz="0" w:space="0" w:color="auto"/>
                                                              </w:divBdr>
                                                            </w:div>
                                                            <w:div w:id="47607157">
                                                              <w:marLeft w:val="0"/>
                                                              <w:marRight w:val="0"/>
                                                              <w:marTop w:val="0"/>
                                                              <w:marBottom w:val="0"/>
                                                              <w:divBdr>
                                                                <w:top w:val="none" w:sz="0" w:space="0" w:color="auto"/>
                                                                <w:left w:val="none" w:sz="0" w:space="0" w:color="auto"/>
                                                                <w:bottom w:val="none" w:sz="0" w:space="0" w:color="auto"/>
                                                                <w:right w:val="none" w:sz="0" w:space="0" w:color="auto"/>
                                                              </w:divBdr>
                                                            </w:div>
                                                            <w:div w:id="1135442804">
                                                              <w:marLeft w:val="0"/>
                                                              <w:marRight w:val="0"/>
                                                              <w:marTop w:val="0"/>
                                                              <w:marBottom w:val="0"/>
                                                              <w:divBdr>
                                                                <w:top w:val="none" w:sz="0" w:space="0" w:color="auto"/>
                                                                <w:left w:val="none" w:sz="0" w:space="0" w:color="auto"/>
                                                                <w:bottom w:val="none" w:sz="0" w:space="0" w:color="auto"/>
                                                                <w:right w:val="none" w:sz="0" w:space="0" w:color="auto"/>
                                                              </w:divBdr>
                                                            </w:div>
                                                            <w:div w:id="1097825327">
                                                              <w:marLeft w:val="0"/>
                                                              <w:marRight w:val="0"/>
                                                              <w:marTop w:val="0"/>
                                                              <w:marBottom w:val="0"/>
                                                              <w:divBdr>
                                                                <w:top w:val="none" w:sz="0" w:space="0" w:color="auto"/>
                                                                <w:left w:val="none" w:sz="0" w:space="0" w:color="auto"/>
                                                                <w:bottom w:val="none" w:sz="0" w:space="0" w:color="auto"/>
                                                                <w:right w:val="none" w:sz="0" w:space="0" w:color="auto"/>
                                                              </w:divBdr>
                                                            </w:div>
                                                            <w:div w:id="843669602">
                                                              <w:marLeft w:val="0"/>
                                                              <w:marRight w:val="0"/>
                                                              <w:marTop w:val="0"/>
                                                              <w:marBottom w:val="0"/>
                                                              <w:divBdr>
                                                                <w:top w:val="none" w:sz="0" w:space="0" w:color="auto"/>
                                                                <w:left w:val="none" w:sz="0" w:space="0" w:color="auto"/>
                                                                <w:bottom w:val="none" w:sz="0" w:space="0" w:color="auto"/>
                                                                <w:right w:val="none" w:sz="0" w:space="0" w:color="auto"/>
                                                              </w:divBdr>
                                                            </w:div>
                                                            <w:div w:id="1067192091">
                                                              <w:marLeft w:val="0"/>
                                                              <w:marRight w:val="0"/>
                                                              <w:marTop w:val="0"/>
                                                              <w:marBottom w:val="0"/>
                                                              <w:divBdr>
                                                                <w:top w:val="none" w:sz="0" w:space="0" w:color="auto"/>
                                                                <w:left w:val="none" w:sz="0" w:space="0" w:color="auto"/>
                                                                <w:bottom w:val="none" w:sz="0" w:space="0" w:color="auto"/>
                                                                <w:right w:val="none" w:sz="0" w:space="0" w:color="auto"/>
                                                              </w:divBdr>
                                                            </w:div>
                                                            <w:div w:id="174000181">
                                                              <w:marLeft w:val="0"/>
                                                              <w:marRight w:val="0"/>
                                                              <w:marTop w:val="0"/>
                                                              <w:marBottom w:val="0"/>
                                                              <w:divBdr>
                                                                <w:top w:val="none" w:sz="0" w:space="0" w:color="auto"/>
                                                                <w:left w:val="none" w:sz="0" w:space="0" w:color="auto"/>
                                                                <w:bottom w:val="none" w:sz="0" w:space="0" w:color="auto"/>
                                                                <w:right w:val="none" w:sz="0" w:space="0" w:color="auto"/>
                                                              </w:divBdr>
                                                            </w:div>
                                                            <w:div w:id="1565406866">
                                                              <w:marLeft w:val="0"/>
                                                              <w:marRight w:val="0"/>
                                                              <w:marTop w:val="0"/>
                                                              <w:marBottom w:val="0"/>
                                                              <w:divBdr>
                                                                <w:top w:val="none" w:sz="0" w:space="0" w:color="auto"/>
                                                                <w:left w:val="none" w:sz="0" w:space="0" w:color="auto"/>
                                                                <w:bottom w:val="none" w:sz="0" w:space="0" w:color="auto"/>
                                                                <w:right w:val="none" w:sz="0" w:space="0" w:color="auto"/>
                                                              </w:divBdr>
                                                            </w:div>
                                                            <w:div w:id="669599238">
                                                              <w:marLeft w:val="0"/>
                                                              <w:marRight w:val="0"/>
                                                              <w:marTop w:val="0"/>
                                                              <w:marBottom w:val="0"/>
                                                              <w:divBdr>
                                                                <w:top w:val="none" w:sz="0" w:space="0" w:color="auto"/>
                                                                <w:left w:val="none" w:sz="0" w:space="0" w:color="auto"/>
                                                                <w:bottom w:val="none" w:sz="0" w:space="0" w:color="auto"/>
                                                                <w:right w:val="none" w:sz="0" w:space="0" w:color="auto"/>
                                                              </w:divBdr>
                                                            </w:div>
                                                            <w:div w:id="12654113">
                                                              <w:marLeft w:val="0"/>
                                                              <w:marRight w:val="0"/>
                                                              <w:marTop w:val="0"/>
                                                              <w:marBottom w:val="0"/>
                                                              <w:divBdr>
                                                                <w:top w:val="none" w:sz="0" w:space="0" w:color="auto"/>
                                                                <w:left w:val="none" w:sz="0" w:space="0" w:color="auto"/>
                                                                <w:bottom w:val="none" w:sz="0" w:space="0" w:color="auto"/>
                                                                <w:right w:val="none" w:sz="0" w:space="0" w:color="auto"/>
                                                              </w:divBdr>
                                                            </w:div>
                                                            <w:div w:id="1849782280">
                                                              <w:marLeft w:val="0"/>
                                                              <w:marRight w:val="0"/>
                                                              <w:marTop w:val="0"/>
                                                              <w:marBottom w:val="0"/>
                                                              <w:divBdr>
                                                                <w:top w:val="none" w:sz="0" w:space="0" w:color="auto"/>
                                                                <w:left w:val="none" w:sz="0" w:space="0" w:color="auto"/>
                                                                <w:bottom w:val="none" w:sz="0" w:space="0" w:color="auto"/>
                                                                <w:right w:val="none" w:sz="0" w:space="0" w:color="auto"/>
                                                              </w:divBdr>
                                                            </w:div>
                                                            <w:div w:id="2043050939">
                                                              <w:marLeft w:val="0"/>
                                                              <w:marRight w:val="0"/>
                                                              <w:marTop w:val="0"/>
                                                              <w:marBottom w:val="0"/>
                                                              <w:divBdr>
                                                                <w:top w:val="none" w:sz="0" w:space="0" w:color="auto"/>
                                                                <w:left w:val="none" w:sz="0" w:space="0" w:color="auto"/>
                                                                <w:bottom w:val="none" w:sz="0" w:space="0" w:color="auto"/>
                                                                <w:right w:val="none" w:sz="0" w:space="0" w:color="auto"/>
                                                              </w:divBdr>
                                                            </w:div>
                                                            <w:div w:id="1525902366">
                                                              <w:marLeft w:val="0"/>
                                                              <w:marRight w:val="0"/>
                                                              <w:marTop w:val="0"/>
                                                              <w:marBottom w:val="0"/>
                                                              <w:divBdr>
                                                                <w:top w:val="none" w:sz="0" w:space="0" w:color="auto"/>
                                                                <w:left w:val="none" w:sz="0" w:space="0" w:color="auto"/>
                                                                <w:bottom w:val="none" w:sz="0" w:space="0" w:color="auto"/>
                                                                <w:right w:val="none" w:sz="0" w:space="0" w:color="auto"/>
                                                              </w:divBdr>
                                                            </w:div>
                                                            <w:div w:id="1679578615">
                                                              <w:marLeft w:val="0"/>
                                                              <w:marRight w:val="0"/>
                                                              <w:marTop w:val="0"/>
                                                              <w:marBottom w:val="0"/>
                                                              <w:divBdr>
                                                                <w:top w:val="none" w:sz="0" w:space="0" w:color="auto"/>
                                                                <w:left w:val="none" w:sz="0" w:space="0" w:color="auto"/>
                                                                <w:bottom w:val="none" w:sz="0" w:space="0" w:color="auto"/>
                                                                <w:right w:val="none" w:sz="0" w:space="0" w:color="auto"/>
                                                              </w:divBdr>
                                                            </w:div>
                                                            <w:div w:id="403340833">
                                                              <w:marLeft w:val="0"/>
                                                              <w:marRight w:val="0"/>
                                                              <w:marTop w:val="0"/>
                                                              <w:marBottom w:val="0"/>
                                                              <w:divBdr>
                                                                <w:top w:val="none" w:sz="0" w:space="0" w:color="auto"/>
                                                                <w:left w:val="none" w:sz="0" w:space="0" w:color="auto"/>
                                                                <w:bottom w:val="none" w:sz="0" w:space="0" w:color="auto"/>
                                                                <w:right w:val="none" w:sz="0" w:space="0" w:color="auto"/>
                                                              </w:divBdr>
                                                            </w:div>
                                                            <w:div w:id="1941599810">
                                                              <w:marLeft w:val="0"/>
                                                              <w:marRight w:val="0"/>
                                                              <w:marTop w:val="0"/>
                                                              <w:marBottom w:val="0"/>
                                                              <w:divBdr>
                                                                <w:top w:val="none" w:sz="0" w:space="0" w:color="auto"/>
                                                                <w:left w:val="none" w:sz="0" w:space="0" w:color="auto"/>
                                                                <w:bottom w:val="none" w:sz="0" w:space="0" w:color="auto"/>
                                                                <w:right w:val="none" w:sz="0" w:space="0" w:color="auto"/>
                                                              </w:divBdr>
                                                            </w:div>
                                                            <w:div w:id="1876578813">
                                                              <w:marLeft w:val="0"/>
                                                              <w:marRight w:val="0"/>
                                                              <w:marTop w:val="0"/>
                                                              <w:marBottom w:val="0"/>
                                                              <w:divBdr>
                                                                <w:top w:val="none" w:sz="0" w:space="0" w:color="auto"/>
                                                                <w:left w:val="none" w:sz="0" w:space="0" w:color="auto"/>
                                                                <w:bottom w:val="none" w:sz="0" w:space="0" w:color="auto"/>
                                                                <w:right w:val="none" w:sz="0" w:space="0" w:color="auto"/>
                                                              </w:divBdr>
                                                            </w:div>
                                                          </w:divsChild>
                                                        </w:div>
                                                        <w:div w:id="1005092271">
                                                          <w:marLeft w:val="0"/>
                                                          <w:marRight w:val="0"/>
                                                          <w:marTop w:val="0"/>
                                                          <w:marBottom w:val="0"/>
                                                          <w:divBdr>
                                                            <w:top w:val="none" w:sz="0" w:space="0" w:color="auto"/>
                                                            <w:left w:val="none" w:sz="0" w:space="0" w:color="auto"/>
                                                            <w:bottom w:val="none" w:sz="0" w:space="0" w:color="auto"/>
                                                            <w:right w:val="none" w:sz="0" w:space="0" w:color="auto"/>
                                                          </w:divBdr>
                                                        </w:div>
                                                        <w:div w:id="1085497666">
                                                          <w:marLeft w:val="0"/>
                                                          <w:marRight w:val="0"/>
                                                          <w:marTop w:val="0"/>
                                                          <w:marBottom w:val="0"/>
                                                          <w:divBdr>
                                                            <w:top w:val="none" w:sz="0" w:space="0" w:color="auto"/>
                                                            <w:left w:val="none" w:sz="0" w:space="0" w:color="auto"/>
                                                            <w:bottom w:val="none" w:sz="0" w:space="0" w:color="auto"/>
                                                            <w:right w:val="none" w:sz="0" w:space="0" w:color="auto"/>
                                                          </w:divBdr>
                                                        </w:div>
                                                        <w:div w:id="1298100443">
                                                          <w:marLeft w:val="0"/>
                                                          <w:marRight w:val="0"/>
                                                          <w:marTop w:val="0"/>
                                                          <w:marBottom w:val="0"/>
                                                          <w:divBdr>
                                                            <w:top w:val="none" w:sz="0" w:space="0" w:color="auto"/>
                                                            <w:left w:val="none" w:sz="0" w:space="0" w:color="auto"/>
                                                            <w:bottom w:val="none" w:sz="0" w:space="0" w:color="auto"/>
                                                            <w:right w:val="none" w:sz="0" w:space="0" w:color="auto"/>
                                                          </w:divBdr>
                                                        </w:div>
                                                        <w:div w:id="715353569">
                                                          <w:marLeft w:val="0"/>
                                                          <w:marRight w:val="0"/>
                                                          <w:marTop w:val="0"/>
                                                          <w:marBottom w:val="0"/>
                                                          <w:divBdr>
                                                            <w:top w:val="none" w:sz="0" w:space="0" w:color="auto"/>
                                                            <w:left w:val="none" w:sz="0" w:space="0" w:color="auto"/>
                                                            <w:bottom w:val="none" w:sz="0" w:space="0" w:color="auto"/>
                                                            <w:right w:val="none" w:sz="0" w:space="0" w:color="auto"/>
                                                          </w:divBdr>
                                                        </w:div>
                                                        <w:div w:id="2024821155">
                                                          <w:marLeft w:val="0"/>
                                                          <w:marRight w:val="0"/>
                                                          <w:marTop w:val="0"/>
                                                          <w:marBottom w:val="0"/>
                                                          <w:divBdr>
                                                            <w:top w:val="none" w:sz="0" w:space="0" w:color="auto"/>
                                                            <w:left w:val="none" w:sz="0" w:space="0" w:color="auto"/>
                                                            <w:bottom w:val="none" w:sz="0" w:space="0" w:color="auto"/>
                                                            <w:right w:val="none" w:sz="0" w:space="0" w:color="auto"/>
                                                          </w:divBdr>
                                                        </w:div>
                                                        <w:div w:id="1763530691">
                                                          <w:marLeft w:val="0"/>
                                                          <w:marRight w:val="0"/>
                                                          <w:marTop w:val="0"/>
                                                          <w:marBottom w:val="0"/>
                                                          <w:divBdr>
                                                            <w:top w:val="none" w:sz="0" w:space="0" w:color="auto"/>
                                                            <w:left w:val="none" w:sz="0" w:space="0" w:color="auto"/>
                                                            <w:bottom w:val="none" w:sz="0" w:space="0" w:color="auto"/>
                                                            <w:right w:val="none" w:sz="0" w:space="0" w:color="auto"/>
                                                          </w:divBdr>
                                                        </w:div>
                                                        <w:div w:id="1758673613">
                                                          <w:marLeft w:val="0"/>
                                                          <w:marRight w:val="0"/>
                                                          <w:marTop w:val="0"/>
                                                          <w:marBottom w:val="0"/>
                                                          <w:divBdr>
                                                            <w:top w:val="none" w:sz="0" w:space="0" w:color="auto"/>
                                                            <w:left w:val="none" w:sz="0" w:space="0" w:color="auto"/>
                                                            <w:bottom w:val="none" w:sz="0" w:space="0" w:color="auto"/>
                                                            <w:right w:val="none" w:sz="0" w:space="0" w:color="auto"/>
                                                          </w:divBdr>
                                                        </w:div>
                                                        <w:div w:id="1551840853">
                                                          <w:marLeft w:val="0"/>
                                                          <w:marRight w:val="0"/>
                                                          <w:marTop w:val="0"/>
                                                          <w:marBottom w:val="0"/>
                                                          <w:divBdr>
                                                            <w:top w:val="none" w:sz="0" w:space="0" w:color="auto"/>
                                                            <w:left w:val="none" w:sz="0" w:space="0" w:color="auto"/>
                                                            <w:bottom w:val="none" w:sz="0" w:space="0" w:color="auto"/>
                                                            <w:right w:val="none" w:sz="0" w:space="0" w:color="auto"/>
                                                          </w:divBdr>
                                                        </w:div>
                                                        <w:div w:id="1738362275">
                                                          <w:marLeft w:val="0"/>
                                                          <w:marRight w:val="0"/>
                                                          <w:marTop w:val="0"/>
                                                          <w:marBottom w:val="0"/>
                                                          <w:divBdr>
                                                            <w:top w:val="none" w:sz="0" w:space="0" w:color="auto"/>
                                                            <w:left w:val="none" w:sz="0" w:space="0" w:color="auto"/>
                                                            <w:bottom w:val="none" w:sz="0" w:space="0" w:color="auto"/>
                                                            <w:right w:val="none" w:sz="0" w:space="0" w:color="auto"/>
                                                          </w:divBdr>
                                                        </w:div>
                                                        <w:div w:id="170220615">
                                                          <w:marLeft w:val="0"/>
                                                          <w:marRight w:val="0"/>
                                                          <w:marTop w:val="0"/>
                                                          <w:marBottom w:val="0"/>
                                                          <w:divBdr>
                                                            <w:top w:val="none" w:sz="0" w:space="0" w:color="auto"/>
                                                            <w:left w:val="none" w:sz="0" w:space="0" w:color="auto"/>
                                                            <w:bottom w:val="none" w:sz="0" w:space="0" w:color="auto"/>
                                                            <w:right w:val="none" w:sz="0" w:space="0" w:color="auto"/>
                                                          </w:divBdr>
                                                        </w:div>
                                                        <w:div w:id="741560106">
                                                          <w:marLeft w:val="0"/>
                                                          <w:marRight w:val="0"/>
                                                          <w:marTop w:val="0"/>
                                                          <w:marBottom w:val="0"/>
                                                          <w:divBdr>
                                                            <w:top w:val="none" w:sz="0" w:space="0" w:color="auto"/>
                                                            <w:left w:val="none" w:sz="0" w:space="0" w:color="auto"/>
                                                            <w:bottom w:val="none" w:sz="0" w:space="0" w:color="auto"/>
                                                            <w:right w:val="none" w:sz="0" w:space="0" w:color="auto"/>
                                                          </w:divBdr>
                                                        </w:div>
                                                        <w:div w:id="464078518">
                                                          <w:marLeft w:val="0"/>
                                                          <w:marRight w:val="0"/>
                                                          <w:marTop w:val="0"/>
                                                          <w:marBottom w:val="0"/>
                                                          <w:divBdr>
                                                            <w:top w:val="none" w:sz="0" w:space="0" w:color="auto"/>
                                                            <w:left w:val="none" w:sz="0" w:space="0" w:color="auto"/>
                                                            <w:bottom w:val="none" w:sz="0" w:space="0" w:color="auto"/>
                                                            <w:right w:val="none" w:sz="0" w:space="0" w:color="auto"/>
                                                          </w:divBdr>
                                                        </w:div>
                                                        <w:div w:id="1422677143">
                                                          <w:marLeft w:val="0"/>
                                                          <w:marRight w:val="0"/>
                                                          <w:marTop w:val="0"/>
                                                          <w:marBottom w:val="0"/>
                                                          <w:divBdr>
                                                            <w:top w:val="none" w:sz="0" w:space="0" w:color="auto"/>
                                                            <w:left w:val="none" w:sz="0" w:space="0" w:color="auto"/>
                                                            <w:bottom w:val="none" w:sz="0" w:space="0" w:color="auto"/>
                                                            <w:right w:val="none" w:sz="0" w:space="0" w:color="auto"/>
                                                          </w:divBdr>
                                                        </w:div>
                                                        <w:div w:id="1464423170">
                                                          <w:marLeft w:val="0"/>
                                                          <w:marRight w:val="0"/>
                                                          <w:marTop w:val="0"/>
                                                          <w:marBottom w:val="0"/>
                                                          <w:divBdr>
                                                            <w:top w:val="none" w:sz="0" w:space="0" w:color="auto"/>
                                                            <w:left w:val="none" w:sz="0" w:space="0" w:color="auto"/>
                                                            <w:bottom w:val="none" w:sz="0" w:space="0" w:color="auto"/>
                                                            <w:right w:val="none" w:sz="0" w:space="0" w:color="auto"/>
                                                          </w:divBdr>
                                                        </w:div>
                                                        <w:div w:id="268244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53</Words>
  <Characters>7268</Characters>
  <Application>Microsoft Office Word</Application>
  <DocSecurity>0</DocSecurity>
  <Lines>60</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ZI Mannheim</Company>
  <LinksUpToDate>false</LinksUpToDate>
  <CharactersWithSpaces>8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t, Geva</dc:creator>
  <cp:lastModifiedBy>Geva</cp:lastModifiedBy>
  <cp:revision>5</cp:revision>
  <cp:lastPrinted>2022-02-11T07:46:00Z</cp:lastPrinted>
  <dcterms:created xsi:type="dcterms:W3CDTF">2023-07-07T09:15:00Z</dcterms:created>
  <dcterms:modified xsi:type="dcterms:W3CDTF">2023-07-07T13:36:00Z</dcterms:modified>
</cp:coreProperties>
</file>